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EA7F5" w14:textId="3BF71861" w:rsidR="00AF0D2B" w:rsidRPr="00DB2B54" w:rsidRDefault="00746116" w:rsidP="00AF0D2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r>
        <w:rPr>
          <w:rFonts w:ascii="Times New Roman" w:hAnsi="Times New Roman" w:cs="Times New Roman"/>
          <w:b/>
          <w:bCs/>
          <w:sz w:val="36"/>
          <w:szCs w:val="36"/>
        </w:rPr>
        <w:t>Additional</w:t>
      </w:r>
      <w:r w:rsidR="00AF0D2B" w:rsidRPr="00DB2B54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7305BA" w:rsidRPr="00DB2B54"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="00AF0D2B" w:rsidRPr="00DB2B54">
        <w:rPr>
          <w:rFonts w:ascii="Times New Roman" w:hAnsi="Times New Roman" w:cs="Times New Roman"/>
          <w:b/>
          <w:bCs/>
          <w:sz w:val="36"/>
          <w:szCs w:val="36"/>
        </w:rPr>
        <w:t>ables</w:t>
      </w:r>
    </w:p>
    <w:p w14:paraId="1C4AC5E1" w14:textId="7B96110A" w:rsidR="00235F32" w:rsidRPr="00145995" w:rsidRDefault="00235F32">
      <w:pPr>
        <w:rPr>
          <w:rFonts w:ascii="Times New Roman" w:hAnsi="Times New Roman" w:cs="Times New Roman"/>
        </w:rPr>
      </w:pPr>
    </w:p>
    <w:p w14:paraId="7319656C" w14:textId="4325D522" w:rsidR="006224DB" w:rsidRPr="00145995" w:rsidRDefault="009B2EF5" w:rsidP="00655BCC">
      <w:pPr>
        <w:spacing w:line="480" w:lineRule="auto"/>
        <w:rPr>
          <w:rFonts w:ascii="Times New Roman" w:hAnsi="Times New Roman" w:cs="Times New Roman"/>
        </w:rPr>
      </w:pPr>
      <w:r w:rsidRPr="00145995">
        <w:rPr>
          <w:rFonts w:ascii="Times New Roman" w:hAnsi="Times New Roman" w:cs="Times New Roman"/>
          <w:b/>
          <w:bCs/>
        </w:rPr>
        <w:t xml:space="preserve">Table </w:t>
      </w:r>
      <w:r w:rsidR="00A320EB" w:rsidRPr="00145995">
        <w:rPr>
          <w:rFonts w:ascii="Times New Roman" w:hAnsi="Times New Roman" w:cs="Times New Roman"/>
          <w:b/>
          <w:bCs/>
        </w:rPr>
        <w:t>S</w:t>
      </w:r>
      <w:r w:rsidR="00550B6C" w:rsidRPr="00145995">
        <w:rPr>
          <w:rFonts w:ascii="Times New Roman" w:hAnsi="Times New Roman" w:cs="Times New Roman"/>
          <w:b/>
          <w:bCs/>
        </w:rPr>
        <w:t>1</w:t>
      </w:r>
      <w:r w:rsidRPr="00145995">
        <w:rPr>
          <w:rFonts w:ascii="Times New Roman" w:hAnsi="Times New Roman" w:cs="Times New Roman"/>
          <w:b/>
          <w:bCs/>
        </w:rPr>
        <w:t xml:space="preserve"> </w:t>
      </w:r>
      <w:r w:rsidR="00655BCC" w:rsidRPr="00145995">
        <w:rPr>
          <w:rFonts w:ascii="Times New Roman" w:hAnsi="Times New Roman" w:cs="Times New Roman"/>
        </w:rPr>
        <w:t xml:space="preserve">Variance components for cow at weaning temperament </w:t>
      </w:r>
      <w:r w:rsidR="00E767E4" w:rsidRPr="00145995">
        <w:rPr>
          <w:rFonts w:ascii="Times New Roman" w:hAnsi="Times New Roman" w:cs="Times New Roman"/>
        </w:rPr>
        <w:t xml:space="preserve">over time </w:t>
      </w:r>
      <w:r w:rsidR="00655BCC" w:rsidRPr="00145995">
        <w:rPr>
          <w:rFonts w:ascii="Times New Roman" w:hAnsi="Times New Roman" w:cs="Times New Roman"/>
        </w:rPr>
        <w:t xml:space="preserve">using a </w:t>
      </w:r>
      <w:r w:rsidR="00E767E4">
        <w:rPr>
          <w:rFonts w:ascii="Times New Roman" w:hAnsi="Times New Roman" w:cs="Times New Roman"/>
        </w:rPr>
        <w:t>r</w:t>
      </w:r>
      <w:r w:rsidR="00655BCC" w:rsidRPr="00145995">
        <w:rPr>
          <w:rFonts w:ascii="Times New Roman" w:hAnsi="Times New Roman" w:cs="Times New Roman"/>
        </w:rPr>
        <w:t xml:space="preserve">andom </w:t>
      </w:r>
      <w:r w:rsidR="00E767E4">
        <w:rPr>
          <w:rFonts w:ascii="Times New Roman" w:hAnsi="Times New Roman" w:cs="Times New Roman"/>
        </w:rPr>
        <w:t>r</w:t>
      </w:r>
      <w:r w:rsidR="00655BCC" w:rsidRPr="00145995">
        <w:rPr>
          <w:rFonts w:ascii="Times New Roman" w:hAnsi="Times New Roman" w:cs="Times New Roman"/>
        </w:rPr>
        <w:t xml:space="preserve">egression </w:t>
      </w:r>
      <w:r w:rsidR="00E767E4">
        <w:rPr>
          <w:rFonts w:ascii="Times New Roman" w:hAnsi="Times New Roman" w:cs="Times New Roman"/>
        </w:rPr>
        <w:t>m</w:t>
      </w:r>
      <w:r w:rsidR="00655BCC" w:rsidRPr="00145995">
        <w:rPr>
          <w:rFonts w:ascii="Times New Roman" w:hAnsi="Times New Roman" w:cs="Times New Roman"/>
        </w:rPr>
        <w:t>odel</w:t>
      </w:r>
      <w:r w:rsidR="00E767E4">
        <w:rPr>
          <w:rFonts w:ascii="Times New Roman" w:hAnsi="Times New Roman" w:cs="Times New Roman"/>
        </w:rPr>
        <w:t xml:space="preserve"> in North American Angus cattle</w:t>
      </w:r>
      <w:r w:rsidR="00655BCC" w:rsidRPr="00145995">
        <w:rPr>
          <w:rFonts w:ascii="Times New Roman" w:hAnsi="Times New Roman" w:cs="Times New Roman"/>
        </w:rPr>
        <w:t>.</w:t>
      </w:r>
    </w:p>
    <w:tbl>
      <w:tblPr>
        <w:tblStyle w:val="TableGrid"/>
        <w:tblW w:w="40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0"/>
        <w:gridCol w:w="832"/>
        <w:gridCol w:w="784"/>
        <w:gridCol w:w="832"/>
        <w:gridCol w:w="784"/>
        <w:gridCol w:w="831"/>
        <w:gridCol w:w="783"/>
        <w:gridCol w:w="831"/>
        <w:gridCol w:w="783"/>
        <w:gridCol w:w="831"/>
        <w:gridCol w:w="783"/>
        <w:gridCol w:w="831"/>
        <w:gridCol w:w="896"/>
      </w:tblGrid>
      <w:tr w:rsidR="00E1194A" w:rsidRPr="00145995" w14:paraId="383F3E74" w14:textId="77777777" w:rsidTr="00E37327">
        <w:tc>
          <w:tcPr>
            <w:tcW w:w="306" w:type="pct"/>
            <w:tcBorders>
              <w:top w:val="single" w:sz="4" w:space="0" w:color="auto"/>
            </w:tcBorders>
          </w:tcPr>
          <w:p w14:paraId="00C1DD84" w14:textId="7777777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</w:tcPr>
          <w:p w14:paraId="634F2459" w14:textId="312100D3" w:rsidR="00E1194A" w:rsidRPr="00145995" w:rsidRDefault="00746116" w:rsidP="00E1194A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</w:tcPr>
          <w:p w14:paraId="1C8EA99B" w14:textId="6605B113" w:rsidR="00E1194A" w:rsidRPr="00145995" w:rsidRDefault="00746116" w:rsidP="00E1194A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</w:tcPr>
          <w:p w14:paraId="2216BBBA" w14:textId="0700910E" w:rsidR="00E1194A" w:rsidRPr="00145995" w:rsidRDefault="00746116" w:rsidP="00E1194A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</w:tcPr>
          <w:p w14:paraId="14655FE8" w14:textId="5DAB626D" w:rsidR="00E1194A" w:rsidRPr="00145995" w:rsidRDefault="00746116" w:rsidP="00E1194A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</w:tcPr>
          <w:p w14:paraId="44E91DD6" w14:textId="4C708C49" w:rsidR="00E1194A" w:rsidRPr="00145995" w:rsidRDefault="00746116" w:rsidP="00E1194A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7" w:type="pct"/>
            <w:gridSpan w:val="2"/>
            <w:tcBorders>
              <w:top w:val="single" w:sz="4" w:space="0" w:color="auto"/>
            </w:tcBorders>
          </w:tcPr>
          <w:p w14:paraId="7C969782" w14:textId="442C83CD" w:rsidR="00E1194A" w:rsidRPr="00145995" w:rsidRDefault="00E1194A" w:rsidP="00E1194A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Rep</w:t>
            </w:r>
          </w:p>
        </w:tc>
      </w:tr>
      <w:tr w:rsidR="00E37327" w:rsidRPr="00145995" w14:paraId="5B0DEFAE" w14:textId="77777777" w:rsidTr="00E37327"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14:paraId="6D4BB517" w14:textId="78DAA4DE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0C6F221A" w14:textId="76F3CEF5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1E7C04E8" w14:textId="02578604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16D4FA5F" w14:textId="72BD086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0395C9EF" w14:textId="58F8B6D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24708AE0" w14:textId="588BD323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0C8C7DEF" w14:textId="072FCEE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04C7E30A" w14:textId="5021C1BF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035DA65E" w14:textId="3A1294F4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3AC40C50" w14:textId="75E922F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0E191A54" w14:textId="0BEE4A4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7413C401" w14:textId="4FA4274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14:paraId="3553631C" w14:textId="6783FCC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E37327" w:rsidRPr="00145995" w14:paraId="31AF737A" w14:textId="77777777" w:rsidTr="00E37327">
        <w:tc>
          <w:tcPr>
            <w:tcW w:w="306" w:type="pct"/>
            <w:tcBorders>
              <w:top w:val="single" w:sz="4" w:space="0" w:color="auto"/>
            </w:tcBorders>
            <w:vAlign w:val="bottom"/>
          </w:tcPr>
          <w:p w14:paraId="40B0BD21" w14:textId="4D852F4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57546970" w14:textId="0974114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14:paraId="5C5DCE58" w14:textId="44C7EA7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15C1EBF3" w14:textId="447AEC5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14:paraId="4B8584EB" w14:textId="3AC98AE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5C491BB0" w14:textId="60E30D85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14:paraId="7BB8137D" w14:textId="018A9158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5FD09978" w14:textId="3BF69145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14:paraId="609C828F" w14:textId="7D2FD5A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6F498C5A" w14:textId="2F24B8A5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14:paraId="739A41D1" w14:textId="2ECC5C5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7FDBE921" w14:textId="70FF83F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14:paraId="328BA115" w14:textId="15769F6E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37327" w:rsidRPr="00145995" w14:paraId="1C1C469C" w14:textId="77777777" w:rsidTr="00E37327">
        <w:tc>
          <w:tcPr>
            <w:tcW w:w="306" w:type="pct"/>
            <w:vAlign w:val="bottom"/>
          </w:tcPr>
          <w:p w14:paraId="32EDE8C9" w14:textId="02CF0CD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98" w:type="pct"/>
            <w:vAlign w:val="bottom"/>
          </w:tcPr>
          <w:p w14:paraId="6C083C36" w14:textId="5C2B56D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375" w:type="pct"/>
            <w:vAlign w:val="bottom"/>
          </w:tcPr>
          <w:p w14:paraId="12FAD19D" w14:textId="05AF3055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8" w:type="pct"/>
            <w:vAlign w:val="bottom"/>
          </w:tcPr>
          <w:p w14:paraId="3B484063" w14:textId="2CDDD62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375" w:type="pct"/>
            <w:vAlign w:val="bottom"/>
          </w:tcPr>
          <w:p w14:paraId="5DDAF353" w14:textId="556DE65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398" w:type="pct"/>
            <w:vAlign w:val="bottom"/>
          </w:tcPr>
          <w:p w14:paraId="33B59D6E" w14:textId="7429A23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375" w:type="pct"/>
            <w:vAlign w:val="bottom"/>
          </w:tcPr>
          <w:p w14:paraId="59655C7A" w14:textId="7C4019CC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398" w:type="pct"/>
            <w:vAlign w:val="bottom"/>
          </w:tcPr>
          <w:p w14:paraId="20999428" w14:textId="422AABCF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vAlign w:val="bottom"/>
          </w:tcPr>
          <w:p w14:paraId="3ED58238" w14:textId="7A0DF20C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vAlign w:val="bottom"/>
          </w:tcPr>
          <w:p w14:paraId="1FF18752" w14:textId="040BAC0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375" w:type="pct"/>
            <w:vAlign w:val="bottom"/>
          </w:tcPr>
          <w:p w14:paraId="0FE11AA0" w14:textId="4ED2365E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398" w:type="pct"/>
            <w:vAlign w:val="bottom"/>
          </w:tcPr>
          <w:p w14:paraId="49C72AB1" w14:textId="717CA11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428" w:type="pct"/>
            <w:vAlign w:val="bottom"/>
          </w:tcPr>
          <w:p w14:paraId="78BD9579" w14:textId="553CF39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37327" w:rsidRPr="00145995" w14:paraId="7E203376" w14:textId="77777777" w:rsidTr="00E37327">
        <w:tc>
          <w:tcPr>
            <w:tcW w:w="306" w:type="pct"/>
            <w:vAlign w:val="bottom"/>
          </w:tcPr>
          <w:p w14:paraId="03CD87B2" w14:textId="1E5A4BB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98" w:type="pct"/>
            <w:vAlign w:val="bottom"/>
          </w:tcPr>
          <w:p w14:paraId="7EDB73E7" w14:textId="09176D1F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375" w:type="pct"/>
            <w:vAlign w:val="bottom"/>
          </w:tcPr>
          <w:p w14:paraId="43FA669E" w14:textId="62C1F63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8" w:type="pct"/>
            <w:vAlign w:val="bottom"/>
          </w:tcPr>
          <w:p w14:paraId="783FA56B" w14:textId="46102993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375" w:type="pct"/>
            <w:vAlign w:val="bottom"/>
          </w:tcPr>
          <w:p w14:paraId="3CB9FAE6" w14:textId="7517B4B5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398" w:type="pct"/>
            <w:vAlign w:val="bottom"/>
          </w:tcPr>
          <w:p w14:paraId="45DB1B4D" w14:textId="297C687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375" w:type="pct"/>
            <w:vAlign w:val="bottom"/>
          </w:tcPr>
          <w:p w14:paraId="01B33956" w14:textId="24C02F24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398" w:type="pct"/>
            <w:vAlign w:val="bottom"/>
          </w:tcPr>
          <w:p w14:paraId="53AB3BFB" w14:textId="7BDD3B5C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vAlign w:val="bottom"/>
          </w:tcPr>
          <w:p w14:paraId="6B28FEAD" w14:textId="713B3CF8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vAlign w:val="bottom"/>
          </w:tcPr>
          <w:p w14:paraId="1EBF124F" w14:textId="089EDC6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375" w:type="pct"/>
            <w:vAlign w:val="bottom"/>
          </w:tcPr>
          <w:p w14:paraId="232E2410" w14:textId="5179001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398" w:type="pct"/>
            <w:vAlign w:val="bottom"/>
          </w:tcPr>
          <w:p w14:paraId="3C2A389A" w14:textId="2A05CC4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428" w:type="pct"/>
            <w:vAlign w:val="bottom"/>
          </w:tcPr>
          <w:p w14:paraId="3ACA4E07" w14:textId="3B796ED2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37327" w:rsidRPr="00145995" w14:paraId="0D570C6A" w14:textId="77777777" w:rsidTr="00E37327">
        <w:tc>
          <w:tcPr>
            <w:tcW w:w="306" w:type="pct"/>
            <w:vAlign w:val="bottom"/>
          </w:tcPr>
          <w:p w14:paraId="34633CAA" w14:textId="3C9D314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98" w:type="pct"/>
            <w:vAlign w:val="bottom"/>
          </w:tcPr>
          <w:p w14:paraId="5E1B16E7" w14:textId="7578331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375" w:type="pct"/>
            <w:vAlign w:val="bottom"/>
          </w:tcPr>
          <w:p w14:paraId="504A9141" w14:textId="1F4D6322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8" w:type="pct"/>
            <w:vAlign w:val="bottom"/>
          </w:tcPr>
          <w:p w14:paraId="57B355AF" w14:textId="76E0DE6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375" w:type="pct"/>
            <w:vAlign w:val="bottom"/>
          </w:tcPr>
          <w:p w14:paraId="15EB0A12" w14:textId="2BC0E11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398" w:type="pct"/>
            <w:vAlign w:val="bottom"/>
          </w:tcPr>
          <w:p w14:paraId="74EE12CD" w14:textId="2188413E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375" w:type="pct"/>
            <w:vAlign w:val="bottom"/>
          </w:tcPr>
          <w:p w14:paraId="6C544080" w14:textId="033BB41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398" w:type="pct"/>
            <w:vAlign w:val="bottom"/>
          </w:tcPr>
          <w:p w14:paraId="773B5C6B" w14:textId="2479155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vAlign w:val="bottom"/>
          </w:tcPr>
          <w:p w14:paraId="3B5560B2" w14:textId="5434D13F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vAlign w:val="bottom"/>
          </w:tcPr>
          <w:p w14:paraId="556B4ED3" w14:textId="094C4D8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375" w:type="pct"/>
            <w:vAlign w:val="bottom"/>
          </w:tcPr>
          <w:p w14:paraId="10BBDD68" w14:textId="4F47269C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398" w:type="pct"/>
            <w:vAlign w:val="bottom"/>
          </w:tcPr>
          <w:p w14:paraId="12298FB6" w14:textId="77A0FE18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  <w:tc>
          <w:tcPr>
            <w:tcW w:w="428" w:type="pct"/>
            <w:vAlign w:val="bottom"/>
          </w:tcPr>
          <w:p w14:paraId="5F7B040B" w14:textId="7640CD3C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37327" w:rsidRPr="00145995" w14:paraId="7B0E6CCF" w14:textId="77777777" w:rsidTr="00E37327">
        <w:tc>
          <w:tcPr>
            <w:tcW w:w="306" w:type="pct"/>
            <w:vAlign w:val="bottom"/>
          </w:tcPr>
          <w:p w14:paraId="5F83FFFE" w14:textId="2F0E740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98" w:type="pct"/>
            <w:vAlign w:val="bottom"/>
          </w:tcPr>
          <w:p w14:paraId="6600AA08" w14:textId="588511E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375" w:type="pct"/>
            <w:vAlign w:val="bottom"/>
          </w:tcPr>
          <w:p w14:paraId="4287F14A" w14:textId="040D501F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8" w:type="pct"/>
            <w:vAlign w:val="bottom"/>
          </w:tcPr>
          <w:p w14:paraId="74406B70" w14:textId="0DC77062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375" w:type="pct"/>
            <w:vAlign w:val="bottom"/>
          </w:tcPr>
          <w:p w14:paraId="6666936F" w14:textId="372F1F24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398" w:type="pct"/>
            <w:vAlign w:val="bottom"/>
          </w:tcPr>
          <w:p w14:paraId="0832EAF6" w14:textId="25CA831E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375" w:type="pct"/>
            <w:vAlign w:val="bottom"/>
          </w:tcPr>
          <w:p w14:paraId="246C867B" w14:textId="6514E3F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398" w:type="pct"/>
            <w:vAlign w:val="bottom"/>
          </w:tcPr>
          <w:p w14:paraId="726FEF7A" w14:textId="6D7AABA2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vAlign w:val="bottom"/>
          </w:tcPr>
          <w:p w14:paraId="4B431082" w14:textId="1617607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vAlign w:val="bottom"/>
          </w:tcPr>
          <w:p w14:paraId="66DD285C" w14:textId="19DB627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375" w:type="pct"/>
            <w:vAlign w:val="bottom"/>
          </w:tcPr>
          <w:p w14:paraId="4D624928" w14:textId="105CFE12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398" w:type="pct"/>
            <w:vAlign w:val="bottom"/>
          </w:tcPr>
          <w:p w14:paraId="4E9D6769" w14:textId="5A8BAAA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428" w:type="pct"/>
            <w:vAlign w:val="bottom"/>
          </w:tcPr>
          <w:p w14:paraId="079505DC" w14:textId="3B1F2974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37327" w:rsidRPr="00145995" w14:paraId="3E6EBA05" w14:textId="77777777" w:rsidTr="00E37327">
        <w:tc>
          <w:tcPr>
            <w:tcW w:w="306" w:type="pct"/>
            <w:vAlign w:val="bottom"/>
          </w:tcPr>
          <w:p w14:paraId="737141A0" w14:textId="35861DFC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98" w:type="pct"/>
            <w:vAlign w:val="bottom"/>
          </w:tcPr>
          <w:p w14:paraId="5AEF7DDA" w14:textId="7539140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75" w:type="pct"/>
            <w:vAlign w:val="bottom"/>
          </w:tcPr>
          <w:p w14:paraId="30BBEF3C" w14:textId="29C23553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8" w:type="pct"/>
            <w:vAlign w:val="bottom"/>
          </w:tcPr>
          <w:p w14:paraId="34D59EE0" w14:textId="1A847078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375" w:type="pct"/>
            <w:vAlign w:val="bottom"/>
          </w:tcPr>
          <w:p w14:paraId="023CB532" w14:textId="65DB71B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398" w:type="pct"/>
            <w:vAlign w:val="bottom"/>
          </w:tcPr>
          <w:p w14:paraId="6DFFED05" w14:textId="2EA6C703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375" w:type="pct"/>
            <w:vAlign w:val="bottom"/>
          </w:tcPr>
          <w:p w14:paraId="0E34B8F5" w14:textId="4F2D7AC8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398" w:type="pct"/>
            <w:vAlign w:val="bottom"/>
          </w:tcPr>
          <w:p w14:paraId="17A834D8" w14:textId="1ECC297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vAlign w:val="bottom"/>
          </w:tcPr>
          <w:p w14:paraId="2B0011E5" w14:textId="195EA54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vAlign w:val="bottom"/>
          </w:tcPr>
          <w:p w14:paraId="3CBB4659" w14:textId="5EF7445F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375" w:type="pct"/>
            <w:vAlign w:val="bottom"/>
          </w:tcPr>
          <w:p w14:paraId="77869B19" w14:textId="4F06D77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398" w:type="pct"/>
            <w:vAlign w:val="bottom"/>
          </w:tcPr>
          <w:p w14:paraId="01F8F4F6" w14:textId="5484B9BC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428" w:type="pct"/>
            <w:vAlign w:val="bottom"/>
          </w:tcPr>
          <w:p w14:paraId="46DA43FA" w14:textId="02D64268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37327" w:rsidRPr="00145995" w14:paraId="27131636" w14:textId="77777777" w:rsidTr="00E37327">
        <w:tc>
          <w:tcPr>
            <w:tcW w:w="306" w:type="pct"/>
            <w:vAlign w:val="bottom"/>
          </w:tcPr>
          <w:p w14:paraId="38E32763" w14:textId="70BE52D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98" w:type="pct"/>
            <w:vAlign w:val="bottom"/>
          </w:tcPr>
          <w:p w14:paraId="7D6AC512" w14:textId="507CF1C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75" w:type="pct"/>
            <w:vAlign w:val="bottom"/>
          </w:tcPr>
          <w:p w14:paraId="04174804" w14:textId="6453360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8" w:type="pct"/>
            <w:vAlign w:val="bottom"/>
          </w:tcPr>
          <w:p w14:paraId="0C327A54" w14:textId="674C9E3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375" w:type="pct"/>
            <w:vAlign w:val="bottom"/>
          </w:tcPr>
          <w:p w14:paraId="078B96D3" w14:textId="015F28A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398" w:type="pct"/>
            <w:vAlign w:val="bottom"/>
          </w:tcPr>
          <w:p w14:paraId="1125D9DF" w14:textId="3AA78C1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375" w:type="pct"/>
            <w:vAlign w:val="bottom"/>
          </w:tcPr>
          <w:p w14:paraId="742402D8" w14:textId="48B67778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398" w:type="pct"/>
            <w:vAlign w:val="bottom"/>
          </w:tcPr>
          <w:p w14:paraId="248E1992" w14:textId="1B121A7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vAlign w:val="bottom"/>
          </w:tcPr>
          <w:p w14:paraId="7A77CEAD" w14:textId="208E72A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vAlign w:val="bottom"/>
          </w:tcPr>
          <w:p w14:paraId="6140BE7A" w14:textId="13D1D46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375" w:type="pct"/>
            <w:vAlign w:val="bottom"/>
          </w:tcPr>
          <w:p w14:paraId="0BD84370" w14:textId="73CD40F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398" w:type="pct"/>
            <w:vAlign w:val="bottom"/>
          </w:tcPr>
          <w:p w14:paraId="029FCF7F" w14:textId="24411DC4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428" w:type="pct"/>
            <w:vAlign w:val="bottom"/>
          </w:tcPr>
          <w:p w14:paraId="47E7EA44" w14:textId="711FB54D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37327" w:rsidRPr="00145995" w14:paraId="05655DE4" w14:textId="77777777" w:rsidTr="00E37327">
        <w:tc>
          <w:tcPr>
            <w:tcW w:w="306" w:type="pct"/>
            <w:vAlign w:val="bottom"/>
          </w:tcPr>
          <w:p w14:paraId="2247E87D" w14:textId="687B47A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98" w:type="pct"/>
            <w:vAlign w:val="bottom"/>
          </w:tcPr>
          <w:p w14:paraId="3BAED934" w14:textId="5C78B51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375" w:type="pct"/>
            <w:vAlign w:val="bottom"/>
          </w:tcPr>
          <w:p w14:paraId="3DCF78E8" w14:textId="1DC85B5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398" w:type="pct"/>
            <w:vAlign w:val="bottom"/>
          </w:tcPr>
          <w:p w14:paraId="5B5E2E07" w14:textId="2A6521F3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375" w:type="pct"/>
            <w:vAlign w:val="bottom"/>
          </w:tcPr>
          <w:p w14:paraId="4718A2E7" w14:textId="04D43F19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398" w:type="pct"/>
            <w:vAlign w:val="bottom"/>
          </w:tcPr>
          <w:p w14:paraId="172E4206" w14:textId="5D85511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375" w:type="pct"/>
            <w:vAlign w:val="bottom"/>
          </w:tcPr>
          <w:p w14:paraId="64A7AC4E" w14:textId="5E83A86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398" w:type="pct"/>
            <w:vAlign w:val="bottom"/>
          </w:tcPr>
          <w:p w14:paraId="0F8A1B28" w14:textId="7BDF7BB5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vAlign w:val="bottom"/>
          </w:tcPr>
          <w:p w14:paraId="404099CF" w14:textId="4799D33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vAlign w:val="bottom"/>
          </w:tcPr>
          <w:p w14:paraId="09597098" w14:textId="7349374D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375" w:type="pct"/>
            <w:vAlign w:val="bottom"/>
          </w:tcPr>
          <w:p w14:paraId="47413B41" w14:textId="5ADB800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398" w:type="pct"/>
            <w:vAlign w:val="bottom"/>
          </w:tcPr>
          <w:p w14:paraId="2C8B03C2" w14:textId="31CA8A18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428" w:type="pct"/>
            <w:vAlign w:val="bottom"/>
          </w:tcPr>
          <w:p w14:paraId="6C1BE677" w14:textId="42208B7E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E37327" w:rsidRPr="00145995" w14:paraId="3D0A8F32" w14:textId="77777777" w:rsidTr="00E37327"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14:paraId="1CCFB4A5" w14:textId="75943344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&gt;1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6751D5FC" w14:textId="517FB76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498B1FA7" w14:textId="2BAAF1DC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794A3436" w14:textId="580D54C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2EC2070F" w14:textId="127AE1B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6495A5A3" w14:textId="0F31E786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5C003A3A" w14:textId="088BC272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0FC69F03" w14:textId="74AF3CD1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51CEE4B2" w14:textId="01BD20FB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092859C2" w14:textId="4FA6E4D2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6C0819D3" w14:textId="50A52980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0DD3B641" w14:textId="6B3602D7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14:paraId="0E03A62C" w14:textId="1217EF2A" w:rsidR="00E1194A" w:rsidRPr="00145995" w:rsidRDefault="00E1194A" w:rsidP="00E1194A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</w:tbl>
    <w:p w14:paraId="41A92C3A" w14:textId="6581768F" w:rsidR="00133D9B" w:rsidRPr="00145995" w:rsidRDefault="00746116">
      <w:pPr>
        <w:rPr>
          <w:rFonts w:ascii="Times New Roman" w:eastAsiaTheme="minorEastAsia" w:hAnsi="Times New Roman" w:cs="Times New Roman"/>
          <w:iCs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C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E1194A" w:rsidRPr="00145995">
        <w:rPr>
          <w:rFonts w:ascii="Times New Roman" w:hAnsi="Times New Roman" w:cs="Times New Roman"/>
        </w:rPr>
        <w:t xml:space="preserve">: contemporary group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E1194A" w:rsidRPr="00145995">
        <w:rPr>
          <w:rFonts w:ascii="Times New Roman" w:eastAsiaTheme="minorEastAsia" w:hAnsi="Times New Roman" w:cs="Times New Roman"/>
        </w:rPr>
        <w:t xml:space="preserve">: additive genetic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P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E1194A" w:rsidRPr="00145995">
        <w:rPr>
          <w:rFonts w:ascii="Times New Roman" w:eastAsiaTheme="minorEastAsia" w:hAnsi="Times New Roman" w:cs="Times New Roman"/>
        </w:rPr>
        <w:t xml:space="preserve">: permanent environment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A25315" w:rsidRPr="00145995">
        <w:rPr>
          <w:rFonts w:ascii="Times New Roman" w:eastAsiaTheme="minorEastAsia" w:hAnsi="Times New Roman" w:cs="Times New Roman"/>
        </w:rPr>
        <w:t xml:space="preserve">: residual variance;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A25315" w:rsidRPr="00145995">
        <w:rPr>
          <w:rFonts w:ascii="Times New Roman" w:eastAsiaTheme="minorEastAsia" w:hAnsi="Times New Roman" w:cs="Times New Roman"/>
          <w:i/>
        </w:rPr>
        <w:t xml:space="preserve">: </w:t>
      </w:r>
      <w:r w:rsidR="00A25315" w:rsidRPr="00145995">
        <w:rPr>
          <w:rFonts w:ascii="Times New Roman" w:eastAsiaTheme="minorEastAsia" w:hAnsi="Times New Roman" w:cs="Times New Roman"/>
          <w:iCs/>
        </w:rPr>
        <w:t>heritability; Rep: repeatability</w:t>
      </w:r>
      <w:r w:rsidR="00F7682C" w:rsidRPr="00145995">
        <w:rPr>
          <w:rFonts w:ascii="Times New Roman" w:eastAsiaTheme="minorEastAsia" w:hAnsi="Times New Roman" w:cs="Times New Roman"/>
          <w:iCs/>
        </w:rPr>
        <w:t>; SD: standard deviation.</w:t>
      </w:r>
    </w:p>
    <w:p w14:paraId="08C39175" w14:textId="77777777" w:rsidR="00145995" w:rsidRDefault="00145995" w:rsidP="00133D9B">
      <w:pPr>
        <w:rPr>
          <w:rFonts w:ascii="Times New Roman" w:eastAsiaTheme="minorEastAsia" w:hAnsi="Times New Roman" w:cs="Times New Roman"/>
          <w:b/>
          <w:bCs/>
          <w:iCs/>
        </w:rPr>
        <w:sectPr w:rsidR="00145995" w:rsidSect="00746116">
          <w:footerReference w:type="even" r:id="rId6"/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0898B8" w14:textId="4A456C86" w:rsidR="00133D9B" w:rsidRPr="00145995" w:rsidRDefault="00133D9B" w:rsidP="00133D9B">
      <w:pPr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Table </w:t>
      </w:r>
      <w:r w:rsidR="00A320EB" w:rsidRPr="00145995">
        <w:rPr>
          <w:rFonts w:ascii="Times New Roman" w:eastAsiaTheme="minorEastAsia" w:hAnsi="Times New Roman" w:cs="Times New Roman"/>
          <w:b/>
          <w:bCs/>
          <w:iCs/>
        </w:rPr>
        <w:t>S2</w:t>
      </w:r>
      <w:r w:rsidR="008A5FBC" w:rsidRPr="00145995">
        <w:rPr>
          <w:rFonts w:ascii="Times New Roman" w:eastAsiaTheme="minorEastAsia" w:hAnsi="Times New Roman" w:cs="Times New Roman"/>
          <w:iCs/>
        </w:rPr>
        <w:t xml:space="preserve"> Number of overlapped genomic regions among the top 20 windows with the highest module effect for cow at weaning temperament</w:t>
      </w:r>
      <w:r w:rsidR="00E767E4">
        <w:rPr>
          <w:rFonts w:ascii="Times New Roman" w:eastAsiaTheme="minorEastAsia" w:hAnsi="Times New Roman" w:cs="Times New Roman"/>
          <w:iCs/>
        </w:rPr>
        <w:t xml:space="preserve"> </w:t>
      </w:r>
      <w:r w:rsidR="00E767E4">
        <w:rPr>
          <w:rFonts w:ascii="Times New Roman" w:hAnsi="Times New Roman" w:cs="Times New Roman"/>
        </w:rPr>
        <w:t>in North American Angus cattle</w:t>
      </w:r>
      <w:r w:rsidR="008A5FBC" w:rsidRPr="00145995">
        <w:rPr>
          <w:rFonts w:ascii="Times New Roman" w:eastAsiaTheme="minorEastAsia" w:hAnsi="Times New Roman" w:cs="Times New Roman"/>
          <w:iCs/>
        </w:rPr>
        <w:t>.</w:t>
      </w:r>
    </w:p>
    <w:tbl>
      <w:tblPr>
        <w:tblStyle w:val="PlainTable2"/>
        <w:tblW w:w="7627" w:type="dxa"/>
        <w:tblLook w:val="04A0" w:firstRow="1" w:lastRow="0" w:firstColumn="1" w:lastColumn="0" w:noHBand="0" w:noVBand="1"/>
      </w:tblPr>
      <w:tblGrid>
        <w:gridCol w:w="2009"/>
        <w:gridCol w:w="725"/>
        <w:gridCol w:w="699"/>
        <w:gridCol w:w="699"/>
        <w:gridCol w:w="699"/>
        <w:gridCol w:w="699"/>
        <w:gridCol w:w="699"/>
        <w:gridCol w:w="699"/>
        <w:gridCol w:w="699"/>
      </w:tblGrid>
      <w:tr w:rsidR="00133D9B" w:rsidRPr="00145995" w14:paraId="19E957D1" w14:textId="77777777" w:rsidTr="00A55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D7BE74" w14:textId="77777777" w:rsidR="00133D9B" w:rsidRPr="00145995" w:rsidRDefault="00133D9B" w:rsidP="00A553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8"/>
            <w:noWrap/>
            <w:vAlign w:val="center"/>
          </w:tcPr>
          <w:p w14:paraId="35B272C2" w14:textId="017BDA88" w:rsidR="00133D9B" w:rsidRPr="00145995" w:rsidRDefault="00133D9B" w:rsidP="00A5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7305BA" w:rsidRPr="001459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</w:tr>
      <w:tr w:rsidR="00133D9B" w:rsidRPr="00145995" w14:paraId="3164690E" w14:textId="77777777" w:rsidTr="00A5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7DAB083" w14:textId="1C61600C" w:rsidR="00133D9B" w:rsidRPr="00145995" w:rsidRDefault="00133D9B" w:rsidP="007305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7305BA" w:rsidRPr="001459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0" w:type="auto"/>
            <w:noWrap/>
            <w:hideMark/>
          </w:tcPr>
          <w:p w14:paraId="0BB2654A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3</w:t>
            </w:r>
          </w:p>
        </w:tc>
        <w:tc>
          <w:tcPr>
            <w:tcW w:w="0" w:type="auto"/>
            <w:noWrap/>
            <w:hideMark/>
          </w:tcPr>
          <w:p w14:paraId="55E4773D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BF3135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CF9420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72493F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70C382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095952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8B48BD0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</w:tr>
      <w:tr w:rsidR="00133D9B" w:rsidRPr="00145995" w14:paraId="627D76D7" w14:textId="77777777" w:rsidTr="00A5539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F044A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&gt;3</w:t>
            </w:r>
          </w:p>
        </w:tc>
        <w:tc>
          <w:tcPr>
            <w:tcW w:w="0" w:type="auto"/>
            <w:noWrap/>
            <w:hideMark/>
          </w:tcPr>
          <w:p w14:paraId="64F492A7" w14:textId="4FE48FC5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5AAEF9B" w14:textId="0E6C485E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9B6C61A" w14:textId="6B2102C8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3DAC782" w14:textId="6C749B2E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B24ADEE" w14:textId="50721C89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93145ED" w14:textId="44BD921B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2544CFF" w14:textId="379AE396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71A9972" w14:textId="4C19B9CC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D9B" w:rsidRPr="00145995" w14:paraId="41F2D624" w14:textId="77777777" w:rsidTr="00A5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44FA70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48567B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12A8494" w14:textId="11F9ABD1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72CEEB8" w14:textId="32412933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1CED13B" w14:textId="08D64CD1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63D6360" w14:textId="204DA5C0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C1A5AC1" w14:textId="5DDC7696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A1878DB" w14:textId="6DBE4F6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7E11BC2" w14:textId="38F90660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D9B" w:rsidRPr="00145995" w14:paraId="41E67A42" w14:textId="77777777" w:rsidTr="00A5539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DF5CD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9B8154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BD54C7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06A00EE" w14:textId="4476505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DB26B80" w14:textId="09F4EDAE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0D2DA73" w14:textId="144ED80C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4135C85" w14:textId="2FC301CD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5D145FD" w14:textId="6728ED36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876D56D" w14:textId="2821255B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D9B" w:rsidRPr="00145995" w14:paraId="3E6FEEF5" w14:textId="77777777" w:rsidTr="00A5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ED10A4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A4352D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C98D1C5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DB444E9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7C49063" w14:textId="1AA2EDC0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AE3F576" w14:textId="7787A27B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64CA55B" w14:textId="297150AE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57066B5" w14:textId="7B30F0C2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420EEA4" w14:textId="1F91429B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D9B" w:rsidRPr="00145995" w14:paraId="46D1BC0E" w14:textId="77777777" w:rsidTr="00A5539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2EFDA0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C4CE0D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92183EA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5CE94E1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13252A8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299C57C" w14:textId="22B4FF2A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039E058" w14:textId="14ADB358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7604F95" w14:textId="66C5FC93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4D9E923" w14:textId="547789CA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D9B" w:rsidRPr="00145995" w14:paraId="48F48CE1" w14:textId="77777777" w:rsidTr="00A5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2844D7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E5F18D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6709B65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9063E1F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F89E93B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8C5383B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10AE0F7" w14:textId="08EDE3ED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96519AD" w14:textId="294DB0E6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696F9A8" w14:textId="24882B11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D9B" w:rsidRPr="00145995" w14:paraId="12747271" w14:textId="77777777" w:rsidTr="00A5539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CD6E53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C0E5725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D31FCFC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1C32185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5E9BA37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299B416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D9E7D3D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43797C7" w14:textId="16E8F7E8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3C688A2" w14:textId="027B32C3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D9B" w:rsidRPr="00145995" w14:paraId="2FFE655F" w14:textId="77777777" w:rsidTr="00A5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570663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9CB351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F9822D5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A7D419C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24ADDA7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D2643A8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FFE64C3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D6C79DD" w14:textId="77777777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58BD1DA" w14:textId="4B570E26" w:rsidR="00133D9B" w:rsidRPr="00145995" w:rsidRDefault="00133D9B" w:rsidP="00CC10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D9B" w:rsidRPr="00145995" w14:paraId="5C51B0DC" w14:textId="77777777" w:rsidTr="00A5539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83CACC" w14:textId="77777777" w:rsidR="00133D9B" w:rsidRPr="00145995" w:rsidRDefault="00133D9B" w:rsidP="00CC10F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</w:p>
        </w:tc>
        <w:tc>
          <w:tcPr>
            <w:tcW w:w="0" w:type="auto"/>
            <w:noWrap/>
            <w:hideMark/>
          </w:tcPr>
          <w:p w14:paraId="5407D36B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B468B82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C62D9AF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745F826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24DA119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72A0703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25BCA24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666AEED" w14:textId="77777777" w:rsidR="00133D9B" w:rsidRPr="00145995" w:rsidRDefault="00133D9B" w:rsidP="00CC10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599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p w14:paraId="44FABE04" w14:textId="77777777" w:rsidR="00133D9B" w:rsidRPr="00145995" w:rsidRDefault="00133D9B" w:rsidP="00133D9B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62586DFA" w14:textId="77777777" w:rsidR="00133D9B" w:rsidRPr="00145995" w:rsidRDefault="00133D9B" w:rsidP="00133D9B">
      <w:pPr>
        <w:rPr>
          <w:rFonts w:ascii="Times New Roman" w:eastAsiaTheme="minorEastAsia" w:hAnsi="Times New Roman" w:cs="Times New Roman"/>
          <w:b/>
          <w:bCs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br w:type="page"/>
      </w:r>
    </w:p>
    <w:p w14:paraId="757FF771" w14:textId="4FD146BE" w:rsidR="00133D9B" w:rsidRPr="00145995" w:rsidRDefault="00133D9B" w:rsidP="00CC10F0">
      <w:pPr>
        <w:jc w:val="both"/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Table </w:t>
      </w:r>
      <w:r w:rsidR="00A320EB" w:rsidRPr="00145995">
        <w:rPr>
          <w:rFonts w:ascii="Times New Roman" w:eastAsiaTheme="minorEastAsia" w:hAnsi="Times New Roman" w:cs="Times New Roman"/>
          <w:b/>
          <w:bCs/>
          <w:iCs/>
        </w:rPr>
        <w:t>S3</w:t>
      </w: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 </w:t>
      </w:r>
      <w:r w:rsidR="00995764" w:rsidRPr="00145995">
        <w:rPr>
          <w:rFonts w:ascii="Times New Roman" w:eastAsiaTheme="minorEastAsia" w:hAnsi="Times New Roman" w:cs="Times New Roman"/>
          <w:iCs/>
        </w:rPr>
        <w:t>Genes within the top genomic regions for cow at weaning temperament across the age groups.</w:t>
      </w:r>
    </w:p>
    <w:tbl>
      <w:tblPr>
        <w:tblStyle w:val="PlainTable2"/>
        <w:tblW w:w="9597" w:type="dxa"/>
        <w:tblLayout w:type="fixed"/>
        <w:tblLook w:val="04A0" w:firstRow="1" w:lastRow="0" w:firstColumn="1" w:lastColumn="0" w:noHBand="0" w:noVBand="1"/>
      </w:tblPr>
      <w:tblGrid>
        <w:gridCol w:w="2975"/>
        <w:gridCol w:w="2637"/>
        <w:gridCol w:w="2697"/>
        <w:gridCol w:w="1288"/>
      </w:tblGrid>
      <w:tr w:rsidR="00133D9B" w:rsidRPr="00145995" w14:paraId="6B77E398" w14:textId="77777777" w:rsidTr="00CC1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7" w:type="dxa"/>
            <w:gridSpan w:val="4"/>
          </w:tcPr>
          <w:p w14:paraId="4944B245" w14:textId="1EF64A7C" w:rsidR="00133D9B" w:rsidRPr="00145995" w:rsidRDefault="00E767E4" w:rsidP="00A55397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Commonly identified</w:t>
            </w:r>
            <w:r w:rsidRPr="00145995">
              <w:rPr>
                <w:rFonts w:ascii="Times New Roman" w:eastAsiaTheme="minorEastAsia" w:hAnsi="Times New Roman" w:cs="Times New Roman"/>
                <w:iCs/>
              </w:rPr>
              <w:t xml:space="preserve"> </w:t>
            </w:r>
            <w:r w:rsidR="00133D9B" w:rsidRPr="00145995">
              <w:rPr>
                <w:rFonts w:ascii="Times New Roman" w:eastAsiaTheme="minorEastAsia" w:hAnsi="Times New Roman" w:cs="Times New Roman"/>
                <w:iCs/>
              </w:rPr>
              <w:t>genes among age-groups for cow at weaning temperament</w:t>
            </w:r>
          </w:p>
        </w:tc>
      </w:tr>
      <w:tr w:rsidR="00133D9B" w:rsidRPr="00145995" w14:paraId="54F9593A" w14:textId="77777777" w:rsidTr="00CC1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Align w:val="center"/>
          </w:tcPr>
          <w:p w14:paraId="716338F3" w14:textId="41CF0A08" w:rsidR="00133D9B" w:rsidRPr="00145995" w:rsidRDefault="00133D9B" w:rsidP="007305BA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iCs/>
              </w:rPr>
              <w:t>From 3 to 10</w:t>
            </w:r>
            <w:r w:rsidR="00E767E4">
              <w:rPr>
                <w:rFonts w:ascii="Times New Roman" w:eastAsiaTheme="minorEastAsia" w:hAnsi="Times New Roman" w:cs="Times New Roman"/>
                <w:iCs/>
              </w:rPr>
              <w:t>+</w:t>
            </w:r>
          </w:p>
        </w:tc>
        <w:tc>
          <w:tcPr>
            <w:tcW w:w="2637" w:type="dxa"/>
            <w:vAlign w:val="center"/>
          </w:tcPr>
          <w:p w14:paraId="068CB080" w14:textId="7DB22734" w:rsidR="00133D9B" w:rsidRPr="00145995" w:rsidRDefault="00133D9B" w:rsidP="00730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b/>
                <w:bCs/>
                <w:iCs/>
              </w:rPr>
              <w:t>From 7 to 10</w:t>
            </w:r>
            <w:r w:rsidR="00E767E4">
              <w:rPr>
                <w:rFonts w:ascii="Times New Roman" w:eastAsiaTheme="minorEastAsia" w:hAnsi="Times New Roman" w:cs="Times New Roman"/>
                <w:b/>
                <w:bCs/>
                <w:iCs/>
              </w:rPr>
              <w:t>+</w:t>
            </w:r>
          </w:p>
        </w:tc>
        <w:tc>
          <w:tcPr>
            <w:tcW w:w="2697" w:type="dxa"/>
            <w:vAlign w:val="center"/>
          </w:tcPr>
          <w:p w14:paraId="5E5BD978" w14:textId="77777777" w:rsidR="00133D9B" w:rsidRPr="00145995" w:rsidRDefault="00133D9B" w:rsidP="00730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b/>
                <w:bCs/>
                <w:iCs/>
              </w:rPr>
              <w:t>8 and 9</w:t>
            </w:r>
          </w:p>
        </w:tc>
        <w:tc>
          <w:tcPr>
            <w:tcW w:w="1287" w:type="dxa"/>
            <w:vAlign w:val="center"/>
          </w:tcPr>
          <w:p w14:paraId="04B2A890" w14:textId="20CADE2C" w:rsidR="00133D9B" w:rsidRPr="00145995" w:rsidRDefault="00133D9B" w:rsidP="00730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b/>
                <w:bCs/>
                <w:iCs/>
              </w:rPr>
              <w:t>10 and 10</w:t>
            </w:r>
            <w:r w:rsidR="00E767E4">
              <w:rPr>
                <w:rFonts w:ascii="Times New Roman" w:eastAsiaTheme="minorEastAsia" w:hAnsi="Times New Roman" w:cs="Times New Roman"/>
                <w:b/>
                <w:bCs/>
                <w:iCs/>
              </w:rPr>
              <w:t>+</w:t>
            </w:r>
          </w:p>
        </w:tc>
      </w:tr>
      <w:tr w:rsidR="00133D9B" w:rsidRPr="00145995" w14:paraId="14BAC489" w14:textId="77777777" w:rsidTr="00CC1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Align w:val="center"/>
          </w:tcPr>
          <w:p w14:paraId="7CE0F9C2" w14:textId="77777777" w:rsidR="00133D9B" w:rsidRPr="00145995" w:rsidRDefault="00133D9B" w:rsidP="007305BA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iCs/>
              </w:rPr>
              <w:t>(BTA10)</w:t>
            </w:r>
          </w:p>
          <w:p w14:paraId="5DDA72B3" w14:textId="77777777" w:rsidR="00133D9B" w:rsidRPr="00E767E4" w:rsidRDefault="00133D9B" w:rsidP="007305BA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/>
              </w:rPr>
            </w:pPr>
            <w:r w:rsidRPr="00E767E4">
              <w:rPr>
                <w:rFonts w:ascii="Times New Roman" w:eastAsiaTheme="minorEastAsia" w:hAnsi="Times New Roman" w:cs="Times New Roman"/>
                <w:i/>
              </w:rPr>
              <w:t>SOTLC2, ALKBH1, SLIRP, SNW1, U6, ADCK1</w:t>
            </w:r>
          </w:p>
          <w:p w14:paraId="206F142C" w14:textId="77777777" w:rsidR="00133D9B" w:rsidRPr="00145995" w:rsidRDefault="00133D9B" w:rsidP="007305BA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iCs/>
              </w:rPr>
              <w:t>(BTA14)</w:t>
            </w:r>
          </w:p>
          <w:p w14:paraId="606598F9" w14:textId="77777777" w:rsidR="00133D9B" w:rsidRPr="00E767E4" w:rsidRDefault="00133D9B" w:rsidP="007305BA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/>
              </w:rPr>
            </w:pPr>
            <w:r w:rsidRPr="00E767E4">
              <w:rPr>
                <w:rFonts w:ascii="Times New Roman" w:eastAsiaTheme="minorEastAsia" w:hAnsi="Times New Roman" w:cs="Times New Roman"/>
                <w:i/>
              </w:rPr>
              <w:t>GSDMC</w:t>
            </w:r>
          </w:p>
          <w:p w14:paraId="34AA831E" w14:textId="77777777" w:rsidR="00133D9B" w:rsidRPr="00145995" w:rsidRDefault="00133D9B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iCs/>
              </w:rPr>
              <w:t>(BTA17)</w:t>
            </w:r>
          </w:p>
          <w:p w14:paraId="0C74D6A4" w14:textId="77777777" w:rsidR="00133D9B" w:rsidRPr="00E767E4" w:rsidRDefault="00133D9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</w:pPr>
            <w:r w:rsidRPr="00E767E4">
              <w:rPr>
                <w:rFonts w:ascii="Times New Roman" w:hAnsi="Times New Roman" w:cs="Times New Roman"/>
                <w:iCs/>
                <w:color w:val="000000"/>
              </w:rPr>
              <w:t>ENSBTAG00000052755</w:t>
            </w:r>
          </w:p>
          <w:p w14:paraId="795B02A7" w14:textId="77777777" w:rsidR="00133D9B" w:rsidRPr="00145995" w:rsidRDefault="00133D9B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iCs/>
              </w:rPr>
              <w:t>(BTA18)</w:t>
            </w:r>
          </w:p>
          <w:p w14:paraId="3381BFE6" w14:textId="77777777" w:rsidR="00133D9B" w:rsidRPr="00E767E4" w:rsidRDefault="00133D9B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/>
              </w:rPr>
            </w:pPr>
            <w:r w:rsidRPr="00E767E4">
              <w:rPr>
                <w:rFonts w:ascii="Times New Roman" w:eastAsiaTheme="minorEastAsia" w:hAnsi="Times New Roman" w:cs="Times New Roman"/>
                <w:i/>
              </w:rPr>
              <w:t>U6</w:t>
            </w:r>
          </w:p>
          <w:p w14:paraId="13AB9E85" w14:textId="77777777" w:rsidR="00133D9B" w:rsidRPr="00145995" w:rsidRDefault="00133D9B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iCs/>
              </w:rPr>
              <w:t>(BTA24)</w:t>
            </w:r>
          </w:p>
          <w:p w14:paraId="39ECFE21" w14:textId="77777777" w:rsidR="00133D9B" w:rsidRPr="00E767E4" w:rsidRDefault="00133D9B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/>
              </w:rPr>
            </w:pPr>
            <w:r w:rsidRPr="00E767E4">
              <w:rPr>
                <w:rFonts w:ascii="Times New Roman" w:eastAsiaTheme="minorEastAsia" w:hAnsi="Times New Roman" w:cs="Times New Roman"/>
                <w:i/>
              </w:rPr>
              <w:t>GNAL, MPPE1, IMPA2, CIDEA, TUBB6, AFG3L2, PRELID3A, SPIRE1,</w:t>
            </w:r>
          </w:p>
          <w:p w14:paraId="53DDF91A" w14:textId="60764BE8" w:rsidR="00133D9B" w:rsidRPr="00E767E4" w:rsidRDefault="00133D9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</w:pPr>
            <w:r w:rsidRPr="00E767E4">
              <w:rPr>
                <w:rFonts w:ascii="Times New Roman" w:hAnsi="Times New Roman" w:cs="Times New Roman"/>
                <w:iCs/>
                <w:color w:val="000000"/>
              </w:rPr>
              <w:t>ENSBTAG0000004692,</w:t>
            </w:r>
          </w:p>
          <w:p w14:paraId="05AA2E5E" w14:textId="77777777" w:rsidR="00133D9B" w:rsidRPr="00E767E4" w:rsidRDefault="00133D9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/>
              </w:rPr>
            </w:pPr>
            <w:r w:rsidRPr="00E767E4">
              <w:rPr>
                <w:rFonts w:ascii="Times New Roman" w:hAnsi="Times New Roman" w:cs="Times New Roman"/>
                <w:i/>
                <w:color w:val="000000"/>
              </w:rPr>
              <w:t>CEP76, PSMG2, PTPN2, SEH1L, CEP192, LDLRAD4</w:t>
            </w:r>
          </w:p>
          <w:p w14:paraId="6CC19068" w14:textId="77777777" w:rsidR="00133D9B" w:rsidRPr="00145995" w:rsidRDefault="00133D9B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Cs/>
                <w:color w:val="000000"/>
              </w:rPr>
              <w:t>(BTA 26)</w:t>
            </w:r>
          </w:p>
          <w:p w14:paraId="58CDD1D4" w14:textId="77777777" w:rsidR="00133D9B" w:rsidRPr="00E767E4" w:rsidRDefault="00133D9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/>
              </w:rPr>
            </w:pPr>
            <w:r w:rsidRPr="00E767E4">
              <w:rPr>
                <w:rFonts w:ascii="Times New Roman" w:hAnsi="Times New Roman" w:cs="Times New Roman"/>
                <w:i/>
                <w:color w:val="000000"/>
              </w:rPr>
              <w:t>OAT, NKX1-2, LHPP, ADAM12, C26H10orf90, MGMT,</w:t>
            </w:r>
          </w:p>
          <w:p w14:paraId="6AF78928" w14:textId="354AFD91" w:rsidR="00133D9B" w:rsidRPr="00E767E4" w:rsidRDefault="00133D9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</w:pPr>
            <w:r w:rsidRPr="00E767E4">
              <w:rPr>
                <w:rFonts w:ascii="Times New Roman" w:hAnsi="Times New Roman" w:cs="Times New Roman"/>
                <w:iCs/>
                <w:color w:val="000000"/>
              </w:rPr>
              <w:t>ENSBTAG0000005493,</w:t>
            </w:r>
          </w:p>
          <w:p w14:paraId="3555A6E3" w14:textId="77777777" w:rsidR="00133D9B" w:rsidRPr="00E767E4" w:rsidRDefault="00133D9B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/>
              </w:rPr>
            </w:pPr>
            <w:r w:rsidRPr="00E767E4">
              <w:rPr>
                <w:rFonts w:ascii="Times New Roman" w:hAnsi="Times New Roman" w:cs="Times New Roman"/>
                <w:i/>
                <w:color w:val="000000"/>
              </w:rPr>
              <w:t>EBF3</w:t>
            </w:r>
          </w:p>
          <w:p w14:paraId="31F026E9" w14:textId="77777777" w:rsidR="00133D9B" w:rsidRPr="00145995" w:rsidRDefault="00133D9B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Cs/>
                <w:color w:val="000000"/>
              </w:rPr>
              <w:t>(BTA29)</w:t>
            </w:r>
          </w:p>
          <w:p w14:paraId="65118751" w14:textId="77777777" w:rsidR="00133D9B" w:rsidRPr="00E767E4" w:rsidRDefault="00133D9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E767E4">
              <w:rPr>
                <w:rFonts w:ascii="Times New Roman" w:hAnsi="Times New Roman" w:cs="Times New Roman"/>
                <w:i/>
                <w:color w:val="000000"/>
              </w:rPr>
              <w:t>ANO5</w:t>
            </w:r>
          </w:p>
        </w:tc>
        <w:tc>
          <w:tcPr>
            <w:tcW w:w="2637" w:type="dxa"/>
            <w:vAlign w:val="center"/>
          </w:tcPr>
          <w:p w14:paraId="6C8123FC" w14:textId="77777777" w:rsidR="00133D9B" w:rsidRPr="00145995" w:rsidRDefault="00133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b/>
                <w:bCs/>
                <w:iCs/>
              </w:rPr>
              <w:t>(BTA18)</w:t>
            </w:r>
          </w:p>
          <w:p w14:paraId="314E7A87" w14:textId="77777777" w:rsidR="00133D9B" w:rsidRPr="00145995" w:rsidRDefault="00133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</w:rPr>
            </w:pPr>
            <w:r w:rsidRPr="00145995">
              <w:rPr>
                <w:rFonts w:ascii="Times New Roman" w:eastAsiaTheme="minorEastAsia" w:hAnsi="Times New Roman" w:cs="Times New Roman"/>
                <w:i/>
              </w:rPr>
              <w:t>BREH1, NUP90, CES5A,</w:t>
            </w:r>
          </w:p>
          <w:p w14:paraId="2ABF49D0" w14:textId="77777777" w:rsidR="00133D9B" w:rsidRPr="00145995" w:rsidRDefault="00133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iCs/>
              </w:rPr>
              <w:t>ENSBTAG00000053753</w:t>
            </w:r>
          </w:p>
        </w:tc>
        <w:tc>
          <w:tcPr>
            <w:tcW w:w="2697" w:type="dxa"/>
            <w:vAlign w:val="center"/>
          </w:tcPr>
          <w:p w14:paraId="077F6FF5" w14:textId="77777777" w:rsidR="00133D9B" w:rsidRPr="00145995" w:rsidRDefault="00133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b/>
                <w:bCs/>
                <w:iCs/>
              </w:rPr>
              <w:t>(BTA10)</w:t>
            </w:r>
          </w:p>
          <w:p w14:paraId="3EF6B0BE" w14:textId="77777777" w:rsidR="00133D9B" w:rsidRPr="00145995" w:rsidRDefault="00133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i/>
              </w:rPr>
              <w:t xml:space="preserve">NREP, </w:t>
            </w:r>
            <w:r w:rsidRPr="00145995">
              <w:rPr>
                <w:rFonts w:ascii="Times New Roman" w:eastAsiaTheme="minorEastAsia" w:hAnsi="Times New Roman" w:cs="Times New Roman"/>
                <w:iCs/>
              </w:rPr>
              <w:t>ENSBTAG00000048541, ENSBTAG00000052475</w:t>
            </w:r>
          </w:p>
        </w:tc>
        <w:tc>
          <w:tcPr>
            <w:tcW w:w="1287" w:type="dxa"/>
            <w:vAlign w:val="center"/>
          </w:tcPr>
          <w:p w14:paraId="18E73F58" w14:textId="77777777" w:rsidR="00133D9B" w:rsidRPr="00145995" w:rsidRDefault="00133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eastAsiaTheme="minorEastAsia" w:hAnsi="Times New Roman" w:cs="Times New Roman"/>
                <w:b/>
                <w:bCs/>
                <w:iCs/>
              </w:rPr>
              <w:t>(BTA10)</w:t>
            </w:r>
          </w:p>
          <w:p w14:paraId="7A75D008" w14:textId="77777777" w:rsidR="00133D9B" w:rsidRPr="00145995" w:rsidRDefault="00133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</w:rPr>
            </w:pPr>
            <w:r w:rsidRPr="00145995">
              <w:rPr>
                <w:rFonts w:ascii="Times New Roman" w:eastAsiaTheme="minorEastAsia" w:hAnsi="Times New Roman" w:cs="Times New Roman"/>
                <w:i/>
              </w:rPr>
              <w:t>TRIP4, CSNK1G1, PCLAF</w:t>
            </w:r>
          </w:p>
        </w:tc>
      </w:tr>
    </w:tbl>
    <w:p w14:paraId="6ED81C16" w14:textId="77777777" w:rsidR="00E17FA7" w:rsidRPr="00145995" w:rsidRDefault="00E17FA7" w:rsidP="001A60D1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68B8B476" w14:textId="523FA635" w:rsidR="00DD306A" w:rsidRPr="00145995" w:rsidRDefault="00DD306A" w:rsidP="001A60D1">
      <w:pPr>
        <w:rPr>
          <w:rFonts w:ascii="Times New Roman" w:eastAsiaTheme="minorEastAsia" w:hAnsi="Times New Roman" w:cs="Times New Roman"/>
          <w:b/>
          <w:bCs/>
          <w:iCs/>
        </w:rPr>
        <w:sectPr w:rsidR="00DD306A" w:rsidRPr="00145995" w:rsidSect="0074611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4A4F1D" w14:textId="771ABB67" w:rsidR="001A60D1" w:rsidRPr="00145995" w:rsidRDefault="001A60D1" w:rsidP="001A60D1">
      <w:pPr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Table </w:t>
      </w:r>
      <w:r w:rsidR="00A320EB" w:rsidRPr="00145995">
        <w:rPr>
          <w:rFonts w:ascii="Times New Roman" w:eastAsiaTheme="minorEastAsia" w:hAnsi="Times New Roman" w:cs="Times New Roman"/>
          <w:b/>
          <w:bCs/>
          <w:iCs/>
        </w:rPr>
        <w:t>S4</w:t>
      </w:r>
      <w:r w:rsidRPr="00145995">
        <w:rPr>
          <w:rFonts w:ascii="Times New Roman" w:eastAsiaTheme="minorEastAsia" w:hAnsi="Times New Roman" w:cs="Times New Roman"/>
          <w:iCs/>
        </w:rPr>
        <w:t xml:space="preserve"> </w:t>
      </w:r>
      <w:r w:rsidR="001F1EE3" w:rsidRPr="00145995">
        <w:rPr>
          <w:rFonts w:ascii="Times New Roman" w:eastAsiaTheme="minorEastAsia" w:hAnsi="Times New Roman" w:cs="Times New Roman"/>
          <w:iCs/>
        </w:rPr>
        <w:t>Genes identified for the average cow at weaning temperament and learning and behavioral plasticity for cow at weaning temperament</w:t>
      </w:r>
      <w:r w:rsidR="00E767E4">
        <w:rPr>
          <w:rFonts w:ascii="Times New Roman" w:eastAsiaTheme="minorEastAsia" w:hAnsi="Times New Roman" w:cs="Times New Roman"/>
          <w:iCs/>
        </w:rPr>
        <w:t xml:space="preserve"> </w:t>
      </w:r>
      <w:r w:rsidR="00E767E4">
        <w:rPr>
          <w:rFonts w:ascii="Times New Roman" w:hAnsi="Times New Roman" w:cs="Times New Roman"/>
        </w:rPr>
        <w:t>in North American Angus cattle</w:t>
      </w:r>
      <w:r w:rsidR="001F1EE3" w:rsidRPr="00145995">
        <w:rPr>
          <w:rFonts w:ascii="Times New Roman" w:eastAsiaTheme="minorEastAsia" w:hAnsi="Times New Roman" w:cs="Times New Roman"/>
          <w:iCs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5207"/>
        <w:gridCol w:w="2643"/>
        <w:gridCol w:w="4160"/>
      </w:tblGrid>
      <w:tr w:rsidR="006E669D" w:rsidRPr="00145995" w14:paraId="21D82A88" w14:textId="77777777" w:rsidTr="00A57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9774DF" w14:textId="77777777" w:rsidR="004D5F32" w:rsidRPr="00145995" w:rsidRDefault="004D5F32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86B75A9" w14:textId="3BE3AEA5" w:rsidR="004D5F32" w:rsidRPr="00145995" w:rsidRDefault="00E767E4" w:rsidP="00A57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monly identified</w:t>
            </w:r>
          </w:p>
        </w:tc>
        <w:tc>
          <w:tcPr>
            <w:tcW w:w="0" w:type="auto"/>
            <w:gridSpan w:val="2"/>
            <w:vAlign w:val="center"/>
          </w:tcPr>
          <w:p w14:paraId="44418D57" w14:textId="07C72E89" w:rsidR="004D5F32" w:rsidRPr="00145995" w:rsidRDefault="004D5F32" w:rsidP="00A57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Uniquely identified</w:t>
            </w:r>
          </w:p>
        </w:tc>
      </w:tr>
      <w:tr w:rsidR="006E669D" w:rsidRPr="00145995" w14:paraId="7D5D85DE" w14:textId="77777777" w:rsidTr="00A5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1CFB64" w14:textId="0BF91AD5" w:rsidR="00D639E3" w:rsidRPr="00145995" w:rsidRDefault="00F40375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hr</w:t>
            </w:r>
          </w:p>
        </w:tc>
        <w:tc>
          <w:tcPr>
            <w:tcW w:w="0" w:type="auto"/>
            <w:vAlign w:val="center"/>
          </w:tcPr>
          <w:p w14:paraId="4BE89B14" w14:textId="57826EC7" w:rsidR="00D639E3" w:rsidRPr="00145995" w:rsidRDefault="00704389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Average CT</w:t>
            </w:r>
            <w:r w:rsidR="00E767E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intercept)</w:t>
            </w:r>
            <w:r w:rsidR="00D639E3" w:rsidRPr="001459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nd </w:t>
            </w:r>
            <w:r w:rsidR="003032D4"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Learning/Behavioral Plasticity</w:t>
            </w:r>
          </w:p>
        </w:tc>
        <w:tc>
          <w:tcPr>
            <w:tcW w:w="0" w:type="auto"/>
            <w:vAlign w:val="center"/>
          </w:tcPr>
          <w:p w14:paraId="359228EE" w14:textId="248BC9D1" w:rsidR="00D639E3" w:rsidRPr="00145995" w:rsidRDefault="00704389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Average CG</w:t>
            </w:r>
            <w:r w:rsidR="00E767E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intercept)</w:t>
            </w:r>
          </w:p>
        </w:tc>
        <w:tc>
          <w:tcPr>
            <w:tcW w:w="0" w:type="auto"/>
            <w:vAlign w:val="center"/>
          </w:tcPr>
          <w:p w14:paraId="4339040F" w14:textId="5DF3ABCC" w:rsidR="00D639E3" w:rsidRPr="00145995" w:rsidRDefault="003032D4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Learning/Behavioral Plasticity</w:t>
            </w:r>
          </w:p>
        </w:tc>
      </w:tr>
      <w:tr w:rsidR="006E669D" w:rsidRPr="00145995" w14:paraId="1C1394A6" w14:textId="77777777" w:rsidTr="00A57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78459A" w14:textId="39DE2AB8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D639E3"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66F295B" w14:textId="7EFBC81F" w:rsidR="00D639E3" w:rsidRPr="00145995" w:rsidRDefault="000500C2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U6</w:t>
            </w:r>
          </w:p>
        </w:tc>
        <w:tc>
          <w:tcPr>
            <w:tcW w:w="0" w:type="auto"/>
            <w:vAlign w:val="center"/>
          </w:tcPr>
          <w:p w14:paraId="719229A0" w14:textId="77777777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F53C75B" w14:textId="4E7CDC4C" w:rsidR="00D639E3" w:rsidRPr="00145995" w:rsidRDefault="00E17FA7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DGKG</w:t>
            </w:r>
          </w:p>
        </w:tc>
      </w:tr>
      <w:tr w:rsidR="006E669D" w:rsidRPr="00145995" w14:paraId="5E2C5766" w14:textId="77777777" w:rsidTr="00A5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D5AB9B" w14:textId="44C721DB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D639E3"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0A52F97B" w14:textId="77777777" w:rsidR="00D639E3" w:rsidRPr="00145995" w:rsidRDefault="00C827B7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ENSBTAG00000052889,</w:t>
            </w:r>
          </w:p>
          <w:p w14:paraId="69B8C381" w14:textId="74E8BA8B" w:rsidR="00C827B7" w:rsidRPr="00145995" w:rsidRDefault="00C827B7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FIP1, NIPA1, NIPA2</w:t>
            </w:r>
          </w:p>
        </w:tc>
        <w:tc>
          <w:tcPr>
            <w:tcW w:w="0" w:type="auto"/>
            <w:vAlign w:val="center"/>
          </w:tcPr>
          <w:p w14:paraId="70312266" w14:textId="77777777" w:rsidR="00D639E3" w:rsidRPr="00145995" w:rsidRDefault="00D639E3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8018A88" w14:textId="2E81C5B7" w:rsidR="00D639E3" w:rsidRPr="00145995" w:rsidRDefault="00D639E3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9C3510" w:rsidRPr="00145995" w14:paraId="60476B39" w14:textId="77777777" w:rsidTr="00A57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1DF551" w14:textId="33CC5C68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D639E3"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BD36782" w14:textId="1B859391" w:rsidR="00D639E3" w:rsidRPr="00145995" w:rsidRDefault="00AC2F0C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ENSBTAG00000010458,</w:t>
            </w:r>
          </w:p>
          <w:p w14:paraId="5958FB6B" w14:textId="006DDF15" w:rsidR="00AC2F0C" w:rsidRPr="00145995" w:rsidRDefault="00AC2F0C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15741, ENSBTAG00000046231, ENSBTAG00000051438, ENSBTAG00000054271, ENSBTAG00000048768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D244, CD48, CD84, COPA, </w:t>
            </w:r>
            <w:r w:rsidR="00FC2B9A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LY9, NCSTN, PEX19, SLAMF1, SLAMF6, SLAMF7, U6, VANGL2</w:t>
            </w:r>
          </w:p>
        </w:tc>
        <w:tc>
          <w:tcPr>
            <w:tcW w:w="0" w:type="auto"/>
            <w:vAlign w:val="center"/>
          </w:tcPr>
          <w:p w14:paraId="45B20D4A" w14:textId="77777777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AB4AC6B" w14:textId="438AD735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9C3510" w:rsidRPr="00145995" w14:paraId="15E806F0" w14:textId="77777777" w:rsidTr="00A5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65F0E0" w14:textId="3F7DAE1D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D639E3" w:rsidRPr="0014599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16D681D1" w14:textId="5D78ED8B" w:rsidR="00D639E3" w:rsidRPr="00145995" w:rsidRDefault="003E3B36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48456, ENSBTAG00000050565, ENSBTAG00000052694, ENSBTAG00000053476, ENSBTAG00000054046, ENSBTAG00000054165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AMK4, CHAF1A, CREB3L3, EBI3, FSD1, HDGFL2, MAP2K2, MPND, PLIN4, PLIN</w:t>
            </w:r>
            <w:r w:rsidR="00504F99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5, SH3GL1, SHD, SIRT6, STAP2, TMIGD2, UBXN6, YJU2</w:t>
            </w:r>
          </w:p>
        </w:tc>
        <w:tc>
          <w:tcPr>
            <w:tcW w:w="0" w:type="auto"/>
            <w:vAlign w:val="center"/>
          </w:tcPr>
          <w:p w14:paraId="3E3EEA7F" w14:textId="77777777" w:rsidR="00D639E3" w:rsidRPr="00145995" w:rsidRDefault="00D639E3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EB6CD20" w14:textId="406EE6A8" w:rsidR="00D639E3" w:rsidRPr="00145995" w:rsidRDefault="00D639E3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C3510" w:rsidRPr="00145995" w14:paraId="4AF19966" w14:textId="77777777" w:rsidTr="00A57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CCB8BD" w14:textId="79691771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0500C2"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1187F1AE" w14:textId="1CCFA980" w:rsidR="00D639E3" w:rsidRPr="00145995" w:rsidRDefault="00504F99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50641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7SK, </w:t>
            </w:r>
            <w:r w:rsidR="00E4022E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FYN, MFSD4B, REV3L, SLC16A10, TRAF3IP2</w:t>
            </w:r>
          </w:p>
          <w:p w14:paraId="37D7EF85" w14:textId="5C039C16" w:rsidR="00504F99" w:rsidRPr="00145995" w:rsidRDefault="00504F99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20C9861" w14:textId="77777777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83EC3FC" w14:textId="77777777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F367F" w:rsidRPr="00145995" w14:paraId="20E53B54" w14:textId="77777777" w:rsidTr="00A5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FC8FE8" w14:textId="523967B7" w:rsidR="00EF367F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EF367F"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0B296E6F" w14:textId="2FBD292A" w:rsidR="00EF367F" w:rsidRPr="00145995" w:rsidRDefault="00EF367F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49115, ENSBTAG00000050601, ENSBTAG00000051430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LKBH1, SPTLC2</w:t>
            </w:r>
          </w:p>
        </w:tc>
        <w:tc>
          <w:tcPr>
            <w:tcW w:w="0" w:type="auto"/>
            <w:vAlign w:val="center"/>
          </w:tcPr>
          <w:p w14:paraId="4F7E3FD0" w14:textId="77777777" w:rsidR="00EF367F" w:rsidRPr="00145995" w:rsidRDefault="00EF367F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962DDD6" w14:textId="01E6649A" w:rsidR="00EF367F" w:rsidRPr="00145995" w:rsidRDefault="00EF367F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45360, ENSBTAG00000048559, ENSBTAG00000049725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BAHD1, CCDC32, CHST14, CSNK1G1, FUT8, KNL1, PCLAF, RAD51, RMDN3, RPUSD2, TRIP4, ZNF609</w:t>
            </w:r>
          </w:p>
        </w:tc>
      </w:tr>
      <w:tr w:rsidR="00EF367F" w:rsidRPr="00145995" w14:paraId="4FB41BF5" w14:textId="77777777" w:rsidTr="00A57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649487" w14:textId="091916D8" w:rsidR="00EF367F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EF367F"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FA2C8B2" w14:textId="720FEDAA" w:rsidR="00EF367F" w:rsidRPr="00145995" w:rsidRDefault="00EF367F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ENSBTAG00000049400, ENSBTAG00000052291, ENSBTAG00000054117, ENSBTAG00000054483, ENSBTAG00000036942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RMC1, CSMD3, CYP11B1, CYRIB, GLI4, GML, GPIHBP1, LY6E, LY6H, LY6K, MTFR1, PDE7A</w:t>
            </w:r>
          </w:p>
        </w:tc>
        <w:tc>
          <w:tcPr>
            <w:tcW w:w="0" w:type="auto"/>
            <w:vAlign w:val="center"/>
          </w:tcPr>
          <w:p w14:paraId="52FA43B5" w14:textId="49AFD28E" w:rsidR="00EF367F" w:rsidRPr="00145995" w:rsidRDefault="00EF367F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TOX</w:t>
            </w:r>
          </w:p>
        </w:tc>
        <w:tc>
          <w:tcPr>
            <w:tcW w:w="0" w:type="auto"/>
            <w:vAlign w:val="center"/>
          </w:tcPr>
          <w:p w14:paraId="66045815" w14:textId="06C35FDF" w:rsidR="00EF367F" w:rsidRPr="00145995" w:rsidRDefault="00EF367F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F367F" w:rsidRPr="00145995" w14:paraId="1F377CCD" w14:textId="77777777" w:rsidTr="00A5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CD7689" w14:textId="195A579E" w:rsidR="00EF367F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EF367F"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03493E30" w14:textId="77777777" w:rsidR="00EF367F" w:rsidRPr="00145995" w:rsidRDefault="00EF367F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BE377CD" w14:textId="552E474B" w:rsidR="00EF367F" w:rsidRPr="00145995" w:rsidRDefault="00EF367F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SMYD3, U6</w:t>
            </w:r>
          </w:p>
        </w:tc>
        <w:tc>
          <w:tcPr>
            <w:tcW w:w="0" w:type="auto"/>
            <w:vAlign w:val="center"/>
          </w:tcPr>
          <w:p w14:paraId="5077CE70" w14:textId="5F6A38B7" w:rsidR="00EF367F" w:rsidRPr="00145995" w:rsidRDefault="00EF367F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54185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ETNK2, GOLT1A, KISS1, PIK3C2B, PLEKHA6, PPP1R15B, REN, SOX13</w:t>
            </w:r>
          </w:p>
        </w:tc>
      </w:tr>
      <w:tr w:rsidR="00EF367F" w:rsidRPr="00145995" w14:paraId="79C1DDB0" w14:textId="77777777" w:rsidTr="00A57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C093A7" w14:textId="2CE4258D" w:rsidR="00EF367F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EF367F"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63ED463B" w14:textId="5B796807" w:rsidR="00EF367F" w:rsidRPr="00145995" w:rsidRDefault="00EF367F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53753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BREH1, CES5A, GNAO1</w:t>
            </w:r>
          </w:p>
        </w:tc>
        <w:tc>
          <w:tcPr>
            <w:tcW w:w="0" w:type="auto"/>
            <w:vAlign w:val="center"/>
          </w:tcPr>
          <w:p w14:paraId="20AC3A19" w14:textId="77777777" w:rsidR="00EF367F" w:rsidRPr="00145995" w:rsidRDefault="00EF367F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A3DA3CE" w14:textId="090EADFC" w:rsidR="00EF367F" w:rsidRPr="00145995" w:rsidRDefault="00EF367F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DGRG1, ADGRG3, ADGRG5, CCDC102A</w:t>
            </w:r>
          </w:p>
        </w:tc>
      </w:tr>
      <w:tr w:rsidR="009C3510" w:rsidRPr="00145995" w14:paraId="5270AB99" w14:textId="77777777" w:rsidTr="00A5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3F8AC3" w14:textId="1450F934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0500C2" w:rsidRPr="0014599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09BB5D98" w14:textId="5EC18942" w:rsidR="00D639E3" w:rsidRPr="00145995" w:rsidRDefault="00FE1437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NAL, MPPE1</w:t>
            </w:r>
          </w:p>
        </w:tc>
        <w:tc>
          <w:tcPr>
            <w:tcW w:w="0" w:type="auto"/>
            <w:vAlign w:val="center"/>
          </w:tcPr>
          <w:p w14:paraId="74024258" w14:textId="3F10206C" w:rsidR="00D639E3" w:rsidRPr="00145995" w:rsidRDefault="00E17FA7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ENSBTAG00000028631</w:t>
            </w:r>
          </w:p>
        </w:tc>
        <w:tc>
          <w:tcPr>
            <w:tcW w:w="0" w:type="auto"/>
            <w:vAlign w:val="center"/>
          </w:tcPr>
          <w:p w14:paraId="15B817AB" w14:textId="12BFFD68" w:rsidR="00D639E3" w:rsidRPr="00145995" w:rsidRDefault="00D32E2F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FG3L2, CIDEA, IMPA2, TUBB6</w:t>
            </w:r>
          </w:p>
        </w:tc>
      </w:tr>
      <w:tr w:rsidR="009C3510" w:rsidRPr="00145995" w14:paraId="40C97A71" w14:textId="77777777" w:rsidTr="00A57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E98065" w14:textId="6B6729E2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0500C2" w:rsidRPr="001459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2CEF5F03" w14:textId="3D3EA01F" w:rsidR="00D639E3" w:rsidRPr="00145995" w:rsidRDefault="000D2B5C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DOCK1, MGMT</w:t>
            </w:r>
          </w:p>
        </w:tc>
        <w:tc>
          <w:tcPr>
            <w:tcW w:w="0" w:type="auto"/>
            <w:vAlign w:val="center"/>
          </w:tcPr>
          <w:p w14:paraId="761CB208" w14:textId="77777777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5E6C2BC" w14:textId="77777777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C3510" w:rsidRPr="00145995" w14:paraId="3CAF9A0A" w14:textId="77777777" w:rsidTr="00A5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6F6C84" w14:textId="4B5EB615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0500C2" w:rsidRPr="0014599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23A2F014" w14:textId="43DCBC53" w:rsidR="00D639E3" w:rsidRPr="00145995" w:rsidRDefault="000D2B5C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52269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NAPC16, ASCC1, SPOCK2, U6</w:t>
            </w:r>
          </w:p>
        </w:tc>
        <w:tc>
          <w:tcPr>
            <w:tcW w:w="0" w:type="auto"/>
            <w:vAlign w:val="center"/>
          </w:tcPr>
          <w:p w14:paraId="3CE0E6DD" w14:textId="77777777" w:rsidR="00D639E3" w:rsidRPr="00145995" w:rsidRDefault="00D639E3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B057D96" w14:textId="77777777" w:rsidR="00D639E3" w:rsidRPr="00145995" w:rsidRDefault="00D639E3" w:rsidP="00A5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C3510" w:rsidRPr="00145995" w14:paraId="41A65B77" w14:textId="77777777" w:rsidTr="00A57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B98FC4" w14:textId="2690DC6C" w:rsidR="00D639E3" w:rsidRPr="00145995" w:rsidRDefault="00E767E4" w:rsidP="00A574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TA</w:t>
            </w:r>
            <w:r w:rsidR="000500C2" w:rsidRPr="0014599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08CD0CE0" w14:textId="640D34AD" w:rsidR="00D639E3" w:rsidRPr="00145995" w:rsidRDefault="000D2B5C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TENM</w:t>
            </w:r>
            <w:r w:rsidR="00013AE3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3D73A978" w14:textId="77777777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9392DFF" w14:textId="77777777" w:rsidR="00D639E3" w:rsidRPr="00145995" w:rsidRDefault="00D639E3" w:rsidP="00A5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4E7F572E" w14:textId="77777777" w:rsidR="007D0F0B" w:rsidRPr="00145995" w:rsidRDefault="007D0F0B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3102536F" w14:textId="7EF9C173" w:rsidR="00A57444" w:rsidRPr="00145995" w:rsidRDefault="00A57444">
      <w:pPr>
        <w:rPr>
          <w:rFonts w:ascii="Times New Roman" w:eastAsiaTheme="minorEastAsia" w:hAnsi="Times New Roman" w:cs="Times New Roman"/>
          <w:b/>
          <w:bCs/>
          <w:iCs/>
        </w:rPr>
        <w:sectPr w:rsidR="00A57444" w:rsidRPr="00145995" w:rsidSect="00746116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50DCF4" w14:textId="0BE8F8E0" w:rsidR="00F40C33" w:rsidRPr="00145995" w:rsidRDefault="00F40C33" w:rsidP="00F40C33">
      <w:pPr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Table </w:t>
      </w:r>
      <w:r w:rsidR="00A320EB" w:rsidRPr="00145995">
        <w:rPr>
          <w:rFonts w:ascii="Times New Roman" w:eastAsiaTheme="minorEastAsia" w:hAnsi="Times New Roman" w:cs="Times New Roman"/>
          <w:b/>
          <w:bCs/>
          <w:iCs/>
        </w:rPr>
        <w:t>S5</w:t>
      </w: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 </w:t>
      </w:r>
      <w:r w:rsidR="00A66DBB" w:rsidRPr="00145995">
        <w:rPr>
          <w:rFonts w:ascii="Times New Roman" w:eastAsiaTheme="minorEastAsia" w:hAnsi="Times New Roman" w:cs="Times New Roman"/>
          <w:iCs/>
        </w:rPr>
        <w:t>Functional annotation for genes controlling average of cow at weaning temperament and learning and behavioral plasticity.</w:t>
      </w:r>
    </w:p>
    <w:p w14:paraId="7F4FF50B" w14:textId="6320B361" w:rsidR="00F40C33" w:rsidRPr="00145995" w:rsidRDefault="00F40C33">
      <w:pPr>
        <w:rPr>
          <w:rFonts w:ascii="Times New Roman" w:eastAsiaTheme="minorEastAsia" w:hAnsi="Times New Roman" w:cs="Times New Roman"/>
          <w:b/>
          <w:bCs/>
          <w:i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4812"/>
        <w:gridCol w:w="857"/>
        <w:gridCol w:w="4372"/>
        <w:gridCol w:w="1116"/>
      </w:tblGrid>
      <w:tr w:rsidR="00EA781E" w:rsidRPr="00145995" w14:paraId="32DBF7FD" w14:textId="77777777" w:rsidTr="00012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A30ADF" w14:textId="36BFA03B" w:rsidR="00EA781E" w:rsidRPr="00145995" w:rsidRDefault="00EA781E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  <w:tc>
          <w:tcPr>
            <w:tcW w:w="0" w:type="auto"/>
          </w:tcPr>
          <w:p w14:paraId="6AE4F157" w14:textId="7072D64A" w:rsidR="00EA781E" w:rsidRPr="00145995" w:rsidRDefault="00EA781E" w:rsidP="00432B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Term</w:t>
            </w:r>
          </w:p>
        </w:tc>
        <w:tc>
          <w:tcPr>
            <w:tcW w:w="0" w:type="auto"/>
          </w:tcPr>
          <w:p w14:paraId="6C0B78C2" w14:textId="0093D371" w:rsidR="00EA781E" w:rsidRPr="00145995" w:rsidRDefault="00EA781E" w:rsidP="00432B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0" w:type="auto"/>
          </w:tcPr>
          <w:p w14:paraId="0F24A8E2" w14:textId="42234196" w:rsidR="00EA781E" w:rsidRPr="00145995" w:rsidRDefault="00EA781E" w:rsidP="00432B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enes</w:t>
            </w:r>
          </w:p>
        </w:tc>
        <w:tc>
          <w:tcPr>
            <w:tcW w:w="0" w:type="auto"/>
          </w:tcPr>
          <w:p w14:paraId="0C6FAA11" w14:textId="5D97DF6C" w:rsidR="00EA781E" w:rsidRPr="00145995" w:rsidRDefault="00EA781E" w:rsidP="00432B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FDR</w:t>
            </w:r>
          </w:p>
        </w:tc>
      </w:tr>
      <w:tr w:rsidR="00EA781E" w:rsidRPr="00145995" w14:paraId="4EF50DA1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56606" w14:textId="7EE9ADAB" w:rsidR="00EA781E" w:rsidRPr="00145995" w:rsidRDefault="00EA781E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</w:t>
            </w:r>
            <w:r w:rsidR="00012A9D" w:rsidRPr="0014599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</w:tcPr>
          <w:p w14:paraId="1EE7C81A" w14:textId="446659F1" w:rsidR="00EA781E" w:rsidRPr="00145995" w:rsidRDefault="00EA781E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34650~Cortisol metabolic process</w:t>
            </w:r>
          </w:p>
        </w:tc>
        <w:tc>
          <w:tcPr>
            <w:tcW w:w="0" w:type="auto"/>
          </w:tcPr>
          <w:p w14:paraId="3CF451B5" w14:textId="1794C313" w:rsidR="00EA781E" w:rsidRPr="00145995" w:rsidRDefault="00EA781E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03EF5271" w14:textId="3E3119E4" w:rsidR="00EA781E" w:rsidRPr="00145995" w:rsidRDefault="00EA781E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</w:t>
            </w:r>
            <w:r w:rsidR="002A46A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0F3A69AF" w14:textId="13AF0D84" w:rsidR="00EA781E" w:rsidRPr="00145995" w:rsidRDefault="00EA781E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3559</w:t>
            </w:r>
          </w:p>
        </w:tc>
      </w:tr>
      <w:tr w:rsidR="00012A9D" w:rsidRPr="00145995" w14:paraId="5F651267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8B607" w14:textId="148BB8FE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110BEA89" w14:textId="2E249B64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6700~C21-steroid hormone biosynthetic process</w:t>
            </w:r>
          </w:p>
        </w:tc>
        <w:tc>
          <w:tcPr>
            <w:tcW w:w="0" w:type="auto"/>
          </w:tcPr>
          <w:p w14:paraId="113141E5" w14:textId="4D6A126F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29B9A38B" w14:textId="4226E26C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</w:t>
            </w:r>
            <w:r w:rsidR="002A46A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51C3CB8F" w14:textId="5CEE11F8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3559</w:t>
            </w:r>
          </w:p>
        </w:tc>
      </w:tr>
      <w:tr w:rsidR="00012A9D" w:rsidRPr="00145995" w14:paraId="16B729EA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FD102" w14:textId="18B8882A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19822088" w14:textId="6C3E82E2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32342~Aldosterone biosynthetic process</w:t>
            </w:r>
          </w:p>
        </w:tc>
        <w:tc>
          <w:tcPr>
            <w:tcW w:w="0" w:type="auto"/>
          </w:tcPr>
          <w:p w14:paraId="3026BCFA" w14:textId="648F0518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592C85CE" w14:textId="060BB052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</w:t>
            </w:r>
            <w:r w:rsidR="002A46A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1C161883" w14:textId="26EF7787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3559</w:t>
            </w:r>
          </w:p>
        </w:tc>
      </w:tr>
      <w:tr w:rsidR="00012A9D" w:rsidRPr="00145995" w14:paraId="0E5B1A60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FC510" w14:textId="5F3395CC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3CC79C21" w14:textId="038C13FA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71375~cellular response to peptide hormone stimulus</w:t>
            </w:r>
          </w:p>
        </w:tc>
        <w:tc>
          <w:tcPr>
            <w:tcW w:w="0" w:type="auto"/>
          </w:tcPr>
          <w:p w14:paraId="50BD62FF" w14:textId="2FE71BDD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0C8BB5A5" w14:textId="5A2F0BDB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</w:t>
            </w:r>
            <w:r w:rsidR="002A46A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66C428B8" w14:textId="2A829021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9346</w:t>
            </w:r>
          </w:p>
        </w:tc>
      </w:tr>
      <w:tr w:rsidR="00012A9D" w:rsidRPr="00145995" w14:paraId="6233AB07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0F8E32" w14:textId="6C400D9A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67CEEC47" w14:textId="4A05A0C6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6704~glucocorticoid biosynthetic process</w:t>
            </w:r>
          </w:p>
        </w:tc>
        <w:tc>
          <w:tcPr>
            <w:tcW w:w="0" w:type="auto"/>
          </w:tcPr>
          <w:p w14:paraId="084B5103" w14:textId="54F5A22C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4C6FA52C" w14:textId="01B39644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</w:t>
            </w:r>
            <w:r w:rsidR="002A46A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722074F4" w14:textId="3FDD4ACC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65054</w:t>
            </w:r>
          </w:p>
        </w:tc>
      </w:tr>
      <w:tr w:rsidR="00012A9D" w:rsidRPr="00145995" w14:paraId="65017D95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50514" w14:textId="498DE4A4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5410D2CA" w14:textId="278D65B1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8203~cholesterol metabolic process</w:t>
            </w:r>
          </w:p>
        </w:tc>
        <w:tc>
          <w:tcPr>
            <w:tcW w:w="0" w:type="auto"/>
          </w:tcPr>
          <w:p w14:paraId="24737969" w14:textId="7682F6C3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D056571" w14:textId="2BC7E9BC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</w:t>
            </w:r>
            <w:r w:rsidR="002A46A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53119803" w14:textId="036EFCC8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5EB1B438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3BBCD0" w14:textId="2657183F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5FC71874" w14:textId="731F7AFB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6307~DNA dealkylation involved in DNA repair</w:t>
            </w:r>
          </w:p>
        </w:tc>
        <w:tc>
          <w:tcPr>
            <w:tcW w:w="0" w:type="auto"/>
          </w:tcPr>
          <w:p w14:paraId="74021060" w14:textId="19BDE4AC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E3B24D8" w14:textId="4627AF53" w:rsidR="00012A9D" w:rsidRPr="00145995" w:rsidRDefault="006076B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LKBH1</w:t>
            </w:r>
            <w:r w:rsidR="00012A9D" w:rsidRPr="0014599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0A372B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MGMT</w:t>
            </w:r>
          </w:p>
        </w:tc>
        <w:tc>
          <w:tcPr>
            <w:tcW w:w="0" w:type="auto"/>
          </w:tcPr>
          <w:p w14:paraId="0E013096" w14:textId="3639723E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26B64D3B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5BBE5B" w14:textId="104BEBC3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74A2861E" w14:textId="41BD45C2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10890~positive regulation of sequestering of triglyceride</w:t>
            </w:r>
          </w:p>
        </w:tc>
        <w:tc>
          <w:tcPr>
            <w:tcW w:w="0" w:type="auto"/>
          </w:tcPr>
          <w:p w14:paraId="1A001DAB" w14:textId="1529E80A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17EEAD6" w14:textId="3304160B" w:rsidR="00012A9D" w:rsidRPr="00145995" w:rsidRDefault="005F7CC6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IDEA</w:t>
            </w:r>
            <w:r w:rsidR="00012A9D" w:rsidRPr="0014599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PLIN5</w:t>
            </w:r>
          </w:p>
        </w:tc>
        <w:tc>
          <w:tcPr>
            <w:tcW w:w="0" w:type="auto"/>
          </w:tcPr>
          <w:p w14:paraId="4D03D2AE" w14:textId="3222C586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4618263C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BD991D" w14:textId="61E31829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16A7CEB8" w14:textId="5CB8C808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15693~magnesium ion transport</w:t>
            </w:r>
          </w:p>
        </w:tc>
        <w:tc>
          <w:tcPr>
            <w:tcW w:w="0" w:type="auto"/>
          </w:tcPr>
          <w:p w14:paraId="3EB232E0" w14:textId="37DEBBA4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55568088" w14:textId="18F3C10A" w:rsidR="00012A9D" w:rsidRPr="00145995" w:rsidRDefault="005F7CC6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NIPA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NIPA2</w:t>
            </w:r>
          </w:p>
        </w:tc>
        <w:tc>
          <w:tcPr>
            <w:tcW w:w="0" w:type="auto"/>
          </w:tcPr>
          <w:p w14:paraId="728DD458" w14:textId="55F087C7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34C286B9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7FA5CA" w14:textId="334CA7FB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6707EFA0" w14:textId="190EFD74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7212~dopamine receptor signaling pathway</w:t>
            </w:r>
          </w:p>
        </w:tc>
        <w:tc>
          <w:tcPr>
            <w:tcW w:w="0" w:type="auto"/>
          </w:tcPr>
          <w:p w14:paraId="3680C4A3" w14:textId="6F1E031C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5047031" w14:textId="7C8B0241" w:rsidR="00012A9D" w:rsidRPr="00145995" w:rsidRDefault="005F7CC6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NCSTN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NAO1</w:t>
            </w:r>
          </w:p>
        </w:tc>
        <w:tc>
          <w:tcPr>
            <w:tcW w:w="0" w:type="auto"/>
          </w:tcPr>
          <w:p w14:paraId="1650CC83" w14:textId="1FBEEE85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7939194D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B72579" w14:textId="70679EC8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7E256A9F" w14:textId="4644ED7B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50773~regulation of dendrite development</w:t>
            </w:r>
          </w:p>
        </w:tc>
        <w:tc>
          <w:tcPr>
            <w:tcW w:w="0" w:type="auto"/>
          </w:tcPr>
          <w:p w14:paraId="7C784387" w14:textId="5D576E1C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2CC3964B" w14:textId="2A8FC348" w:rsidR="00012A9D" w:rsidRPr="00145995" w:rsidRDefault="005F7CC6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SMD3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DGKG</w:t>
            </w:r>
          </w:p>
        </w:tc>
        <w:tc>
          <w:tcPr>
            <w:tcW w:w="0" w:type="auto"/>
          </w:tcPr>
          <w:p w14:paraId="666985A6" w14:textId="619F8AB7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069EE36D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8CA3AC" w14:textId="7C0E4183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146FCB56" w14:textId="5A380CF5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2000272~negative regulation of receptor activity</w:t>
            </w:r>
          </w:p>
        </w:tc>
        <w:tc>
          <w:tcPr>
            <w:tcW w:w="0" w:type="auto"/>
          </w:tcPr>
          <w:p w14:paraId="1FD87185" w14:textId="3355F83C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4D87B589" w14:textId="7A98B749" w:rsidR="00012A9D" w:rsidRPr="00145995" w:rsidRDefault="005F7CC6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LY6H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RAD51</w:t>
            </w:r>
          </w:p>
        </w:tc>
        <w:tc>
          <w:tcPr>
            <w:tcW w:w="0" w:type="auto"/>
          </w:tcPr>
          <w:p w14:paraId="6A4C27C7" w14:textId="7B1DD9D8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1616C3E6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76FD1" w14:textId="3A1123CE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1ED966A4" w14:textId="52457321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19985~translesion synthesis</w:t>
            </w:r>
          </w:p>
        </w:tc>
        <w:tc>
          <w:tcPr>
            <w:tcW w:w="0" w:type="auto"/>
          </w:tcPr>
          <w:p w14:paraId="15436085" w14:textId="4D5E92C0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54DA97F8" w14:textId="367ECD6C" w:rsidR="00012A9D" w:rsidRPr="00145995" w:rsidRDefault="005F7CC6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REV3L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PCLAF</w:t>
            </w:r>
          </w:p>
        </w:tc>
        <w:tc>
          <w:tcPr>
            <w:tcW w:w="0" w:type="auto"/>
          </w:tcPr>
          <w:p w14:paraId="6104F423" w14:textId="2961EF70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47675DAF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661897" w14:textId="546D1CF5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21C9F7A7" w14:textId="757CA267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10569~regulation of double-strand break repair via homologous recombination</w:t>
            </w:r>
          </w:p>
        </w:tc>
        <w:tc>
          <w:tcPr>
            <w:tcW w:w="0" w:type="auto"/>
          </w:tcPr>
          <w:p w14:paraId="5C2E8E3F" w14:textId="496F505D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113E9CC" w14:textId="06DEFE55" w:rsidR="00012A9D" w:rsidRPr="00145995" w:rsidRDefault="005F7CC6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SIRT6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RAD51</w:t>
            </w:r>
          </w:p>
        </w:tc>
        <w:tc>
          <w:tcPr>
            <w:tcW w:w="0" w:type="auto"/>
          </w:tcPr>
          <w:p w14:paraId="73FCE197" w14:textId="74F4D7BE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193EE688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1E34E" w14:textId="125E6239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08FA1449" w14:textId="1E0669FF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1779~natural killer cell differentiation</w:t>
            </w:r>
          </w:p>
        </w:tc>
        <w:tc>
          <w:tcPr>
            <w:tcW w:w="0" w:type="auto"/>
          </w:tcPr>
          <w:p w14:paraId="7CE8EC0A" w14:textId="771D1E18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EB42C54" w14:textId="6EA4E960" w:rsidR="00012A9D" w:rsidRPr="00145995" w:rsidRDefault="005F7CC6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SLAMF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TOX</w:t>
            </w:r>
          </w:p>
        </w:tc>
        <w:tc>
          <w:tcPr>
            <w:tcW w:w="0" w:type="auto"/>
          </w:tcPr>
          <w:p w14:paraId="31154D30" w14:textId="4E738DED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442925DC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EBCCF" w14:textId="51ADD229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3F3E1D07" w14:textId="447765F4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2000179~positive regulation of neural precursor cell proliferation</w:t>
            </w:r>
          </w:p>
        </w:tc>
        <w:tc>
          <w:tcPr>
            <w:tcW w:w="0" w:type="auto"/>
          </w:tcPr>
          <w:p w14:paraId="4CEC687D" w14:textId="338F248C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2471602C" w14:textId="368DE28A" w:rsidR="00012A9D" w:rsidRPr="00145995" w:rsidRDefault="005F7CC6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TOX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DGRG1</w:t>
            </w:r>
          </w:p>
        </w:tc>
        <w:tc>
          <w:tcPr>
            <w:tcW w:w="0" w:type="auto"/>
          </w:tcPr>
          <w:p w14:paraId="2C834CE1" w14:textId="7F87FC37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68040C31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E45C1" w14:textId="655B7092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47E6FF57" w14:textId="231E06D7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6446~regulation of translational initiation</w:t>
            </w:r>
          </w:p>
        </w:tc>
        <w:tc>
          <w:tcPr>
            <w:tcW w:w="0" w:type="auto"/>
          </w:tcPr>
          <w:p w14:paraId="03DE7AC2" w14:textId="51F9396D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9182944" w14:textId="18C18975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46231, </w:t>
            </w:r>
            <w:r w:rsidR="006076B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LKBH1</w:t>
            </w:r>
          </w:p>
        </w:tc>
        <w:tc>
          <w:tcPr>
            <w:tcW w:w="0" w:type="auto"/>
          </w:tcPr>
          <w:p w14:paraId="7EF3BF6F" w14:textId="2C5D6F65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5CA7B094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54B234" w14:textId="4977D6A5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BP</w:t>
            </w:r>
          </w:p>
        </w:tc>
        <w:tc>
          <w:tcPr>
            <w:tcW w:w="0" w:type="auto"/>
          </w:tcPr>
          <w:p w14:paraId="12455F24" w14:textId="3C22B02B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7189~adenylate cyclase-activating G-protein coupled receptor signaling pathway</w:t>
            </w:r>
          </w:p>
        </w:tc>
        <w:tc>
          <w:tcPr>
            <w:tcW w:w="0" w:type="auto"/>
          </w:tcPr>
          <w:p w14:paraId="0A5FB170" w14:textId="19CD2330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0297ECD7" w14:textId="58B87FD8" w:rsidR="005F7CC6" w:rsidRPr="00145995" w:rsidRDefault="005F7CC6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DGRG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DGRG5</w:t>
            </w:r>
            <w:r w:rsidR="004776B4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,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ADGRG3</w:t>
            </w:r>
          </w:p>
          <w:p w14:paraId="1426C27F" w14:textId="07314676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</w:tcPr>
          <w:p w14:paraId="2E004D71" w14:textId="36CA55F3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6178D3D4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2E1760" w14:textId="3D380C39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0B439026" w14:textId="1A00A05A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4507~steroid 11-beta-monooxygenase activity</w:t>
            </w:r>
          </w:p>
        </w:tc>
        <w:tc>
          <w:tcPr>
            <w:tcW w:w="0" w:type="auto"/>
          </w:tcPr>
          <w:p w14:paraId="39FDC637" w14:textId="25146574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57A9FF99" w14:textId="265A8351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</w:t>
            </w:r>
            <w:r w:rsidR="005F7CC6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2FBF85B2" w14:textId="74E9745E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501</w:t>
            </w:r>
          </w:p>
        </w:tc>
      </w:tr>
      <w:tr w:rsidR="00012A9D" w:rsidRPr="00145995" w14:paraId="12C51C47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6367DF" w14:textId="02C241E0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4794B984" w14:textId="281A636B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47783~corticosterone 18-monooxygenase activity</w:t>
            </w:r>
          </w:p>
        </w:tc>
        <w:tc>
          <w:tcPr>
            <w:tcW w:w="0" w:type="auto"/>
          </w:tcPr>
          <w:p w14:paraId="2F9DDF2F" w14:textId="1764B72C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5687ECEF" w14:textId="3DBCFB5C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04596, ENSBTAG00000037824, </w:t>
            </w:r>
            <w:r w:rsidR="005F7CC6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37996504" w14:textId="10BC2B2E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501</w:t>
            </w:r>
          </w:p>
        </w:tc>
      </w:tr>
      <w:tr w:rsidR="00012A9D" w:rsidRPr="00145995" w14:paraId="5BDB330B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DA90C2" w14:textId="6AEFACE1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11F02876" w14:textId="7F5E712C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35473~lipase binding</w:t>
            </w:r>
          </w:p>
        </w:tc>
        <w:tc>
          <w:tcPr>
            <w:tcW w:w="0" w:type="auto"/>
          </w:tcPr>
          <w:p w14:paraId="454D035E" w14:textId="6528AEA0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36871872" w14:textId="4B984B61" w:rsidR="00012A9D" w:rsidRPr="00145995" w:rsidRDefault="005F7CC6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PIHBP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PLIN5</w:t>
            </w:r>
          </w:p>
        </w:tc>
        <w:tc>
          <w:tcPr>
            <w:tcW w:w="0" w:type="auto"/>
          </w:tcPr>
          <w:p w14:paraId="77C1AB72" w14:textId="3A2DADA8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937974</w:t>
            </w:r>
          </w:p>
        </w:tc>
      </w:tr>
      <w:tr w:rsidR="00012A9D" w:rsidRPr="00145995" w14:paraId="339B4AD4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205F1" w14:textId="22EB5F6D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16EA92F8" w14:textId="156FCB96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1664~G-protein coupled receptor binding</w:t>
            </w:r>
          </w:p>
        </w:tc>
        <w:tc>
          <w:tcPr>
            <w:tcW w:w="0" w:type="auto"/>
          </w:tcPr>
          <w:p w14:paraId="4014F236" w14:textId="7CE1E805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E9CE259" w14:textId="6C6088BA" w:rsidR="00012A9D" w:rsidRPr="00145995" w:rsidRDefault="005F7CC6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FYN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NAL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NAO1</w:t>
            </w:r>
          </w:p>
        </w:tc>
        <w:tc>
          <w:tcPr>
            <w:tcW w:w="0" w:type="auto"/>
          </w:tcPr>
          <w:p w14:paraId="63A45D47" w14:textId="660B66CF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937974</w:t>
            </w:r>
          </w:p>
        </w:tc>
      </w:tr>
      <w:tr w:rsidR="00012A9D" w:rsidRPr="00145995" w14:paraId="161496B8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27F47" w14:textId="56C850B8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7A29C5F1" w14:textId="20A71247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30550~acetylcholine receptor inhibitor activity</w:t>
            </w:r>
          </w:p>
        </w:tc>
        <w:tc>
          <w:tcPr>
            <w:tcW w:w="0" w:type="auto"/>
          </w:tcPr>
          <w:p w14:paraId="2F9BB81F" w14:textId="447502FD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3F343A0" w14:textId="14438C6F" w:rsidR="00012A9D" w:rsidRPr="00145995" w:rsidRDefault="005F7CC6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LY6E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LY6H</w:t>
            </w:r>
          </w:p>
        </w:tc>
        <w:tc>
          <w:tcPr>
            <w:tcW w:w="0" w:type="auto"/>
          </w:tcPr>
          <w:p w14:paraId="2675F3BE" w14:textId="232A7FDA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937974</w:t>
            </w:r>
          </w:p>
        </w:tc>
      </w:tr>
      <w:tr w:rsidR="00012A9D" w:rsidRPr="00145995" w14:paraId="6B45F835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6CA64" w14:textId="2E40C23D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66EF24FC" w14:textId="743D8F13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42802~identical protein binding</w:t>
            </w:r>
          </w:p>
        </w:tc>
        <w:tc>
          <w:tcPr>
            <w:tcW w:w="0" w:type="auto"/>
          </w:tcPr>
          <w:p w14:paraId="7F6ABC66" w14:textId="78A6C9C7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3CCA81A0" w14:textId="79FD9A98" w:rsidR="00012A9D" w:rsidRPr="00145995" w:rsidRDefault="005F7CC6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SLAMF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FYN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D84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C8428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SOX13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C8428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HAF1A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C8428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FSD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PLIN5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C8428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SH3GL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C8428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SLAMF7</w:t>
            </w:r>
            <w:r w:rsidR="004776B4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,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RAD51</w:t>
            </w:r>
          </w:p>
        </w:tc>
        <w:tc>
          <w:tcPr>
            <w:tcW w:w="0" w:type="auto"/>
          </w:tcPr>
          <w:p w14:paraId="3FDBB89B" w14:textId="2A18EA8A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968041</w:t>
            </w:r>
          </w:p>
        </w:tc>
      </w:tr>
      <w:tr w:rsidR="00012A9D" w:rsidRPr="00145995" w14:paraId="4D846249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500AA7" w14:textId="147FC1C9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77B59D2E" w14:textId="764C2331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70851~growth factor receptor binding</w:t>
            </w:r>
          </w:p>
        </w:tc>
        <w:tc>
          <w:tcPr>
            <w:tcW w:w="0" w:type="auto"/>
          </w:tcPr>
          <w:p w14:paraId="0D5BD8F0" w14:textId="61EEF41A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179E1FF8" w14:textId="06E34E1E" w:rsidR="00012A9D" w:rsidRPr="00145995" w:rsidRDefault="00C84287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FYN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5F7CC6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NCSTN</w:t>
            </w:r>
          </w:p>
        </w:tc>
        <w:tc>
          <w:tcPr>
            <w:tcW w:w="0" w:type="auto"/>
          </w:tcPr>
          <w:p w14:paraId="283D2A16" w14:textId="4A9B92E9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968041</w:t>
            </w:r>
          </w:p>
        </w:tc>
      </w:tr>
      <w:tr w:rsidR="00012A9D" w:rsidRPr="00145995" w14:paraId="6BC7B09D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BB719E" w14:textId="4026AFF8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3402B834" w14:textId="709AF00B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04771~sterol esterase activity</w:t>
            </w:r>
          </w:p>
        </w:tc>
        <w:tc>
          <w:tcPr>
            <w:tcW w:w="0" w:type="auto"/>
          </w:tcPr>
          <w:p w14:paraId="67617BC1" w14:textId="02F7C186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21D5854A" w14:textId="37E557FB" w:rsidR="00012A9D" w:rsidRPr="00145995" w:rsidRDefault="00C84287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BREH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ES5A</w:t>
            </w:r>
          </w:p>
        </w:tc>
        <w:tc>
          <w:tcPr>
            <w:tcW w:w="0" w:type="auto"/>
          </w:tcPr>
          <w:p w14:paraId="17672A1F" w14:textId="0EB517F8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968041</w:t>
            </w:r>
          </w:p>
        </w:tc>
      </w:tr>
      <w:tr w:rsidR="00012A9D" w:rsidRPr="00145995" w14:paraId="5128908B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F7091" w14:textId="6790FE4C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3F1E5C7E" w14:textId="4D1229DD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15095~magnesium ion transmembrane transporter activity</w:t>
            </w:r>
          </w:p>
        </w:tc>
        <w:tc>
          <w:tcPr>
            <w:tcW w:w="0" w:type="auto"/>
          </w:tcPr>
          <w:p w14:paraId="0ACF243F" w14:textId="4CDCD1BC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47AE2987" w14:textId="1ACFC420" w:rsidR="00012A9D" w:rsidRPr="00145995" w:rsidRDefault="005F7CC6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NIPA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NIPA2</w:t>
            </w:r>
          </w:p>
        </w:tc>
        <w:tc>
          <w:tcPr>
            <w:tcW w:w="0" w:type="auto"/>
          </w:tcPr>
          <w:p w14:paraId="7F7BF30F" w14:textId="5F8FEB9E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4E0C35EC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3DF559" w14:textId="6B4639B6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0FFA0A70" w14:textId="021CD5BD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31683~G-protein beta/gamma-subunit complex binding</w:t>
            </w:r>
          </w:p>
        </w:tc>
        <w:tc>
          <w:tcPr>
            <w:tcW w:w="0" w:type="auto"/>
          </w:tcPr>
          <w:p w14:paraId="066F1986" w14:textId="274071DA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6F32CAF2" w14:textId="40D7E09B" w:rsidR="00012A9D" w:rsidRPr="00145995" w:rsidRDefault="00C84287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NAL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5F7CC6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NAO1</w:t>
            </w:r>
          </w:p>
        </w:tc>
        <w:tc>
          <w:tcPr>
            <w:tcW w:w="0" w:type="auto"/>
          </w:tcPr>
          <w:p w14:paraId="0AA098A2" w14:textId="6EFC9BB8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5D7319BB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D8BFB" w14:textId="0CC0A5AE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7C6FEF93" w14:textId="4593C16B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52689~carboxylic ester hydrolase activity</w:t>
            </w:r>
          </w:p>
        </w:tc>
        <w:tc>
          <w:tcPr>
            <w:tcW w:w="0" w:type="auto"/>
          </w:tcPr>
          <w:p w14:paraId="6D46E0F9" w14:textId="506FFC1D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533192FD" w14:textId="7F3B867F" w:rsidR="00012A9D" w:rsidRPr="00145995" w:rsidRDefault="00C84287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BREH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ES5A</w:t>
            </w:r>
          </w:p>
        </w:tc>
        <w:tc>
          <w:tcPr>
            <w:tcW w:w="0" w:type="auto"/>
          </w:tcPr>
          <w:p w14:paraId="2FE0C85B" w14:textId="5723D605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2A76ABB2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AF1080" w14:textId="11C7DA16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0E18B1C1" w14:textId="7F40CA70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44389~ubiquitin-like protein ligase binding</w:t>
            </w:r>
          </w:p>
        </w:tc>
        <w:tc>
          <w:tcPr>
            <w:tcW w:w="0" w:type="auto"/>
          </w:tcPr>
          <w:p w14:paraId="6467F5E1" w14:textId="73A336E0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3509E7F" w14:textId="33E9DE99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 xml:space="preserve">ENSBTAG00000049115, </w:t>
            </w:r>
            <w:r w:rsidR="00C84287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TRIP4</w:t>
            </w:r>
          </w:p>
        </w:tc>
        <w:tc>
          <w:tcPr>
            <w:tcW w:w="0" w:type="auto"/>
          </w:tcPr>
          <w:p w14:paraId="46DD14E0" w14:textId="77BC9C57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552CC9C9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A59FBC" w14:textId="75FE0D46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TERM_MF</w:t>
            </w:r>
          </w:p>
        </w:tc>
        <w:tc>
          <w:tcPr>
            <w:tcW w:w="0" w:type="auto"/>
          </w:tcPr>
          <w:p w14:paraId="5DEDC17E" w14:textId="7365641E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GO:0038023~signaling receptor activity</w:t>
            </w:r>
          </w:p>
        </w:tc>
        <w:tc>
          <w:tcPr>
            <w:tcW w:w="0" w:type="auto"/>
          </w:tcPr>
          <w:p w14:paraId="0524E295" w14:textId="13BED26E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73151F81" w14:textId="66C5ED81" w:rsidR="00012A9D" w:rsidRPr="00145995" w:rsidRDefault="00C84287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SLAMF1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D244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D48</w:t>
            </w:r>
          </w:p>
        </w:tc>
        <w:tc>
          <w:tcPr>
            <w:tcW w:w="0" w:type="auto"/>
          </w:tcPr>
          <w:p w14:paraId="0C668C9B" w14:textId="5A748503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A781E" w:rsidRPr="00145995" w14:paraId="62930CDF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45F5B1" w14:textId="74C35380" w:rsidR="00EA781E" w:rsidRPr="00145995" w:rsidRDefault="00EA781E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KEGG</w:t>
            </w:r>
          </w:p>
        </w:tc>
        <w:tc>
          <w:tcPr>
            <w:tcW w:w="0" w:type="auto"/>
          </w:tcPr>
          <w:p w14:paraId="40EF60B1" w14:textId="313F2B03" w:rsidR="00EA781E" w:rsidRPr="00145995" w:rsidRDefault="00EA781E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ta04725:Cholinergic synapse</w:t>
            </w:r>
          </w:p>
        </w:tc>
        <w:tc>
          <w:tcPr>
            <w:tcW w:w="0" w:type="auto"/>
          </w:tcPr>
          <w:p w14:paraId="3A5D3487" w14:textId="5F61D0A7" w:rsidR="00EA781E" w:rsidRPr="00145995" w:rsidRDefault="00EA781E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24B4EACC" w14:textId="31ECEF30" w:rsidR="00EA781E" w:rsidRPr="00145995" w:rsidRDefault="00C84287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AMK4</w:t>
            </w:r>
            <w:r w:rsidR="00EA781E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FYN</w:t>
            </w:r>
            <w:r w:rsidR="00EA781E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REB3L3</w:t>
            </w:r>
            <w:r w:rsidR="00EA781E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5F7CC6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NAO1</w:t>
            </w:r>
          </w:p>
        </w:tc>
        <w:tc>
          <w:tcPr>
            <w:tcW w:w="0" w:type="auto"/>
          </w:tcPr>
          <w:p w14:paraId="4BA06016" w14:textId="6558F08A" w:rsidR="00EA781E" w:rsidRPr="00145995" w:rsidRDefault="00EA781E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36333891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1C1E5" w14:textId="40C58BA3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KEGG</w:t>
            </w:r>
          </w:p>
        </w:tc>
        <w:tc>
          <w:tcPr>
            <w:tcW w:w="0" w:type="auto"/>
          </w:tcPr>
          <w:p w14:paraId="475843D6" w14:textId="3D4073B0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ta04650:Natural killer cell mediated cytotoxicity</w:t>
            </w:r>
          </w:p>
        </w:tc>
        <w:tc>
          <w:tcPr>
            <w:tcW w:w="0" w:type="auto"/>
          </w:tcPr>
          <w:p w14:paraId="202F33D3" w14:textId="6CA30665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4DE3D947" w14:textId="18C7377E" w:rsidR="00012A9D" w:rsidRPr="00145995" w:rsidRDefault="00C84287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FYN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D244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D48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MAP2K2</w:t>
            </w:r>
          </w:p>
        </w:tc>
        <w:tc>
          <w:tcPr>
            <w:tcW w:w="0" w:type="auto"/>
          </w:tcPr>
          <w:p w14:paraId="39135867" w14:textId="3F7D19FF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55BCF5EC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0DE1A6" w14:textId="69CB4283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KEGG</w:t>
            </w:r>
          </w:p>
        </w:tc>
        <w:tc>
          <w:tcPr>
            <w:tcW w:w="0" w:type="auto"/>
          </w:tcPr>
          <w:p w14:paraId="3D968861" w14:textId="6A7D84BA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ta04934:Cushing syndrome</w:t>
            </w:r>
          </w:p>
        </w:tc>
        <w:tc>
          <w:tcPr>
            <w:tcW w:w="0" w:type="auto"/>
          </w:tcPr>
          <w:p w14:paraId="52FABA5E" w14:textId="6C59BB6B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77CC8CC6" w14:textId="4777BE13" w:rsidR="00012A9D" w:rsidRPr="00145995" w:rsidRDefault="00C84287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REB3L3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MAP2K2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,</w:t>
            </w:r>
            <w:r w:rsidR="00012A9D" w:rsidRPr="00145995">
              <w:rPr>
                <w:rFonts w:ascii="Times New Roman" w:hAnsi="Times New Roman" w:cs="Times New Roman"/>
                <w:color w:val="000000"/>
              </w:rPr>
              <w:t xml:space="preserve"> ENSBTAG00000037824,</w:t>
            </w:r>
            <w:r w:rsidR="004776B4" w:rsidRPr="0014599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7D4185F5" w14:textId="190A92F2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1A1C02B8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334A8E" w14:textId="2973AC7E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KEGG</w:t>
            </w:r>
          </w:p>
        </w:tc>
        <w:tc>
          <w:tcPr>
            <w:tcW w:w="0" w:type="auto"/>
          </w:tcPr>
          <w:p w14:paraId="43C01209" w14:textId="29B3DC51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ta04927:Cortisol synthesis and secretion</w:t>
            </w:r>
          </w:p>
        </w:tc>
        <w:tc>
          <w:tcPr>
            <w:tcW w:w="0" w:type="auto"/>
          </w:tcPr>
          <w:p w14:paraId="3A80C50D" w14:textId="7417CAEA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2FE96936" w14:textId="65739972" w:rsidR="004776B4" w:rsidRPr="00145995" w:rsidRDefault="00C84287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REB3L3</w:t>
            </w:r>
            <w:r w:rsidR="00012A9D" w:rsidRPr="00145995">
              <w:rPr>
                <w:rFonts w:ascii="Times New Roman" w:hAnsi="Times New Roman" w:cs="Times New Roman"/>
                <w:color w:val="000000"/>
              </w:rPr>
              <w:t>, ENSBTAG00000037824,</w:t>
            </w:r>
          </w:p>
          <w:p w14:paraId="79145F22" w14:textId="51FEE224" w:rsidR="00012A9D" w:rsidRPr="00145995" w:rsidRDefault="004776B4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YP11B1</w:t>
            </w:r>
          </w:p>
        </w:tc>
        <w:tc>
          <w:tcPr>
            <w:tcW w:w="0" w:type="auto"/>
          </w:tcPr>
          <w:p w14:paraId="1D928C45" w14:textId="0C2861A0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348EB5E6" w14:textId="77777777" w:rsidTr="00012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A1038B" w14:textId="6F192C47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KEGG</w:t>
            </w:r>
          </w:p>
        </w:tc>
        <w:tc>
          <w:tcPr>
            <w:tcW w:w="0" w:type="auto"/>
          </w:tcPr>
          <w:p w14:paraId="1F11B5E7" w14:textId="2305CCAA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ta04070:Phosphatidylinositol signaling system</w:t>
            </w:r>
          </w:p>
        </w:tc>
        <w:tc>
          <w:tcPr>
            <w:tcW w:w="0" w:type="auto"/>
          </w:tcPr>
          <w:p w14:paraId="057C208F" w14:textId="3089500E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05F9C5ED" w14:textId="27686DB8" w:rsidR="00012A9D" w:rsidRPr="00145995" w:rsidRDefault="004776B4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PIK3C2B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5F7CC6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DGKG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IMPA2</w:t>
            </w:r>
          </w:p>
        </w:tc>
        <w:tc>
          <w:tcPr>
            <w:tcW w:w="0" w:type="auto"/>
          </w:tcPr>
          <w:p w14:paraId="5A2ABC82" w14:textId="4F7BFD08" w:rsidR="00012A9D" w:rsidRPr="00145995" w:rsidRDefault="00012A9D" w:rsidP="0043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2A9D" w:rsidRPr="00145995" w14:paraId="12FF1DB8" w14:textId="77777777" w:rsidTr="00012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E4F6E5" w14:textId="15C57338" w:rsidR="00012A9D" w:rsidRPr="00145995" w:rsidRDefault="00012A9D" w:rsidP="00432BA1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KEGG</w:t>
            </w:r>
          </w:p>
        </w:tc>
        <w:tc>
          <w:tcPr>
            <w:tcW w:w="0" w:type="auto"/>
          </w:tcPr>
          <w:p w14:paraId="27E08DD4" w14:textId="3D8CCB43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ta04916:Melanogenesis</w:t>
            </w:r>
          </w:p>
        </w:tc>
        <w:tc>
          <w:tcPr>
            <w:tcW w:w="0" w:type="auto"/>
          </w:tcPr>
          <w:p w14:paraId="6CADC14D" w14:textId="5D5E9A09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60DD8528" w14:textId="0AE7F337" w:rsidR="00012A9D" w:rsidRPr="00145995" w:rsidRDefault="004776B4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CREB3L3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MAP2K2</w:t>
            </w:r>
            <w:r w:rsidR="00012A9D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r w:rsidR="005F7CC6" w:rsidRPr="00145995">
              <w:rPr>
                <w:rFonts w:ascii="Times New Roman" w:hAnsi="Times New Roman" w:cs="Times New Roman"/>
                <w:i/>
                <w:iCs/>
                <w:color w:val="000000"/>
              </w:rPr>
              <w:t>GNAO1</w:t>
            </w:r>
          </w:p>
        </w:tc>
        <w:tc>
          <w:tcPr>
            <w:tcW w:w="0" w:type="auto"/>
          </w:tcPr>
          <w:p w14:paraId="2D4A35CF" w14:textId="1B5F2B55" w:rsidR="00012A9D" w:rsidRPr="00145995" w:rsidRDefault="00012A9D" w:rsidP="00432B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788E7217" w14:textId="77777777" w:rsidR="00F40C33" w:rsidRPr="00145995" w:rsidRDefault="00F40C33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09D5F40E" w14:textId="77777777" w:rsidR="00B43518" w:rsidRPr="00145995" w:rsidRDefault="00B43518">
      <w:pPr>
        <w:rPr>
          <w:rFonts w:ascii="Times New Roman" w:eastAsiaTheme="minorEastAsia" w:hAnsi="Times New Roman" w:cs="Times New Roman"/>
          <w:b/>
          <w:bCs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br w:type="page"/>
      </w:r>
    </w:p>
    <w:p w14:paraId="75834065" w14:textId="6C12E05B" w:rsidR="001A60D1" w:rsidRPr="00145995" w:rsidRDefault="004E7BA0">
      <w:pPr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Table </w:t>
      </w:r>
      <w:r w:rsidR="00A320EB" w:rsidRPr="00145995">
        <w:rPr>
          <w:rFonts w:ascii="Times New Roman" w:eastAsiaTheme="minorEastAsia" w:hAnsi="Times New Roman" w:cs="Times New Roman"/>
          <w:b/>
          <w:bCs/>
          <w:iCs/>
        </w:rPr>
        <w:t>S6</w:t>
      </w: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 </w:t>
      </w:r>
      <w:r w:rsidR="00A17464" w:rsidRPr="00145995">
        <w:rPr>
          <w:rFonts w:ascii="Times New Roman" w:eastAsiaTheme="minorEastAsia" w:hAnsi="Times New Roman" w:cs="Times New Roman"/>
          <w:iCs/>
        </w:rPr>
        <w:t>Quantitative trait loci overlap</w:t>
      </w:r>
      <w:r w:rsidR="00E767E4">
        <w:rPr>
          <w:rFonts w:ascii="Times New Roman" w:eastAsiaTheme="minorEastAsia" w:hAnsi="Times New Roman" w:cs="Times New Roman"/>
          <w:iCs/>
        </w:rPr>
        <w:t>ping</w:t>
      </w:r>
      <w:r w:rsidR="00A17464" w:rsidRPr="00145995">
        <w:rPr>
          <w:rFonts w:ascii="Times New Roman" w:eastAsiaTheme="minorEastAsia" w:hAnsi="Times New Roman" w:cs="Times New Roman"/>
          <w:iCs/>
        </w:rPr>
        <w:t xml:space="preserve"> with the genomic regions for the average of cow at weaning temperament (</w:t>
      </w:r>
      <w:r w:rsidR="00E767E4" w:rsidRPr="00145995">
        <w:rPr>
          <w:rFonts w:ascii="Times New Roman" w:eastAsiaTheme="minorEastAsia" w:hAnsi="Times New Roman" w:cs="Times New Roman"/>
          <w:iCs/>
        </w:rPr>
        <w:t>inte</w:t>
      </w:r>
      <w:r w:rsidR="00E767E4">
        <w:rPr>
          <w:rFonts w:ascii="Times New Roman" w:eastAsiaTheme="minorEastAsia" w:hAnsi="Times New Roman" w:cs="Times New Roman"/>
          <w:iCs/>
        </w:rPr>
        <w:t>rcept</w:t>
      </w:r>
      <w:r w:rsidR="00A17464" w:rsidRPr="00145995">
        <w:rPr>
          <w:rFonts w:ascii="Times New Roman" w:eastAsiaTheme="minorEastAsia" w:hAnsi="Times New Roman" w:cs="Times New Roman"/>
          <w:iCs/>
        </w:rPr>
        <w:t>) and learning and behavioral plasticity (slope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4"/>
        <w:gridCol w:w="630"/>
        <w:gridCol w:w="736"/>
        <w:gridCol w:w="777"/>
        <w:gridCol w:w="2839"/>
        <w:gridCol w:w="630"/>
        <w:gridCol w:w="736"/>
        <w:gridCol w:w="777"/>
        <w:gridCol w:w="1888"/>
        <w:gridCol w:w="630"/>
        <w:gridCol w:w="736"/>
        <w:gridCol w:w="777"/>
      </w:tblGrid>
      <w:tr w:rsidR="00BF112E" w:rsidRPr="00145995" w14:paraId="7431E04C" w14:textId="77777777" w:rsidTr="00547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260CA4F" w14:textId="70A99C49" w:rsidR="00BF112E" w:rsidRPr="00145995" w:rsidRDefault="00BF112E" w:rsidP="00547BF4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Trait</w:t>
            </w:r>
          </w:p>
        </w:tc>
        <w:tc>
          <w:tcPr>
            <w:tcW w:w="0" w:type="auto"/>
            <w:vMerge w:val="restart"/>
            <w:vAlign w:val="center"/>
          </w:tcPr>
          <w:p w14:paraId="263DEA61" w14:textId="1383D387" w:rsidR="00BF112E" w:rsidRPr="00145995" w:rsidRDefault="00BF112E" w:rsidP="0054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hr</w:t>
            </w:r>
          </w:p>
        </w:tc>
        <w:tc>
          <w:tcPr>
            <w:tcW w:w="0" w:type="auto"/>
            <w:gridSpan w:val="2"/>
            <w:vAlign w:val="center"/>
          </w:tcPr>
          <w:p w14:paraId="53C947D4" w14:textId="5CB56D8C" w:rsidR="00BF112E" w:rsidRPr="00145995" w:rsidRDefault="00BF112E" w:rsidP="0054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0" w:type="auto"/>
            <w:vMerge w:val="restart"/>
            <w:vAlign w:val="center"/>
          </w:tcPr>
          <w:p w14:paraId="6BD57B9C" w14:textId="48D0C08B" w:rsidR="00BF112E" w:rsidRPr="00145995" w:rsidRDefault="00BF112E" w:rsidP="0054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Trait</w:t>
            </w:r>
          </w:p>
        </w:tc>
        <w:tc>
          <w:tcPr>
            <w:tcW w:w="0" w:type="auto"/>
            <w:vMerge w:val="restart"/>
            <w:vAlign w:val="center"/>
          </w:tcPr>
          <w:p w14:paraId="77F40994" w14:textId="3DDD1D4F" w:rsidR="00BF112E" w:rsidRPr="00145995" w:rsidRDefault="00BF112E" w:rsidP="0054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hr</w:t>
            </w:r>
          </w:p>
        </w:tc>
        <w:tc>
          <w:tcPr>
            <w:tcW w:w="0" w:type="auto"/>
            <w:gridSpan w:val="2"/>
            <w:vAlign w:val="center"/>
          </w:tcPr>
          <w:p w14:paraId="3D3584E1" w14:textId="5CB8436C" w:rsidR="00BF112E" w:rsidRPr="00145995" w:rsidRDefault="00BF112E" w:rsidP="0054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0" w:type="auto"/>
            <w:vMerge w:val="restart"/>
            <w:vAlign w:val="center"/>
          </w:tcPr>
          <w:p w14:paraId="493783B4" w14:textId="65CBF8AE" w:rsidR="00BF112E" w:rsidRPr="00145995" w:rsidRDefault="00BF112E" w:rsidP="0054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Trait</w:t>
            </w:r>
          </w:p>
        </w:tc>
        <w:tc>
          <w:tcPr>
            <w:tcW w:w="0" w:type="auto"/>
            <w:vMerge w:val="restart"/>
            <w:vAlign w:val="center"/>
          </w:tcPr>
          <w:p w14:paraId="71C473AB" w14:textId="38F8C88E" w:rsidR="00BF112E" w:rsidRPr="00145995" w:rsidRDefault="00BF112E" w:rsidP="0054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hr</w:t>
            </w:r>
          </w:p>
        </w:tc>
        <w:tc>
          <w:tcPr>
            <w:tcW w:w="0" w:type="auto"/>
            <w:gridSpan w:val="2"/>
            <w:vAlign w:val="center"/>
          </w:tcPr>
          <w:p w14:paraId="5B26A26C" w14:textId="23FF6E50" w:rsidR="00BF112E" w:rsidRPr="00145995" w:rsidRDefault="00BF112E" w:rsidP="0054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</w:tr>
      <w:tr w:rsidR="00BF112E" w:rsidRPr="00145995" w14:paraId="3C734421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F0FA85" w14:textId="66B1B6C1" w:rsidR="00BF112E" w:rsidRPr="00145995" w:rsidRDefault="00BF112E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47C78F4A" w14:textId="7A0D6D59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4DD0F4F4" w14:textId="73D0B2D1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Inter</w:t>
            </w:r>
          </w:p>
        </w:tc>
        <w:tc>
          <w:tcPr>
            <w:tcW w:w="0" w:type="auto"/>
            <w:vAlign w:val="center"/>
          </w:tcPr>
          <w:p w14:paraId="64522422" w14:textId="5BE5AF08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lope</w:t>
            </w:r>
          </w:p>
        </w:tc>
        <w:tc>
          <w:tcPr>
            <w:tcW w:w="0" w:type="auto"/>
            <w:vMerge/>
            <w:vAlign w:val="center"/>
          </w:tcPr>
          <w:p w14:paraId="3E4110FB" w14:textId="0A1F9452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613544D9" w14:textId="123EA090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539F269A" w14:textId="40DA7521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Inter</w:t>
            </w:r>
          </w:p>
        </w:tc>
        <w:tc>
          <w:tcPr>
            <w:tcW w:w="0" w:type="auto"/>
            <w:vAlign w:val="center"/>
          </w:tcPr>
          <w:p w14:paraId="1B98BFC2" w14:textId="136CF589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lope</w:t>
            </w:r>
          </w:p>
        </w:tc>
        <w:tc>
          <w:tcPr>
            <w:tcW w:w="0" w:type="auto"/>
            <w:vMerge/>
            <w:vAlign w:val="center"/>
          </w:tcPr>
          <w:p w14:paraId="4E0138D6" w14:textId="12ACD74E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1FEE4EE6" w14:textId="415582D9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14558947" w14:textId="5BB69123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Inter</w:t>
            </w:r>
          </w:p>
        </w:tc>
        <w:tc>
          <w:tcPr>
            <w:tcW w:w="0" w:type="auto"/>
            <w:vAlign w:val="center"/>
          </w:tcPr>
          <w:p w14:paraId="3080135A" w14:textId="05EAD691" w:rsidR="00BF112E" w:rsidRPr="00145995" w:rsidRDefault="00BF112E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lope</w:t>
            </w:r>
          </w:p>
        </w:tc>
      </w:tr>
      <w:tr w:rsidR="00D82461" w:rsidRPr="00145995" w14:paraId="4A3E8321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D097710" w14:textId="79BEF085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Age at puberty</w:t>
            </w:r>
          </w:p>
        </w:tc>
        <w:tc>
          <w:tcPr>
            <w:tcW w:w="0" w:type="auto"/>
            <w:vAlign w:val="center"/>
          </w:tcPr>
          <w:p w14:paraId="5F2968D1" w14:textId="478AA9F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2A7091E" w14:textId="2DA85EA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D15B304" w14:textId="2F42E27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481889A" w14:textId="0039320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aturity rate</w:t>
            </w:r>
          </w:p>
        </w:tc>
        <w:tc>
          <w:tcPr>
            <w:tcW w:w="0" w:type="auto"/>
            <w:vAlign w:val="center"/>
          </w:tcPr>
          <w:p w14:paraId="2862685E" w14:textId="2D417AC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624AB1B1" w14:textId="441019A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68FC171" w14:textId="38B42EF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33FD0CB4" w14:textId="3E3D19D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PTA type</w:t>
            </w:r>
          </w:p>
        </w:tc>
        <w:tc>
          <w:tcPr>
            <w:tcW w:w="0" w:type="auto"/>
            <w:vAlign w:val="center"/>
          </w:tcPr>
          <w:p w14:paraId="0DDD2A83" w14:textId="5134CCD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78B4A440" w14:textId="2652B96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50E2216" w14:textId="6CCC090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82461" w:rsidRPr="00145995" w14:paraId="47DDFA96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B395A5C" w14:textId="30C8A936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424C5F4D" w14:textId="69AC98A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6F0EBB0" w14:textId="4AE244A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38E62D4" w14:textId="254132F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8723914" w14:textId="7379E49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14 index</w:t>
            </w:r>
          </w:p>
        </w:tc>
        <w:tc>
          <w:tcPr>
            <w:tcW w:w="0" w:type="auto"/>
            <w:vAlign w:val="center"/>
          </w:tcPr>
          <w:p w14:paraId="01049AD9" w14:textId="264427B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28B51D7F" w14:textId="1FB35DE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4739607D" w14:textId="3F2583D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Merge/>
            <w:vAlign w:val="center"/>
          </w:tcPr>
          <w:p w14:paraId="7F376819" w14:textId="1705146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0BA17096" w14:textId="5641067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4B68D460" w14:textId="4D7BF1E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FA85553" w14:textId="571756E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82461" w:rsidRPr="00145995" w14:paraId="3E07AEC9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E3377E" w14:textId="2F379A87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Average daily gain</w:t>
            </w:r>
          </w:p>
        </w:tc>
        <w:tc>
          <w:tcPr>
            <w:tcW w:w="0" w:type="auto"/>
            <w:vAlign w:val="center"/>
          </w:tcPr>
          <w:p w14:paraId="0CD49EF0" w14:textId="61E15C2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3E21F93" w14:textId="28B6655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4E221B2" w14:textId="6E0DDDA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2337498" w14:textId="1D408A2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16 index</w:t>
            </w:r>
          </w:p>
        </w:tc>
        <w:tc>
          <w:tcPr>
            <w:tcW w:w="0" w:type="auto"/>
            <w:vAlign w:val="center"/>
          </w:tcPr>
          <w:p w14:paraId="5B0CB745" w14:textId="5001D8D5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1DFB9EC" w14:textId="71E8403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4EEC3CC5" w14:textId="75F459D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vMerge w:val="restart"/>
            <w:vAlign w:val="center"/>
          </w:tcPr>
          <w:p w14:paraId="57E42795" w14:textId="190CC4E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Rear leg placement - rear view</w:t>
            </w:r>
          </w:p>
        </w:tc>
        <w:tc>
          <w:tcPr>
            <w:tcW w:w="0" w:type="auto"/>
            <w:vAlign w:val="center"/>
          </w:tcPr>
          <w:p w14:paraId="66CF6D0C" w14:textId="5C69537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E97511B" w14:textId="4BECE63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E0F5A4A" w14:textId="07A4EC6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82461" w:rsidRPr="00145995" w14:paraId="5F771E29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C9300F" w14:textId="1D84C51E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ody capacity</w:t>
            </w:r>
          </w:p>
        </w:tc>
        <w:tc>
          <w:tcPr>
            <w:tcW w:w="0" w:type="auto"/>
            <w:vAlign w:val="center"/>
          </w:tcPr>
          <w:p w14:paraId="0C457D87" w14:textId="2BDAA70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60ED61DB" w14:textId="6A15039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DD00925" w14:textId="2B8B5A7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0FB8A37" w14:textId="3A27819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18 index</w:t>
            </w:r>
          </w:p>
        </w:tc>
        <w:tc>
          <w:tcPr>
            <w:tcW w:w="0" w:type="auto"/>
            <w:vAlign w:val="center"/>
          </w:tcPr>
          <w:p w14:paraId="4CF2152E" w14:textId="18A475A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E235E33" w14:textId="78412BD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2DE1C3B0" w14:textId="773B406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491D05D6" w14:textId="5E54EEF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7975C6D8" w14:textId="7D79142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365A4016" w14:textId="786AC39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F5949F5" w14:textId="77E7A54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82461" w:rsidRPr="00145995" w14:paraId="0D683F03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7CCE2C8" w14:textId="36429072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ody depth</w:t>
            </w:r>
          </w:p>
        </w:tc>
        <w:tc>
          <w:tcPr>
            <w:tcW w:w="0" w:type="auto"/>
            <w:vAlign w:val="center"/>
          </w:tcPr>
          <w:p w14:paraId="0A251556" w14:textId="3773F21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4BB02F53" w14:textId="16F37AF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1146E00" w14:textId="5AFE4E6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7CCD097" w14:textId="372287E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alcium content</w:t>
            </w:r>
          </w:p>
        </w:tc>
        <w:tc>
          <w:tcPr>
            <w:tcW w:w="0" w:type="auto"/>
            <w:vAlign w:val="center"/>
          </w:tcPr>
          <w:p w14:paraId="176AFB7D" w14:textId="42C4BD0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E3E9A96" w14:textId="1095798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2BD64D4" w14:textId="5164402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76D1E810" w14:textId="21F3666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6DC09FDA" w14:textId="4A2803D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1C159B8" w14:textId="34D8947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19BB47F" w14:textId="33C6AD0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46ED2FA4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3460584" w14:textId="025A3B97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604E9854" w14:textId="7A11670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236C6A0" w14:textId="15C81B2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A6EC87C" w14:textId="545E532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70E0727" w14:textId="0DFD172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aprylic acid content</w:t>
            </w:r>
          </w:p>
        </w:tc>
        <w:tc>
          <w:tcPr>
            <w:tcW w:w="0" w:type="auto"/>
            <w:vAlign w:val="center"/>
          </w:tcPr>
          <w:p w14:paraId="10352F4C" w14:textId="416DA22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3643F10" w14:textId="25F2CFD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7D43B75" w14:textId="6F1B655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43F9A788" w14:textId="221938A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5B9CF6CE" w14:textId="58A5450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2FB513FB" w14:textId="40470C6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0CC412D" w14:textId="682D67D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82461" w:rsidRPr="00145995" w14:paraId="09D877A7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498DAF" w14:textId="069F87A2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ody weight (birth)</w:t>
            </w:r>
          </w:p>
        </w:tc>
        <w:tc>
          <w:tcPr>
            <w:tcW w:w="0" w:type="auto"/>
            <w:vAlign w:val="center"/>
          </w:tcPr>
          <w:p w14:paraId="64CD23A6" w14:textId="28C98B1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2CDD9689" w14:textId="63C01C5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4BE4C994" w14:textId="5954109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3161B5E" w14:textId="090C4B7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asein percentage</w:t>
            </w:r>
          </w:p>
        </w:tc>
        <w:tc>
          <w:tcPr>
            <w:tcW w:w="0" w:type="auto"/>
            <w:vAlign w:val="center"/>
          </w:tcPr>
          <w:p w14:paraId="2224AE81" w14:textId="37B90F4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4475E08" w14:textId="518C870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0EF4A92" w14:textId="172464F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270CB202" w14:textId="56D3C00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2D15D104" w14:textId="130DF2E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9005B93" w14:textId="4193144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DC5D710" w14:textId="72E3B73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4DAFD868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072F84A" w14:textId="03DAC2C1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Bovine tuberculosis susceptibility</w:t>
            </w:r>
          </w:p>
        </w:tc>
        <w:tc>
          <w:tcPr>
            <w:tcW w:w="0" w:type="auto"/>
            <w:vAlign w:val="center"/>
          </w:tcPr>
          <w:p w14:paraId="65AC18AE" w14:textId="2993DE8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163BB756" w14:textId="3959741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BF515D8" w14:textId="612EF3F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453AA67" w14:textId="6A4240A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holesterol content</w:t>
            </w:r>
          </w:p>
        </w:tc>
        <w:tc>
          <w:tcPr>
            <w:tcW w:w="0" w:type="auto"/>
            <w:vAlign w:val="center"/>
          </w:tcPr>
          <w:p w14:paraId="28BD0E55" w14:textId="0AB645B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7DB8F58" w14:textId="0D9D668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3D171336" w14:textId="6A733C3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3948DC5A" w14:textId="6CCEBB5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hear force</w:t>
            </w:r>
          </w:p>
        </w:tc>
        <w:tc>
          <w:tcPr>
            <w:tcW w:w="0" w:type="auto"/>
            <w:vAlign w:val="center"/>
          </w:tcPr>
          <w:p w14:paraId="3B3A4B74" w14:textId="42E792C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66D640D" w14:textId="3A267A0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DA4286D" w14:textId="6CDFCE1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7C8260E6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E0DDC87" w14:textId="7FA6C2B1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24D22393" w14:textId="1E878E0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2CAB940C" w14:textId="1433888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D5B5B70" w14:textId="63F9D24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4CFB1AD" w14:textId="61D99E0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onjugated linoleic acid content</w:t>
            </w:r>
          </w:p>
        </w:tc>
        <w:tc>
          <w:tcPr>
            <w:tcW w:w="0" w:type="auto"/>
            <w:vAlign w:val="center"/>
          </w:tcPr>
          <w:p w14:paraId="6EE01974" w14:textId="7491995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263D6EA7" w14:textId="10B55E8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1DCACBB8" w14:textId="18F9121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07F61D86" w14:textId="5D715D2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07D762B1" w14:textId="2B7171F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6CF1DEF0" w14:textId="205E877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60297B3" w14:textId="78C0123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538E755E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0CC6492" w14:textId="670E442F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2C3B092F" w14:textId="4BAE7B6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FDC293C" w14:textId="49295B4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6C26E8D7" w14:textId="3312A95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2BBF7EA9" w14:textId="6752823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fat percentage</w:t>
            </w:r>
          </w:p>
        </w:tc>
        <w:tc>
          <w:tcPr>
            <w:tcW w:w="0" w:type="auto"/>
            <w:vAlign w:val="center"/>
          </w:tcPr>
          <w:p w14:paraId="6C6AEB4A" w14:textId="32C5984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CD1642D" w14:textId="6170B85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vAlign w:val="center"/>
          </w:tcPr>
          <w:p w14:paraId="67FCFA92" w14:textId="3C5D7AF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vMerge/>
            <w:vAlign w:val="center"/>
          </w:tcPr>
          <w:p w14:paraId="6F25A647" w14:textId="751073A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1268D992" w14:textId="24D42A0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5B6F7F8B" w14:textId="39B9236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F7CD89A" w14:textId="277D0E2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1B13D092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B3986CB" w14:textId="5755107C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08F4E5F4" w14:textId="648C026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36266AB4" w14:textId="7233A85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AD8438B" w14:textId="59ACD09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55A428A0" w14:textId="695E7DE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15B76928" w14:textId="4C1E23E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849CDA4" w14:textId="3B54BB1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262E991" w14:textId="3C9A87E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27A7231D" w14:textId="34AB2D4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51FAD54C" w14:textId="1F906B5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1ED59336" w14:textId="13B515A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027D46DA" w14:textId="09A3E96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82461" w:rsidRPr="00145995" w14:paraId="2B39919C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352D6F" w14:textId="4F4AED05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alf size</w:t>
            </w:r>
          </w:p>
        </w:tc>
        <w:tc>
          <w:tcPr>
            <w:tcW w:w="0" w:type="auto"/>
            <w:vAlign w:val="center"/>
          </w:tcPr>
          <w:p w14:paraId="2D1CD53D" w14:textId="582119A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62D5DCD" w14:textId="546DEE5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57456BD" w14:textId="31877DC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6B30859F" w14:textId="2CB5ADA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fat yield</w:t>
            </w:r>
          </w:p>
        </w:tc>
        <w:tc>
          <w:tcPr>
            <w:tcW w:w="0" w:type="auto"/>
            <w:vAlign w:val="center"/>
          </w:tcPr>
          <w:p w14:paraId="3F83135B" w14:textId="0696812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228A67CC" w14:textId="56E6433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32BCB981" w14:textId="5AAD3A5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vMerge/>
            <w:vAlign w:val="center"/>
          </w:tcPr>
          <w:p w14:paraId="0D254CC7" w14:textId="1CAF5C9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6AFF29A2" w14:textId="7942A00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59ED26A8" w14:textId="32BEBE8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9F0F024" w14:textId="4CB2709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51403D85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A93E350" w14:textId="0ED69E61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alving ease</w:t>
            </w:r>
          </w:p>
        </w:tc>
        <w:tc>
          <w:tcPr>
            <w:tcW w:w="0" w:type="auto"/>
            <w:vAlign w:val="center"/>
          </w:tcPr>
          <w:p w14:paraId="76846580" w14:textId="3A6EAE6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036DFDA" w14:textId="36BA411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4368DE0" w14:textId="36F7291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1BEDC8DB" w14:textId="35FFD05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0C3F446A" w14:textId="52F60E4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2305B97" w14:textId="448F27C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4369BD4" w14:textId="42F55FD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7E04E41C" w14:textId="5DCEF26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omatic cell count</w:t>
            </w:r>
          </w:p>
        </w:tc>
        <w:tc>
          <w:tcPr>
            <w:tcW w:w="0" w:type="auto"/>
            <w:vAlign w:val="center"/>
          </w:tcPr>
          <w:p w14:paraId="1CB00D0C" w14:textId="1C1272A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28F1370A" w14:textId="56CF46E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8D93E85" w14:textId="0B0F232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17508311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88502EA" w14:textId="28E03CAF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11CD9E8E" w14:textId="3E69F17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1848755F" w14:textId="71AA8BD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ECB7170" w14:textId="6E1C76D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4DCBAACE" w14:textId="610082D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196487DD" w14:textId="4F2A0EA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0BCF9C2" w14:textId="1B803C7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CC66477" w14:textId="219C4C0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5208ECAA" w14:textId="5C8279B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B6C21E1" w14:textId="6E587E3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E5C92B3" w14:textId="3A15147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074AE54" w14:textId="0E64EB1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6783F035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6C0DFA6" w14:textId="3AF42965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30509253" w14:textId="5EECE35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E0A4006" w14:textId="1725328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A46FB6A" w14:textId="6BE56C4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027C971" w14:textId="041D046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fat-to-protein ratio</w:t>
            </w:r>
          </w:p>
        </w:tc>
        <w:tc>
          <w:tcPr>
            <w:tcW w:w="0" w:type="auto"/>
            <w:vAlign w:val="center"/>
          </w:tcPr>
          <w:p w14:paraId="7167D185" w14:textId="683FB4A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36DDDF31" w14:textId="6F02F39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78C828A6" w14:textId="5F48B2A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31CC5DF1" w14:textId="665A062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083CC749" w14:textId="0ECFBA3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EB6021B" w14:textId="3F107EC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77B7D55" w14:textId="291B127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6EDE82DE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BA30249" w14:textId="0B4906A1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alving ease (maternal)</w:t>
            </w:r>
          </w:p>
        </w:tc>
        <w:tc>
          <w:tcPr>
            <w:tcW w:w="0" w:type="auto"/>
            <w:vAlign w:val="center"/>
          </w:tcPr>
          <w:p w14:paraId="479B8CFA" w14:textId="57487BB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57C2039" w14:textId="5D530B6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5ECF688" w14:textId="525D248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EBAB8B8" w14:textId="02FAFB8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glycerophosphocholine to phosphocholine ratio</w:t>
            </w:r>
          </w:p>
        </w:tc>
        <w:tc>
          <w:tcPr>
            <w:tcW w:w="0" w:type="auto"/>
            <w:vAlign w:val="center"/>
          </w:tcPr>
          <w:p w14:paraId="7C4D2150" w14:textId="718F2BD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3603FC4A" w14:textId="1C930A1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1F27108" w14:textId="4FF608E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5CE72B0D" w14:textId="382B06F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tillbirth</w:t>
            </w:r>
          </w:p>
        </w:tc>
        <w:tc>
          <w:tcPr>
            <w:tcW w:w="0" w:type="auto"/>
            <w:vAlign w:val="center"/>
          </w:tcPr>
          <w:p w14:paraId="2B6B8830" w14:textId="137BADA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7545395" w14:textId="65E286B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917532B" w14:textId="290FFDA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0B651BCB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94F6E37" w14:textId="01DAF74A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27441FA7" w14:textId="49C110B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B7F242E" w14:textId="6F740335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79BE2BC" w14:textId="6EAE51A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1256210A" w14:textId="7406528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glycosylated kappa-casein percentage</w:t>
            </w:r>
          </w:p>
        </w:tc>
        <w:tc>
          <w:tcPr>
            <w:tcW w:w="0" w:type="auto"/>
            <w:vAlign w:val="center"/>
          </w:tcPr>
          <w:p w14:paraId="0D3E2ED7" w14:textId="7C34C2B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2597960B" w14:textId="0F1E461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363F6B8" w14:textId="17748E65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6CFCB8B3" w14:textId="095C63B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6468C49" w14:textId="469C059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4B809DAB" w14:textId="3252FB0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02D7819" w14:textId="34AF7F5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82461" w:rsidRPr="00145995" w14:paraId="09A107FD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0E803E0" w14:textId="280E9ABA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arcass weight</w:t>
            </w:r>
          </w:p>
        </w:tc>
        <w:tc>
          <w:tcPr>
            <w:tcW w:w="0" w:type="auto"/>
            <w:vAlign w:val="center"/>
          </w:tcPr>
          <w:p w14:paraId="1FE98D02" w14:textId="694E9E7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DD33707" w14:textId="77F4A1D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AF2F551" w14:textId="0A469BE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25B9DBE0" w14:textId="00BE7C2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6634E3BC" w14:textId="006A127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16118874" w14:textId="00542CE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39AC85DC" w14:textId="384AD46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2A9819D9" w14:textId="704975C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282453E7" w14:textId="57A49D6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4B395FE" w14:textId="02C86B5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88DF948" w14:textId="1EAA6CB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52179BEF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1BC3DAB" w14:textId="58D1ABC9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2D968AE9" w14:textId="71A54FE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35BD28F" w14:textId="3A7B90E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4A96E1F" w14:textId="1938883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2F2819E" w14:textId="29C2A9B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iron content</w:t>
            </w:r>
          </w:p>
        </w:tc>
        <w:tc>
          <w:tcPr>
            <w:tcW w:w="0" w:type="auto"/>
            <w:vAlign w:val="center"/>
          </w:tcPr>
          <w:p w14:paraId="4C6342AB" w14:textId="2BF604C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70183C6" w14:textId="1822600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3028FAC1" w14:textId="79CB7BB5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2F287DF4" w14:textId="72E1C8B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Teat placement - front</w:t>
            </w:r>
          </w:p>
        </w:tc>
        <w:tc>
          <w:tcPr>
            <w:tcW w:w="0" w:type="auto"/>
            <w:vAlign w:val="center"/>
          </w:tcPr>
          <w:p w14:paraId="3F74CA30" w14:textId="0D31054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E7D7763" w14:textId="5B96E25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E5A1D02" w14:textId="2258A42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7ABFF83F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EC6013A" w14:textId="06EA05FD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3D2A135E" w14:textId="19AEA7C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235DC63" w14:textId="651E633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7547045" w14:textId="660A1A2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D63EAA6" w14:textId="0E55B64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kappa-casein percentage</w:t>
            </w:r>
          </w:p>
        </w:tc>
        <w:tc>
          <w:tcPr>
            <w:tcW w:w="0" w:type="auto"/>
            <w:vAlign w:val="center"/>
          </w:tcPr>
          <w:p w14:paraId="3D2DA524" w14:textId="093FA96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1B2530D2" w14:textId="6A5195F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7CCE9A7D" w14:textId="56F26F7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1D09A213" w14:textId="3535E55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159B85B3" w14:textId="4A6C231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0A64F2DB" w14:textId="3D4883D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DC57254" w14:textId="2E74903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82461" w:rsidRPr="00145995" w14:paraId="4B91E4AD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A39321" w14:textId="4E64D8D7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linical mastitis</w:t>
            </w:r>
          </w:p>
        </w:tc>
        <w:tc>
          <w:tcPr>
            <w:tcW w:w="0" w:type="auto"/>
            <w:vAlign w:val="center"/>
          </w:tcPr>
          <w:p w14:paraId="6B5037C5" w14:textId="537C9D6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F787826" w14:textId="013718D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BA6461C" w14:textId="5A5461D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13934DED" w14:textId="7777777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linoleic acid content</w:t>
            </w:r>
          </w:p>
          <w:p w14:paraId="44DC8733" w14:textId="152135A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linoleic acid content</w:t>
            </w:r>
          </w:p>
        </w:tc>
        <w:tc>
          <w:tcPr>
            <w:tcW w:w="0" w:type="auto"/>
            <w:vAlign w:val="center"/>
          </w:tcPr>
          <w:p w14:paraId="5B3B8000" w14:textId="08242C5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4AA5CFD" w14:textId="6EC5E12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66BE1958" w14:textId="385C071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vMerge w:val="restart"/>
            <w:vAlign w:val="center"/>
          </w:tcPr>
          <w:p w14:paraId="25DF3118" w14:textId="4FE7DF2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Tenderness score</w:t>
            </w:r>
          </w:p>
        </w:tc>
        <w:tc>
          <w:tcPr>
            <w:tcW w:w="0" w:type="auto"/>
            <w:vAlign w:val="center"/>
          </w:tcPr>
          <w:p w14:paraId="7E6B1D50" w14:textId="29BC67B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E507DB8" w14:textId="4C49F30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0F3FF32" w14:textId="4647EDE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82461" w:rsidRPr="00145995" w14:paraId="53383E42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6FE8D93" w14:textId="6294D92A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onception rate</w:t>
            </w:r>
          </w:p>
        </w:tc>
        <w:tc>
          <w:tcPr>
            <w:tcW w:w="0" w:type="auto"/>
            <w:vAlign w:val="center"/>
          </w:tcPr>
          <w:p w14:paraId="5E8A1A3D" w14:textId="679A221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731D8E31" w14:textId="592AC31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FE4ED8E" w14:textId="60E5502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1C7A2EE3" w14:textId="4764A7B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16658D30" w14:textId="656FBD5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50E6324B" w14:textId="0AC05C2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A244881" w14:textId="109BDC9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4CFE4DDC" w14:textId="4611196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52FDD852" w14:textId="074CA91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6F60B51A" w14:textId="1C47A02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6C109530" w14:textId="06D1FBD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D82461" w:rsidRPr="00145995" w14:paraId="507C0189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FB95281" w14:textId="15D74907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739EE13F" w14:textId="49C6B3B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1342B8B" w14:textId="33758C1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9773E80" w14:textId="5668CA9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EA58786" w14:textId="466A954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linolenic acid content</w:t>
            </w:r>
          </w:p>
        </w:tc>
        <w:tc>
          <w:tcPr>
            <w:tcW w:w="0" w:type="auto"/>
            <w:vAlign w:val="center"/>
          </w:tcPr>
          <w:p w14:paraId="1F4CDD0C" w14:textId="01EE7BE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2C8E621" w14:textId="3513E0A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503178D9" w14:textId="569D2B3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Merge/>
            <w:vAlign w:val="center"/>
          </w:tcPr>
          <w:p w14:paraId="14F5F626" w14:textId="0B202C6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AF0D710" w14:textId="346BFA1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47750B0" w14:textId="68193AC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05F3B8B" w14:textId="5F42394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5AF9A5CF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053CDE5" w14:textId="6E8C9C6B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6A0E9DF6" w14:textId="79F8A9F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DCEC30E" w14:textId="3BDA180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01DBE04" w14:textId="696C055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00F4F55" w14:textId="668F228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myristic acid content</w:t>
            </w:r>
          </w:p>
        </w:tc>
        <w:tc>
          <w:tcPr>
            <w:tcW w:w="0" w:type="auto"/>
            <w:vAlign w:val="center"/>
          </w:tcPr>
          <w:p w14:paraId="46634C57" w14:textId="1C2CC7E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A7484FD" w14:textId="7CFD8C2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131EC085" w14:textId="25F5DC6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1DCC634B" w14:textId="039A06C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Total bilirubin level</w:t>
            </w:r>
          </w:p>
        </w:tc>
        <w:tc>
          <w:tcPr>
            <w:tcW w:w="0" w:type="auto"/>
            <w:vAlign w:val="center"/>
          </w:tcPr>
          <w:p w14:paraId="4509F7D5" w14:textId="396A480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2A757A13" w14:textId="721537D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7D9009E" w14:textId="798E879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07E30ED7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65ACC25" w14:textId="035B50AF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Connective tissue amount</w:t>
            </w:r>
          </w:p>
        </w:tc>
        <w:tc>
          <w:tcPr>
            <w:tcW w:w="0" w:type="auto"/>
            <w:vAlign w:val="center"/>
          </w:tcPr>
          <w:p w14:paraId="54566807" w14:textId="58D3593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1E1C46A" w14:textId="2C3F53C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D38D141" w14:textId="4E6F46D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7C06DAD" w14:textId="641626F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oleic acid content</w:t>
            </w:r>
          </w:p>
        </w:tc>
        <w:tc>
          <w:tcPr>
            <w:tcW w:w="0" w:type="auto"/>
            <w:vAlign w:val="center"/>
          </w:tcPr>
          <w:p w14:paraId="1C3C4F21" w14:textId="40E2157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0B47131" w14:textId="3C5D7AF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3567343A" w14:textId="6943840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534B5D3A" w14:textId="41B3DCA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Twinning</w:t>
            </w:r>
          </w:p>
        </w:tc>
        <w:tc>
          <w:tcPr>
            <w:tcW w:w="0" w:type="auto"/>
            <w:vAlign w:val="center"/>
          </w:tcPr>
          <w:p w14:paraId="0D4450D7" w14:textId="0240835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10DE089F" w14:textId="76C48F4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30FD7E4D" w14:textId="1F034DE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82461" w:rsidRPr="00145995" w14:paraId="681A58B7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CBD10CB" w14:textId="02CA88A2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6C3A088C" w14:textId="0B6CB33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0966C3AC" w14:textId="3BDB1CB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466D44AC" w14:textId="1C09CBF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68F0543F" w14:textId="23DADB4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palmitic acid content</w:t>
            </w:r>
          </w:p>
        </w:tc>
        <w:tc>
          <w:tcPr>
            <w:tcW w:w="0" w:type="auto"/>
            <w:vAlign w:val="center"/>
          </w:tcPr>
          <w:p w14:paraId="66DCE5F4" w14:textId="659DDB4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436E9F27" w14:textId="73F24DF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05DC6906" w14:textId="31A603C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vMerge w:val="restart"/>
            <w:vAlign w:val="center"/>
          </w:tcPr>
          <w:p w14:paraId="73B5B416" w14:textId="0A930A7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dder attachment</w:t>
            </w:r>
          </w:p>
        </w:tc>
        <w:tc>
          <w:tcPr>
            <w:tcW w:w="0" w:type="auto"/>
            <w:vAlign w:val="center"/>
          </w:tcPr>
          <w:p w14:paraId="1CCAB6F1" w14:textId="6C6698A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27D8F446" w14:textId="0BF3A47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91FE829" w14:textId="4B009DD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82461" w:rsidRPr="00145995" w14:paraId="18B6911D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CA4CEE" w14:textId="325C3F26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Dairy capacity composite index</w:t>
            </w:r>
          </w:p>
        </w:tc>
        <w:tc>
          <w:tcPr>
            <w:tcW w:w="0" w:type="auto"/>
            <w:vAlign w:val="center"/>
          </w:tcPr>
          <w:p w14:paraId="4CF6283E" w14:textId="54DC7F7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A72ADF0" w14:textId="506DEDF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C879ABE" w14:textId="2026305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39483A99" w14:textId="75BB9D3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22FCD5AD" w14:textId="7142FB5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589E1C5F" w14:textId="31B03A8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4B35023" w14:textId="50C125E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2E163093" w14:textId="2EE8400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2452336C" w14:textId="4005CC3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008B7CAC" w14:textId="4F63BF4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23A7C13" w14:textId="4F60261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82461" w:rsidRPr="00145995" w14:paraId="090C0838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EE9CAF5" w14:textId="1F729F26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Dairy form</w:t>
            </w:r>
          </w:p>
        </w:tc>
        <w:tc>
          <w:tcPr>
            <w:tcW w:w="0" w:type="auto"/>
            <w:vAlign w:val="center"/>
          </w:tcPr>
          <w:p w14:paraId="5A1BD3C9" w14:textId="263DB14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78989FBE" w14:textId="2779F01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2353CC1" w14:textId="10F9227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F686DFD" w14:textId="1CD6F95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palmitoleic acid content</w:t>
            </w:r>
          </w:p>
        </w:tc>
        <w:tc>
          <w:tcPr>
            <w:tcW w:w="0" w:type="auto"/>
            <w:vAlign w:val="center"/>
          </w:tcPr>
          <w:p w14:paraId="04504D65" w14:textId="7E29295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7B5BDF0" w14:textId="0C23F68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3244540A" w14:textId="5AB55FB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vMerge w:val="restart"/>
            <w:vAlign w:val="center"/>
          </w:tcPr>
          <w:p w14:paraId="0258D1CA" w14:textId="6D06EB1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dder cleft</w:t>
            </w:r>
          </w:p>
        </w:tc>
        <w:tc>
          <w:tcPr>
            <w:tcW w:w="0" w:type="auto"/>
            <w:vAlign w:val="center"/>
          </w:tcPr>
          <w:p w14:paraId="2474D0CE" w14:textId="3BDE692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07B3EF0" w14:textId="50BA600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32A4E57" w14:textId="0CA08F2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1C442C65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DA4110F" w14:textId="4384EB73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0A2F2637" w14:textId="3AEA484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DD9B1EE" w14:textId="6FA6D91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38BE485" w14:textId="4B275C6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8CA9770" w14:textId="7B253AE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pentadecylic acid content</w:t>
            </w:r>
          </w:p>
        </w:tc>
        <w:tc>
          <w:tcPr>
            <w:tcW w:w="0" w:type="auto"/>
            <w:vAlign w:val="center"/>
          </w:tcPr>
          <w:p w14:paraId="2F20645A" w14:textId="5E50B64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8B6A12C" w14:textId="596ED62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6151CB9B" w14:textId="0C1B889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Merge/>
            <w:vAlign w:val="center"/>
          </w:tcPr>
          <w:p w14:paraId="19FCE31C" w14:textId="135771E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15A16EEF" w14:textId="397E8D5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6D297E6B" w14:textId="3DB3CC7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BE3C687" w14:textId="0AC226E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82461" w:rsidRPr="00145995" w14:paraId="2D512863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E67E233" w14:textId="79745FC9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Daughter pregnancy rate</w:t>
            </w:r>
          </w:p>
        </w:tc>
        <w:tc>
          <w:tcPr>
            <w:tcW w:w="0" w:type="auto"/>
            <w:vAlign w:val="center"/>
          </w:tcPr>
          <w:p w14:paraId="725DB19D" w14:textId="512C447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0F73D43E" w14:textId="19F34A3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9A1F9E8" w14:textId="208E589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5FD19A5" w14:textId="1754CA1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phosphorus content</w:t>
            </w:r>
          </w:p>
        </w:tc>
        <w:tc>
          <w:tcPr>
            <w:tcW w:w="0" w:type="auto"/>
            <w:vAlign w:val="center"/>
          </w:tcPr>
          <w:p w14:paraId="59CD72AE" w14:textId="2AD908F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39B56FB4" w14:textId="633A42F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08B14DA" w14:textId="4D292B3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72AB951B" w14:textId="3829421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B842991" w14:textId="43595E6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583B6F53" w14:textId="23E3D2B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B2AA036" w14:textId="1FE3881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52C47388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D871FAE" w14:textId="74A8D8FF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63D71526" w14:textId="4AD8EEE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D5342D2" w14:textId="245AB53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E376156" w14:textId="3E0B348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7D9DDB0F" w14:textId="31DFD54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protein percentage</w:t>
            </w:r>
          </w:p>
        </w:tc>
        <w:tc>
          <w:tcPr>
            <w:tcW w:w="0" w:type="auto"/>
            <w:vAlign w:val="center"/>
          </w:tcPr>
          <w:p w14:paraId="2BE9BED8" w14:textId="29029AE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14B29A1" w14:textId="63FCA89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B88D210" w14:textId="6EDC968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4AEFA214" w14:textId="402BCA25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dder composite index</w:t>
            </w:r>
          </w:p>
        </w:tc>
        <w:tc>
          <w:tcPr>
            <w:tcW w:w="0" w:type="auto"/>
            <w:vAlign w:val="center"/>
          </w:tcPr>
          <w:p w14:paraId="6629B341" w14:textId="19395BF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8CEA438" w14:textId="6E1770C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5A7EEFDA" w14:textId="2141E74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82461" w:rsidRPr="00145995" w14:paraId="4E13ADF7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91137A" w14:textId="55A9326F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Direct bilirubin level</w:t>
            </w:r>
          </w:p>
        </w:tc>
        <w:tc>
          <w:tcPr>
            <w:tcW w:w="0" w:type="auto"/>
            <w:vAlign w:val="center"/>
          </w:tcPr>
          <w:p w14:paraId="39A51ED0" w14:textId="4ED6AC3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E9BF632" w14:textId="56A4286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0408D78" w14:textId="298A04D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177FFC01" w14:textId="4D7468B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23F369D0" w14:textId="512631B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4C2F13EC" w14:textId="414EBEA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451C29E3" w14:textId="04F5FAB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Merge w:val="restart"/>
            <w:vAlign w:val="center"/>
          </w:tcPr>
          <w:p w14:paraId="647FCB8B" w14:textId="0177037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dder depth</w:t>
            </w:r>
          </w:p>
        </w:tc>
        <w:tc>
          <w:tcPr>
            <w:tcW w:w="0" w:type="auto"/>
            <w:vAlign w:val="center"/>
          </w:tcPr>
          <w:p w14:paraId="15B08AC9" w14:textId="5DEA8BD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0C8FB17" w14:textId="5857D0B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955726E" w14:textId="559DCE1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82461" w:rsidRPr="00145995" w14:paraId="502AF84C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05CBEC" w14:textId="10A803A0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Dry matter intake</w:t>
            </w:r>
          </w:p>
        </w:tc>
        <w:tc>
          <w:tcPr>
            <w:tcW w:w="0" w:type="auto"/>
            <w:vAlign w:val="center"/>
          </w:tcPr>
          <w:p w14:paraId="4D6D0BDA" w14:textId="42D06A6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B6C9258" w14:textId="3911A84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F37263E" w14:textId="746415B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41C2DE22" w14:textId="6316659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6BD08E5F" w14:textId="57222BE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AF2D26A" w14:textId="54FC179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07F08BF" w14:textId="6622A6D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747F51DD" w14:textId="29C1610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53747A41" w14:textId="1FBF96B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3682E9E7" w14:textId="110E815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7541809" w14:textId="4991F48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82461" w:rsidRPr="00145995" w14:paraId="62FC6AAD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B844C16" w14:textId="6A6A195E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Feet and leg conformation</w:t>
            </w:r>
          </w:p>
        </w:tc>
        <w:tc>
          <w:tcPr>
            <w:tcW w:w="0" w:type="auto"/>
            <w:vAlign w:val="center"/>
          </w:tcPr>
          <w:p w14:paraId="3D679E9E" w14:textId="79A357F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4B3CD6D5" w14:textId="5B1117B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80A957F" w14:textId="54A58B8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49162D76" w14:textId="7959E52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protein yield</w:t>
            </w:r>
          </w:p>
        </w:tc>
        <w:tc>
          <w:tcPr>
            <w:tcW w:w="0" w:type="auto"/>
            <w:vAlign w:val="center"/>
          </w:tcPr>
          <w:p w14:paraId="72DAD950" w14:textId="2CA4347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0CFBCE9" w14:textId="327DDE0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4C8F1162" w14:textId="21BA69E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Merge/>
            <w:vAlign w:val="center"/>
          </w:tcPr>
          <w:p w14:paraId="279AB52B" w14:textId="50CA2FA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752500EB" w14:textId="3DDE5C5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27A13075" w14:textId="205FA85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DCCC05C" w14:textId="33FA39C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37D2EC08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895665D" w14:textId="50E49D03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6684A665" w14:textId="06ED9115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09F05BC4" w14:textId="4BE1DF65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4FD3755" w14:textId="55BCB2E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61409C82" w14:textId="4CB09F3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06C0FEE5" w14:textId="5F7675B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34FF5E99" w14:textId="5E8EE76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3DCF164" w14:textId="2B4FAF1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0E25730E" w14:textId="48AD3B3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dder height</w:t>
            </w:r>
          </w:p>
        </w:tc>
        <w:tc>
          <w:tcPr>
            <w:tcW w:w="0" w:type="auto"/>
            <w:vAlign w:val="center"/>
          </w:tcPr>
          <w:p w14:paraId="4DBB9EE0" w14:textId="065CD86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1CAD975" w14:textId="718F9E4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E052E6D" w14:textId="051A135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2E122614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7EB5FFA" w14:textId="77777777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Foot angle</w:t>
            </w:r>
          </w:p>
          <w:p w14:paraId="31B5BFFB" w14:textId="13DFB1AB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2492C831" w14:textId="660E7C8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2E16C8A2" w14:textId="454D408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B1BB79C" w14:textId="1F0CF2C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315F9D76" w14:textId="27E6BDB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C287DC7" w14:textId="5EDB46F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86E00D3" w14:textId="1D3F189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F228E12" w14:textId="189E8FE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5BB12646" w14:textId="5C563E6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6162E30" w14:textId="129D953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0BF6AA5A" w14:textId="48D7462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0F1FA0B" w14:textId="2148627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82461" w:rsidRPr="00145995" w14:paraId="6557F025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94B9BF2" w14:textId="16E5DEF7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34AA3BC0" w14:textId="3BCCE4C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01C30E5E" w14:textId="7AECBB1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30AE8EB" w14:textId="1A8EB33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44963EC3" w14:textId="2101BEE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52F2A2F1" w14:textId="745DF03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161EB2A" w14:textId="52D5807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4878E83" w14:textId="63AE334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3F7312C7" w14:textId="087B3EC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CA4384E" w14:textId="7812ADC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0310E447" w14:textId="7E1F351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A122666" w14:textId="1E7B412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D0F0B" w:rsidRPr="00145995" w14:paraId="3DCC7745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9A4AB28" w14:textId="3FFD7D82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3D471711" w14:textId="293CDDF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B4CB2A0" w14:textId="0778E81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86DA0F4" w14:textId="6674A61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0C4A229" w14:textId="2CF18FF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riboflavin content</w:t>
            </w:r>
          </w:p>
        </w:tc>
        <w:tc>
          <w:tcPr>
            <w:tcW w:w="0" w:type="auto"/>
            <w:vAlign w:val="center"/>
          </w:tcPr>
          <w:p w14:paraId="328DB991" w14:textId="4A2CF5E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214ABC6" w14:textId="39E1C24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6E0E71F7" w14:textId="24E8170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B3702ED" w14:textId="38CF820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Body weight gain</w:t>
            </w:r>
          </w:p>
        </w:tc>
        <w:tc>
          <w:tcPr>
            <w:tcW w:w="0" w:type="auto"/>
            <w:vAlign w:val="center"/>
          </w:tcPr>
          <w:p w14:paraId="487801C2" w14:textId="3AD41DD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EE84A24" w14:textId="0A4BA5E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07118AC" w14:textId="708699E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77BA59E7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086469" w14:textId="2B14B13C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Insulin-like growth factor 1 level</w:t>
            </w:r>
          </w:p>
        </w:tc>
        <w:tc>
          <w:tcPr>
            <w:tcW w:w="0" w:type="auto"/>
            <w:vAlign w:val="center"/>
          </w:tcPr>
          <w:p w14:paraId="250101E3" w14:textId="58EA52E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32B230F7" w14:textId="6C864AC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790D42DA" w14:textId="688F93F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CCA9E35" w14:textId="76C9636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tridecylic acid content</w:t>
            </w:r>
          </w:p>
        </w:tc>
        <w:tc>
          <w:tcPr>
            <w:tcW w:w="0" w:type="auto"/>
            <w:vAlign w:val="center"/>
          </w:tcPr>
          <w:p w14:paraId="54241837" w14:textId="26F849A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07C1E255" w14:textId="1E2E6BA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4147D05" w14:textId="75E4B34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10CEDC1" w14:textId="48AEDA0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Kidney, pelvic, and heart fat percentage</w:t>
            </w:r>
          </w:p>
        </w:tc>
        <w:tc>
          <w:tcPr>
            <w:tcW w:w="0" w:type="auto"/>
            <w:vAlign w:val="center"/>
          </w:tcPr>
          <w:p w14:paraId="3809BCC9" w14:textId="612D96F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689C4348" w14:textId="3057885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DCE204F" w14:textId="6E46DE0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2DFB041E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17DFA4" w14:textId="416AC58A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Interval to first estrus after calving</w:t>
            </w:r>
          </w:p>
        </w:tc>
        <w:tc>
          <w:tcPr>
            <w:tcW w:w="0" w:type="auto"/>
            <w:vAlign w:val="center"/>
          </w:tcPr>
          <w:p w14:paraId="05EB5FA3" w14:textId="1A7F27D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31C0A783" w14:textId="6E1F0AF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46E72860" w14:textId="41A53B8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D04D846" w14:textId="61BF24F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unglycosylated kappa-casein percentage</w:t>
            </w:r>
          </w:p>
        </w:tc>
        <w:tc>
          <w:tcPr>
            <w:tcW w:w="0" w:type="auto"/>
            <w:vAlign w:val="center"/>
          </w:tcPr>
          <w:p w14:paraId="2DE9B066" w14:textId="7CFA77D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79211104" w14:textId="2FD457F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0496D01A" w14:textId="003F3EB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28BA1C7C" w14:textId="643B82F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butyric acid content</w:t>
            </w:r>
          </w:p>
        </w:tc>
        <w:tc>
          <w:tcPr>
            <w:tcW w:w="0" w:type="auto"/>
            <w:vAlign w:val="center"/>
          </w:tcPr>
          <w:p w14:paraId="06E38CE1" w14:textId="6DDB9E6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62A04052" w14:textId="56B6B81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8D0668D" w14:textId="32849E4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D0F0B" w:rsidRPr="00145995" w14:paraId="3477AA53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D9C506" w14:textId="5B4CE0DF" w:rsidR="007D0F0B" w:rsidRPr="00145995" w:rsidRDefault="007D0F0B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Ketosis</w:t>
            </w:r>
          </w:p>
        </w:tc>
        <w:tc>
          <w:tcPr>
            <w:tcW w:w="0" w:type="auto"/>
            <w:vAlign w:val="center"/>
          </w:tcPr>
          <w:p w14:paraId="6A682DA6" w14:textId="6D176B1A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39AC3B88" w14:textId="367B3F24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1F749E69" w14:textId="6B5A6565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57EDD8FE" w14:textId="1BD0F192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yield</w:t>
            </w:r>
          </w:p>
        </w:tc>
        <w:tc>
          <w:tcPr>
            <w:tcW w:w="0" w:type="auto"/>
            <w:vAlign w:val="center"/>
          </w:tcPr>
          <w:p w14:paraId="5AAA609D" w14:textId="2644ADEB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54946CB" w14:textId="33D0D849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772DB8D4" w14:textId="6E06323F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30188A1D" w14:textId="174B1158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capric acid content</w:t>
            </w:r>
          </w:p>
        </w:tc>
        <w:tc>
          <w:tcPr>
            <w:tcW w:w="0" w:type="auto"/>
            <w:vAlign w:val="center"/>
          </w:tcPr>
          <w:p w14:paraId="38773FFF" w14:textId="61C51660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1DEDBB9" w14:textId="2F3061CC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DA029FC" w14:textId="0FD11FAF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6516D7DD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CDFCB4" w14:textId="7FD60E5A" w:rsidR="007D0F0B" w:rsidRPr="00145995" w:rsidRDefault="007D0F0B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Lactation persistency</w:t>
            </w:r>
          </w:p>
        </w:tc>
        <w:tc>
          <w:tcPr>
            <w:tcW w:w="0" w:type="auto"/>
            <w:vAlign w:val="center"/>
          </w:tcPr>
          <w:p w14:paraId="12647B55" w14:textId="38F41207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3DC1BC2" w14:textId="55215DD1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E21BDF1" w14:textId="66CB99D8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0F807F93" w14:textId="2B30CED2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4FAAE6A5" w14:textId="093DA4B2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A5F2347" w14:textId="1CE3EBC0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5ED944BD" w14:textId="6ED7E93B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vMerge/>
            <w:vAlign w:val="center"/>
          </w:tcPr>
          <w:p w14:paraId="502F00B8" w14:textId="3A16019A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63B6890" w14:textId="2203C216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20272E5C" w14:textId="0D0093B6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A2A554B" w14:textId="386B23F1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4444FED2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642D46" w14:textId="60BF7DAD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LDL cholesterol level</w:t>
            </w:r>
          </w:p>
        </w:tc>
        <w:tc>
          <w:tcPr>
            <w:tcW w:w="0" w:type="auto"/>
            <w:vAlign w:val="center"/>
          </w:tcPr>
          <w:p w14:paraId="7629B729" w14:textId="54376E1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9648CD7" w14:textId="11B72D5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17BF224" w14:textId="64959467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6B052757" w14:textId="13A69B4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3FC333C2" w14:textId="75A609A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EA57CC2" w14:textId="7DCDC2B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DAFEBCD" w14:textId="59B36EA5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0F602B3" w14:textId="40239F6B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 medium-chain fatty acid content</w:t>
            </w:r>
          </w:p>
        </w:tc>
        <w:tc>
          <w:tcPr>
            <w:tcW w:w="0" w:type="auto"/>
            <w:vAlign w:val="center"/>
          </w:tcPr>
          <w:p w14:paraId="48D23DCE" w14:textId="062E640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499EB31" w14:textId="3AA2B8B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FE08B18" w14:textId="405ADB5E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72E9E0D7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5F095BB" w14:textId="694B3D2F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Length of productive life</w:t>
            </w:r>
          </w:p>
        </w:tc>
        <w:tc>
          <w:tcPr>
            <w:tcW w:w="0" w:type="auto"/>
            <w:vAlign w:val="center"/>
          </w:tcPr>
          <w:p w14:paraId="19ACFFCD" w14:textId="4DF89E3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1CDE1F49" w14:textId="456850B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062F5C2" w14:textId="3B033CE3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3F7ADCD5" w14:textId="30F07F68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6776AA8C" w14:textId="08551A4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E79AE86" w14:textId="43DEFA1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D293993" w14:textId="5C2C9FA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1928FA6" w14:textId="73C25E5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Rump width</w:t>
            </w:r>
          </w:p>
        </w:tc>
        <w:tc>
          <w:tcPr>
            <w:tcW w:w="0" w:type="auto"/>
            <w:vAlign w:val="center"/>
          </w:tcPr>
          <w:p w14:paraId="0E9DA594" w14:textId="5D79138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50E5E32D" w14:textId="7DDEAAF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E4908F8" w14:textId="0DA0A50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D0F0B" w:rsidRPr="00145995" w14:paraId="5F998C59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16394A4" w14:textId="4AA5A913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344A06DC" w14:textId="1F59833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6F5F101" w14:textId="69A4A6D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42B66FC" w14:textId="6E67676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401AD785" w14:textId="673341A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60CADA76" w14:textId="77498AC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612BD634" w14:textId="5B5EBC1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9C573F6" w14:textId="5C63255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6FE93DC" w14:textId="5E4BA35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exual precocity</w:t>
            </w:r>
          </w:p>
        </w:tc>
        <w:tc>
          <w:tcPr>
            <w:tcW w:w="0" w:type="auto"/>
            <w:vAlign w:val="center"/>
          </w:tcPr>
          <w:p w14:paraId="7F7B438C" w14:textId="52294EE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6DB4FE4" w14:textId="4468064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694A563" w14:textId="099EBAB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4238460E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AA13D1" w14:textId="7A8722CE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Liver abscess</w:t>
            </w:r>
          </w:p>
        </w:tc>
        <w:tc>
          <w:tcPr>
            <w:tcW w:w="0" w:type="auto"/>
            <w:vAlign w:val="center"/>
          </w:tcPr>
          <w:p w14:paraId="37C6F877" w14:textId="5382A3F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6736C844" w14:textId="33BDF06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BADCD24" w14:textId="393BC13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15A3C243" w14:textId="6082765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46603232" w14:textId="3F1C402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7372884B" w14:textId="39D5829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BE3A72D" w14:textId="4EFFA8B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7911BA0" w14:textId="0E9F18A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tature</w:t>
            </w:r>
          </w:p>
        </w:tc>
        <w:tc>
          <w:tcPr>
            <w:tcW w:w="0" w:type="auto"/>
            <w:vAlign w:val="center"/>
          </w:tcPr>
          <w:p w14:paraId="54DD9E64" w14:textId="46D9B0A7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5512574A" w14:textId="3E43054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BABA07A" w14:textId="2F9E80F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D0F0B" w:rsidRPr="00145995" w14:paraId="4FA5E9E8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E469D8" w14:textId="2B5D4713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Longissimus muscle area</w:t>
            </w:r>
          </w:p>
        </w:tc>
        <w:tc>
          <w:tcPr>
            <w:tcW w:w="0" w:type="auto"/>
            <w:vAlign w:val="center"/>
          </w:tcPr>
          <w:p w14:paraId="6CBD4661" w14:textId="26A3173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441D8F2" w14:textId="5165AAD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D2C905B" w14:textId="734ED76D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11AAE81A" w14:textId="4DCDAA9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ilking speed</w:t>
            </w:r>
          </w:p>
        </w:tc>
        <w:tc>
          <w:tcPr>
            <w:tcW w:w="0" w:type="auto"/>
            <w:vAlign w:val="center"/>
          </w:tcPr>
          <w:p w14:paraId="6496D648" w14:textId="03CCA82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09A761C6" w14:textId="5D5AB2A2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55EA5B2" w14:textId="7B83D6FA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B07836B" w14:textId="42F37870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tillbirth (maternal)</w:t>
            </w:r>
          </w:p>
        </w:tc>
        <w:tc>
          <w:tcPr>
            <w:tcW w:w="0" w:type="auto"/>
            <w:vAlign w:val="center"/>
          </w:tcPr>
          <w:p w14:paraId="7A496D1E" w14:textId="33C35DF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6DEC2283" w14:textId="7FD6B973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6F4FD4B" w14:textId="5F94D97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D0F0B" w:rsidRPr="00145995" w14:paraId="315E4580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B0B43F2" w14:textId="51D63039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Marbling score</w:t>
            </w:r>
          </w:p>
        </w:tc>
        <w:tc>
          <w:tcPr>
            <w:tcW w:w="0" w:type="auto"/>
            <w:vAlign w:val="center"/>
          </w:tcPr>
          <w:p w14:paraId="6A3A6C82" w14:textId="5198CD8B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E61B002" w14:textId="4B7E68C4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4AA356F" w14:textId="6D84247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70D0D510" w14:textId="01F4B17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168ABCAD" w14:textId="711E3510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6375080C" w14:textId="2EE69A0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1BC28DFA" w14:textId="5FB0CCA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11CD6C97" w14:textId="0C0BFAC9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trength</w:t>
            </w:r>
          </w:p>
        </w:tc>
        <w:tc>
          <w:tcPr>
            <w:tcW w:w="0" w:type="auto"/>
            <w:vAlign w:val="center"/>
          </w:tcPr>
          <w:p w14:paraId="10CB9C3F" w14:textId="25FC030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6E35E9FC" w14:textId="0F9D48D5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55E653B" w14:textId="30B0A5ED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D0F0B" w:rsidRPr="00145995" w14:paraId="3F46A50D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89D1AC4" w14:textId="074D3E6A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0E188DD3" w14:textId="1F3392F6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5F05891A" w14:textId="57FE6054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269A626" w14:textId="405A64A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A17FBBC" w14:textId="1CA7D3A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uscle sodium content</w:t>
            </w:r>
          </w:p>
        </w:tc>
        <w:tc>
          <w:tcPr>
            <w:tcW w:w="0" w:type="auto"/>
            <w:vAlign w:val="center"/>
          </w:tcPr>
          <w:p w14:paraId="652145EB" w14:textId="6D703F6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4884346B" w14:textId="063C5A89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2DBC3DE" w14:textId="5469FBA1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3F5CAB5" w14:textId="6456156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ubcutaneous fat</w:t>
            </w:r>
          </w:p>
        </w:tc>
        <w:tc>
          <w:tcPr>
            <w:tcW w:w="0" w:type="auto"/>
            <w:vAlign w:val="center"/>
          </w:tcPr>
          <w:p w14:paraId="576E37ED" w14:textId="572010B8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A646573" w14:textId="7EFCFEAC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894CB43" w14:textId="355DA99F" w:rsidR="00D82461" w:rsidRPr="00145995" w:rsidRDefault="00D82461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82461" w:rsidRPr="00145995" w14:paraId="2C31751D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436CA27" w14:textId="378F48D1" w:rsidR="00D82461" w:rsidRPr="00145995" w:rsidRDefault="00D82461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4F5F943" w14:textId="642DFE1F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vMerge w:val="restart"/>
            <w:vAlign w:val="center"/>
          </w:tcPr>
          <w:p w14:paraId="3B683091" w14:textId="2AA2C8B1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271C117B" w14:textId="2F6D866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7AD75740" w14:textId="4549CAA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Net merit</w:t>
            </w:r>
          </w:p>
        </w:tc>
        <w:tc>
          <w:tcPr>
            <w:tcW w:w="0" w:type="auto"/>
            <w:vAlign w:val="center"/>
          </w:tcPr>
          <w:p w14:paraId="323B1B9A" w14:textId="5CE5864E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209EA569" w14:textId="78CE434A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13C650C" w14:textId="21AD35E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4FD1DCF" w14:textId="6540FA8C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</w:rPr>
            </w:pPr>
          </w:p>
        </w:tc>
        <w:tc>
          <w:tcPr>
            <w:tcW w:w="0" w:type="auto"/>
            <w:vAlign w:val="center"/>
          </w:tcPr>
          <w:p w14:paraId="7D6D3443" w14:textId="08D8B92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617ADE2A" w14:textId="7D4312E2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41A9DA88" w14:textId="11385786" w:rsidR="00D82461" w:rsidRPr="00145995" w:rsidRDefault="00D82461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</w:tr>
      <w:tr w:rsidR="007D0F0B" w:rsidRPr="00145995" w14:paraId="1971CF62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229550D" w14:textId="77777777" w:rsidR="007D0F0B" w:rsidRPr="00145995" w:rsidRDefault="007D0F0B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56B097E8" w14:textId="77777777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14:paraId="4FC0845C" w14:textId="77777777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14:paraId="27A29889" w14:textId="77777777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14:paraId="23C294D1" w14:textId="77777777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7AD3CF9E" w14:textId="761CCC59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2AD0DB5B" w14:textId="49D86C64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97C0EBF" w14:textId="0EC30E20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174E8351" w14:textId="3982670D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Teat placement - rear</w:t>
            </w:r>
          </w:p>
        </w:tc>
        <w:tc>
          <w:tcPr>
            <w:tcW w:w="0" w:type="auto"/>
            <w:vMerge w:val="restart"/>
            <w:vAlign w:val="center"/>
          </w:tcPr>
          <w:p w14:paraId="3A106A4E" w14:textId="5AB8407A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Merge w:val="restart"/>
            <w:vAlign w:val="center"/>
          </w:tcPr>
          <w:p w14:paraId="22CB0ECD" w14:textId="698E7198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6303877E" w14:textId="18A8B5EE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D0F0B" w:rsidRPr="00145995" w14:paraId="47E309B3" w14:textId="77777777" w:rsidTr="0054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066ADFC" w14:textId="5ECCE080" w:rsidR="007D0F0B" w:rsidRPr="00145995" w:rsidRDefault="007D0F0B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E2D44DB" w14:textId="0CB682DB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14:paraId="29B77B20" w14:textId="755919E5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7EFB3C55" w14:textId="0EED8E35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0746948D" w14:textId="22B6B6D3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39BD8884" w14:textId="284ECA54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72AF8A2" w14:textId="71B4B4D5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691400A" w14:textId="3C8A31AF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0D52634D" w14:textId="36391FC7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2CB84622" w14:textId="4884DF79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346752EE" w14:textId="2C7DF80E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7AE5405C" w14:textId="77A1F56B" w:rsidR="007D0F0B" w:rsidRPr="00145995" w:rsidRDefault="007D0F0B" w:rsidP="0054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</w:tr>
      <w:tr w:rsidR="007D0F0B" w:rsidRPr="00145995" w14:paraId="4C705790" w14:textId="77777777" w:rsidTr="0054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BF7F0AA" w14:textId="77C91DB1" w:rsidR="007D0F0B" w:rsidRPr="00145995" w:rsidRDefault="007D0F0B" w:rsidP="00547BF4">
            <w:pPr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21D8A564" w14:textId="7984F56D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0F4DBC15" w14:textId="7CC8469D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3435216F" w14:textId="2A49E428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755074D1" w14:textId="632C6936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Align w:val="center"/>
          </w:tcPr>
          <w:p w14:paraId="2A9E596F" w14:textId="6499FF7C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17D9B332" w14:textId="02EB309C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5BC3DAA" w14:textId="13B48E1E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71965495" w14:textId="42A73913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2F37D051" w14:textId="2445747B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0B3F7464" w14:textId="17925FB6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1C60E650" w14:textId="656E9877" w:rsidR="007D0F0B" w:rsidRPr="00145995" w:rsidRDefault="007D0F0B" w:rsidP="0054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</w:rPr>
            </w:pPr>
          </w:p>
        </w:tc>
      </w:tr>
    </w:tbl>
    <w:p w14:paraId="4147863E" w14:textId="12D694C9" w:rsidR="00126883" w:rsidRPr="00145995" w:rsidRDefault="00126883" w:rsidP="00126883">
      <w:pPr>
        <w:tabs>
          <w:tab w:val="left" w:pos="2304"/>
        </w:tabs>
        <w:rPr>
          <w:rFonts w:ascii="Times New Roman" w:eastAsiaTheme="minorEastAsia" w:hAnsi="Times New Roman" w:cs="Times New Roman"/>
        </w:rPr>
        <w:sectPr w:rsidR="00126883" w:rsidRPr="00145995" w:rsidSect="00746116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4274D0" w14:textId="5D0AF7CC" w:rsidR="00B43518" w:rsidRPr="00145995" w:rsidRDefault="00B43518" w:rsidP="00B43518">
      <w:pPr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Table </w:t>
      </w:r>
      <w:r w:rsidR="00A320EB" w:rsidRPr="00145995">
        <w:rPr>
          <w:rFonts w:ascii="Times New Roman" w:eastAsiaTheme="minorEastAsia" w:hAnsi="Times New Roman" w:cs="Times New Roman"/>
          <w:b/>
          <w:bCs/>
          <w:iCs/>
        </w:rPr>
        <w:t>S7</w:t>
      </w:r>
      <w:r w:rsidRPr="00145995">
        <w:rPr>
          <w:rFonts w:ascii="Times New Roman" w:eastAsiaTheme="minorEastAsia" w:hAnsi="Times New Roman" w:cs="Times New Roman"/>
          <w:iCs/>
        </w:rPr>
        <w:t xml:space="preserve"> </w:t>
      </w:r>
      <w:r w:rsidR="006D1F61" w:rsidRPr="00145995">
        <w:rPr>
          <w:rFonts w:ascii="Times New Roman" w:eastAsiaTheme="minorEastAsia" w:hAnsi="Times New Roman" w:cs="Times New Roman"/>
          <w:iCs/>
        </w:rPr>
        <w:t>Variance components for cow at weaning temperament using a repeatability mode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803"/>
        <w:gridCol w:w="756"/>
        <w:gridCol w:w="1540"/>
        <w:gridCol w:w="1517"/>
      </w:tblGrid>
      <w:tr w:rsidR="00B43518" w:rsidRPr="00145995" w14:paraId="25F39AFA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84F9D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32423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E0DFB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B4A07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Highest Probability Density</w:t>
            </w:r>
          </w:p>
        </w:tc>
      </w:tr>
      <w:tr w:rsidR="00B43518" w:rsidRPr="00145995" w14:paraId="27CC0FF2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D37A6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C9213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CDAA2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C833E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3CE3F" w14:textId="77777777" w:rsidR="00B43518" w:rsidRPr="00145995" w:rsidRDefault="00B4351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pper</w:t>
            </w:r>
          </w:p>
        </w:tc>
      </w:tr>
      <w:tr w:rsidR="00D4177E" w:rsidRPr="00145995" w14:paraId="6FD337CF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8C6E36" w14:textId="77777777" w:rsidR="00D4177E" w:rsidRPr="00145995" w:rsidRDefault="00746116" w:rsidP="00432BA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CE967" w14:textId="6DC06232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301D0" w14:textId="4C9DCD49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969E5" w14:textId="0BADC487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504E28" w14:textId="432B430B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2</w:t>
            </w:r>
          </w:p>
        </w:tc>
      </w:tr>
      <w:tr w:rsidR="00D4177E" w:rsidRPr="00145995" w14:paraId="0CB152FD" w14:textId="77777777" w:rsidTr="005B0824">
        <w:trPr>
          <w:jc w:val="center"/>
        </w:trPr>
        <w:tc>
          <w:tcPr>
            <w:tcW w:w="0" w:type="auto"/>
            <w:vAlign w:val="bottom"/>
          </w:tcPr>
          <w:p w14:paraId="1510F3E4" w14:textId="77777777" w:rsidR="00D4177E" w:rsidRPr="00145995" w:rsidRDefault="00746116" w:rsidP="00432BA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466936B0" w14:textId="532EB782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14:paraId="4D63D501" w14:textId="5B89F412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</w:tcPr>
          <w:p w14:paraId="09EF63C1" w14:textId="0ABC17EC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bottom"/>
          </w:tcPr>
          <w:p w14:paraId="3FD2952A" w14:textId="2A52FC58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21</w:t>
            </w:r>
          </w:p>
        </w:tc>
      </w:tr>
      <w:tr w:rsidR="00D4177E" w:rsidRPr="00145995" w14:paraId="7B054B66" w14:textId="77777777" w:rsidTr="005B0824">
        <w:trPr>
          <w:jc w:val="center"/>
        </w:trPr>
        <w:tc>
          <w:tcPr>
            <w:tcW w:w="0" w:type="auto"/>
            <w:vAlign w:val="bottom"/>
          </w:tcPr>
          <w:p w14:paraId="09C96883" w14:textId="77777777" w:rsidR="00D4177E" w:rsidRPr="00145995" w:rsidRDefault="00746116" w:rsidP="00432BA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0EBB30B3" w14:textId="039E8BE9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3E4804F7" w14:textId="53FD9C8C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6BF34B93" w14:textId="1346D372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  <w:vAlign w:val="bottom"/>
          </w:tcPr>
          <w:p w14:paraId="6FA72A0E" w14:textId="686C0915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3</w:t>
            </w:r>
          </w:p>
        </w:tc>
      </w:tr>
      <w:tr w:rsidR="00D4177E" w:rsidRPr="00145995" w14:paraId="50CF0C01" w14:textId="77777777" w:rsidTr="005B0824">
        <w:trPr>
          <w:jc w:val="center"/>
        </w:trPr>
        <w:tc>
          <w:tcPr>
            <w:tcW w:w="0" w:type="auto"/>
            <w:vAlign w:val="bottom"/>
          </w:tcPr>
          <w:p w14:paraId="152A930D" w14:textId="77777777" w:rsidR="00D4177E" w:rsidRPr="00145995" w:rsidRDefault="00746116" w:rsidP="00432BA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1D580B1A" w14:textId="2A314D73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55AEB2D2" w14:textId="045F5EAD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</w:tcPr>
          <w:p w14:paraId="2A0EFBFB" w14:textId="3B04C4A3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vAlign w:val="bottom"/>
          </w:tcPr>
          <w:p w14:paraId="1BE58FEC" w14:textId="12A34376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4</w:t>
            </w:r>
          </w:p>
        </w:tc>
      </w:tr>
      <w:tr w:rsidR="00D4177E" w:rsidRPr="00145995" w14:paraId="7BF54173" w14:textId="77777777" w:rsidTr="005B0824">
        <w:trPr>
          <w:jc w:val="center"/>
        </w:trPr>
        <w:tc>
          <w:tcPr>
            <w:tcW w:w="0" w:type="auto"/>
            <w:vAlign w:val="bottom"/>
          </w:tcPr>
          <w:p w14:paraId="320C4FD7" w14:textId="77777777" w:rsidR="00D4177E" w:rsidRPr="00145995" w:rsidRDefault="00746116" w:rsidP="00432BA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1D5FBDE7" w14:textId="731F3BC9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14:paraId="7D0515BD" w14:textId="6B4406E7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</w:tcPr>
          <w:p w14:paraId="471FF729" w14:textId="1761DC17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vAlign w:val="bottom"/>
          </w:tcPr>
          <w:p w14:paraId="3059B158" w14:textId="493D5E56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47</w:t>
            </w:r>
          </w:p>
        </w:tc>
      </w:tr>
      <w:tr w:rsidR="00D4177E" w:rsidRPr="00145995" w14:paraId="2B62B4D0" w14:textId="77777777" w:rsidTr="005B0824">
        <w:trPr>
          <w:jc w:val="center"/>
        </w:trPr>
        <w:tc>
          <w:tcPr>
            <w:tcW w:w="0" w:type="auto"/>
            <w:vAlign w:val="center"/>
          </w:tcPr>
          <w:p w14:paraId="0ADCD9BC" w14:textId="77777777" w:rsidR="00D4177E" w:rsidRPr="00145995" w:rsidRDefault="00D4177E" w:rsidP="00E767E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i/>
              </w:rPr>
              <w:t>Rep</w:t>
            </w:r>
          </w:p>
        </w:tc>
        <w:tc>
          <w:tcPr>
            <w:tcW w:w="0" w:type="auto"/>
          </w:tcPr>
          <w:p w14:paraId="5599A5A3" w14:textId="26BBEAAE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02743BBB" w14:textId="341F6E36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</w:tcPr>
          <w:p w14:paraId="40241C6C" w14:textId="1456EF3A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vAlign w:val="bottom"/>
          </w:tcPr>
          <w:p w14:paraId="44632A83" w14:textId="0589523D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D4177E" w:rsidRPr="00145995" w14:paraId="6A349639" w14:textId="77777777" w:rsidTr="005B082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BF6582" w14:textId="4B68956F" w:rsidR="00D4177E" w:rsidRPr="00685477" w:rsidRDefault="00D4177E" w:rsidP="00E767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45995">
              <w:rPr>
                <w:rFonts w:ascii="Times New Roman" w:hAnsi="Times New Roman" w:cs="Times New Roman"/>
                <w:i/>
              </w:rPr>
              <w:t>Threshold</w:t>
            </w:r>
            <w:r w:rsidR="00685477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A5ECD1" w14:textId="5EC5D613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7AD76F" w14:textId="1688069B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A77812" w14:textId="181774A7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B60D9A" w14:textId="5AE007AD" w:rsidR="00D4177E" w:rsidRPr="00145995" w:rsidRDefault="00D4177E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1.65</w:t>
            </w:r>
          </w:p>
        </w:tc>
      </w:tr>
    </w:tbl>
    <w:p w14:paraId="7E7406C5" w14:textId="2E34F6F4" w:rsidR="00B43518" w:rsidRPr="00145995" w:rsidRDefault="00432BA1" w:rsidP="005B0824">
      <w:pPr>
        <w:jc w:val="both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 xml:space="preserve">Results from a MCMC sampling from </w:t>
      </w:r>
      <w:r w:rsidR="00B43518" w:rsidRPr="00145995">
        <w:rPr>
          <w:rFonts w:ascii="Times New Roman" w:eastAsiaTheme="minorEastAsia" w:hAnsi="Times New Roman" w:cs="Times New Roman"/>
          <w:iCs/>
        </w:rPr>
        <w:t>200</w:t>
      </w:r>
      <w:r w:rsidR="00F33C79">
        <w:rPr>
          <w:rFonts w:ascii="Times New Roman" w:eastAsiaTheme="minorEastAsia" w:hAnsi="Times New Roman" w:cs="Times New Roman"/>
          <w:iCs/>
        </w:rPr>
        <w:t>,000</w:t>
      </w:r>
      <w:r>
        <w:rPr>
          <w:rFonts w:ascii="Times New Roman" w:eastAsiaTheme="minorEastAsia" w:hAnsi="Times New Roman" w:cs="Times New Roman"/>
          <w:iCs/>
        </w:rPr>
        <w:t xml:space="preserve"> iterations</w:t>
      </w:r>
      <w:r w:rsidR="00B43518" w:rsidRPr="00145995">
        <w:rPr>
          <w:rFonts w:ascii="Times New Roman" w:eastAsiaTheme="minorEastAsia" w:hAnsi="Times New Roman" w:cs="Times New Roman"/>
          <w:iCs/>
        </w:rPr>
        <w:t>, 100</w:t>
      </w:r>
      <w:r w:rsidR="00F33C79">
        <w:rPr>
          <w:rFonts w:ascii="Times New Roman" w:eastAsiaTheme="minorEastAsia" w:hAnsi="Times New Roman" w:cs="Times New Roman"/>
          <w:iCs/>
        </w:rPr>
        <w:t>,000</w:t>
      </w:r>
      <w:r>
        <w:rPr>
          <w:rFonts w:ascii="Times New Roman" w:eastAsiaTheme="minorEastAsia" w:hAnsi="Times New Roman" w:cs="Times New Roman"/>
          <w:iCs/>
        </w:rPr>
        <w:t xml:space="preserve"> burn-in</w:t>
      </w:r>
      <w:r w:rsidR="00B43518" w:rsidRPr="00145995">
        <w:rPr>
          <w:rFonts w:ascii="Times New Roman" w:eastAsiaTheme="minorEastAsia" w:hAnsi="Times New Roman" w:cs="Times New Roman"/>
          <w:iCs/>
        </w:rPr>
        <w:t xml:space="preserve">, and </w:t>
      </w:r>
      <w:r w:rsidR="00685477">
        <w:rPr>
          <w:rFonts w:ascii="Times New Roman" w:eastAsiaTheme="minorEastAsia" w:hAnsi="Times New Roman" w:cs="Times New Roman"/>
          <w:iCs/>
        </w:rPr>
        <w:t xml:space="preserve">thinning of </w:t>
      </w:r>
      <w:r w:rsidR="00B43518" w:rsidRPr="00145995">
        <w:rPr>
          <w:rFonts w:ascii="Times New Roman" w:eastAsiaTheme="minorEastAsia" w:hAnsi="Times New Roman" w:cs="Times New Roman"/>
          <w:iCs/>
        </w:rPr>
        <w:t>10.</w:t>
      </w:r>
      <w:r w:rsidR="00685477">
        <w:rPr>
          <w:rFonts w:ascii="Times New Roman" w:eastAsiaTheme="minorEastAsia" w:hAnsi="Times New Roman" w:cs="Times New Roman"/>
          <w:iCs/>
        </w:rPr>
        <w:t xml:space="preserve"> </w:t>
      </w:r>
      <w:r w:rsidR="00685477" w:rsidRPr="00685477">
        <w:rPr>
          <w:rFonts w:ascii="Times New Roman" w:eastAsiaTheme="minorEastAsia" w:hAnsi="Times New Roman" w:cs="Times New Roman"/>
          <w:iCs/>
          <w:vertAlign w:val="superscript"/>
        </w:rPr>
        <w:t>1</w:t>
      </w:r>
      <w:r w:rsidR="00685477">
        <w:rPr>
          <w:rFonts w:ascii="Times New Roman" w:eastAsiaTheme="minorEastAsia" w:hAnsi="Times New Roman" w:cs="Times New Roman"/>
          <w:iCs/>
        </w:rPr>
        <w:t>Threshold is the third threshold value estimated to switch from score 3 to 4+; therefore, the liability distribution would have three thresholds: 0, 1, and the estimated as presented in this table.</w:t>
      </w:r>
      <w:r w:rsidR="00186AA3">
        <w:rPr>
          <w:rFonts w:ascii="Times New Roman" w:eastAsiaTheme="minorEastAsia" w:hAnsi="Times New Roman" w:cs="Times New Roman"/>
          <w:iCs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C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hAnsi="Times New Roman" w:cs="Times New Roman"/>
        </w:rPr>
        <w:t xml:space="preserve">: contemporary group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additive genetic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P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permanent environment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residual variance;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186AA3" w:rsidRPr="00145995">
        <w:rPr>
          <w:rFonts w:ascii="Times New Roman" w:eastAsiaTheme="minorEastAsia" w:hAnsi="Times New Roman" w:cs="Times New Roman"/>
          <w:i/>
        </w:rPr>
        <w:t xml:space="preserve">: </w:t>
      </w:r>
      <w:r w:rsidR="00186AA3" w:rsidRPr="00145995">
        <w:rPr>
          <w:rFonts w:ascii="Times New Roman" w:eastAsiaTheme="minorEastAsia" w:hAnsi="Times New Roman" w:cs="Times New Roman"/>
          <w:iCs/>
        </w:rPr>
        <w:t>heritability; Rep: repeatability; SD: standard deviation.</w:t>
      </w:r>
    </w:p>
    <w:p w14:paraId="7975287E" w14:textId="1F8F550C" w:rsidR="00D4177E" w:rsidRPr="00145995" w:rsidRDefault="00D4177E" w:rsidP="005B0824">
      <w:pPr>
        <w:jc w:val="both"/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iCs/>
        </w:rPr>
        <w:t xml:space="preserve">Model used: </w:t>
      </w:r>
      <m:oMath>
        <m:r>
          <w:rPr>
            <w:rFonts w:ascii="Cambria Math" w:eastAsiaTheme="minorEastAsia" w:hAnsi="Cambria Math" w:cs="Times New Roman"/>
          </w:rPr>
          <m:t>l=e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ct</m:t>
            </m:r>
          </m:sub>
        </m:sSub>
        <m:r>
          <w:rPr>
            <w:rFonts w:ascii="Cambria Math" w:eastAsiaTheme="minorEastAsia" w:hAnsi="Cambria Math" w:cs="Times New Roman"/>
          </w:rPr>
          <m:t>+ag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days</m:t>
            </m:r>
          </m:sub>
        </m:sSub>
        <m:r>
          <w:rPr>
            <w:rFonts w:ascii="Cambria Math" w:eastAsiaTheme="minorEastAsia" w:hAnsi="Cambria Math" w:cs="Times New Roman"/>
          </w:rPr>
          <m:t>+cg+u+pe+e</m:t>
        </m:r>
      </m:oMath>
      <w:r w:rsidR="00432BA1">
        <w:rPr>
          <w:rFonts w:ascii="Times New Roman" w:eastAsiaTheme="minorEastAsia" w:hAnsi="Times New Roman" w:cs="Times New Roman"/>
        </w:rPr>
        <w:t>; temperament underlying a liability scale (</w:t>
      </w:r>
      <m:oMath>
        <m:r>
          <w:rPr>
            <w:rFonts w:ascii="Cambria Math" w:eastAsiaTheme="minorEastAsia" w:hAnsi="Cambria Math" w:cs="Times New Roman"/>
          </w:rPr>
          <m:t>l</m:t>
        </m:r>
      </m:oMath>
      <w:r w:rsidR="00432BA1">
        <w:rPr>
          <w:rFonts w:ascii="Times New Roman" w:eastAsiaTheme="minorEastAsia" w:hAnsi="Times New Roman" w:cs="Times New Roman"/>
        </w:rPr>
        <w:t>), conception type (</w:t>
      </w:r>
      <m:oMath>
        <m:r>
          <w:rPr>
            <w:rFonts w:ascii="Cambria Math" w:eastAsiaTheme="minorEastAsia" w:hAnsi="Cambria Math" w:cs="Times New Roman"/>
          </w:rPr>
          <m:t>e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ct</m:t>
            </m:r>
          </m:sub>
        </m:sSub>
      </m:oMath>
      <w:r w:rsidR="00432BA1">
        <w:rPr>
          <w:rFonts w:ascii="Times New Roman" w:eastAsiaTheme="minorEastAsia" w:hAnsi="Times New Roman" w:cs="Times New Roman"/>
        </w:rPr>
        <w:t>), age at scoring in days (</w:t>
      </w:r>
      <m:oMath>
        <m:r>
          <w:rPr>
            <w:rFonts w:ascii="Cambria Math" w:eastAsiaTheme="minorEastAsia" w:hAnsi="Cambria Math" w:cs="Times New Roman"/>
          </w:rPr>
          <m:t>ag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days</m:t>
            </m:r>
          </m:sub>
        </m:sSub>
      </m:oMath>
      <w:r w:rsidR="00432BA1">
        <w:rPr>
          <w:rFonts w:ascii="Times New Roman" w:eastAsiaTheme="minorEastAsia" w:hAnsi="Times New Roman" w:cs="Times New Roman"/>
        </w:rPr>
        <w:t>), contemporary group (</w:t>
      </w:r>
      <m:oMath>
        <m:r>
          <w:rPr>
            <w:rFonts w:ascii="Cambria Math" w:eastAsiaTheme="minorEastAsia" w:hAnsi="Cambria Math" w:cs="Times New Roman"/>
          </w:rPr>
          <m:t>cg</m:t>
        </m:r>
      </m:oMath>
      <w:r w:rsidR="00432BA1">
        <w:rPr>
          <w:rFonts w:ascii="Times New Roman" w:eastAsiaTheme="minorEastAsia" w:hAnsi="Times New Roman" w:cs="Times New Roman"/>
        </w:rPr>
        <w:t>), additive genetic effect (</w:t>
      </w:r>
      <m:oMath>
        <m:r>
          <w:rPr>
            <w:rFonts w:ascii="Cambria Math" w:eastAsiaTheme="minorEastAsia" w:hAnsi="Cambria Math" w:cs="Times New Roman"/>
          </w:rPr>
          <m:t>u</m:t>
        </m:r>
      </m:oMath>
      <w:r w:rsidR="00432BA1">
        <w:rPr>
          <w:rFonts w:ascii="Times New Roman" w:eastAsiaTheme="minorEastAsia" w:hAnsi="Times New Roman" w:cs="Times New Roman"/>
        </w:rPr>
        <w:t>), permanent environment effect (</w:t>
      </w:r>
      <m:oMath>
        <m:r>
          <w:rPr>
            <w:rFonts w:ascii="Cambria Math" w:eastAsiaTheme="minorEastAsia" w:hAnsi="Cambria Math" w:cs="Times New Roman"/>
          </w:rPr>
          <m:t>pe</m:t>
        </m:r>
      </m:oMath>
      <w:r w:rsidR="00432BA1">
        <w:rPr>
          <w:rFonts w:ascii="Times New Roman" w:eastAsiaTheme="minorEastAsia" w:hAnsi="Times New Roman" w:cs="Times New Roman"/>
        </w:rPr>
        <w:t>), and residual (</w:t>
      </w:r>
      <m:oMath>
        <m:r>
          <w:rPr>
            <w:rFonts w:ascii="Cambria Math" w:eastAsiaTheme="minorEastAsia" w:hAnsi="Cambria Math" w:cs="Times New Roman"/>
          </w:rPr>
          <m:t>e</m:t>
        </m:r>
      </m:oMath>
      <w:r w:rsidR="00432BA1">
        <w:rPr>
          <w:rFonts w:ascii="Times New Roman" w:eastAsiaTheme="minorEastAsia" w:hAnsi="Times New Roman" w:cs="Times New Roman"/>
        </w:rPr>
        <w:t xml:space="preserve">). </w:t>
      </w:r>
    </w:p>
    <w:p w14:paraId="49A7023E" w14:textId="77777777" w:rsidR="00D4177E" w:rsidRPr="00145995" w:rsidRDefault="00D4177E" w:rsidP="00B43518">
      <w:pPr>
        <w:rPr>
          <w:rFonts w:ascii="Times New Roman" w:eastAsiaTheme="minorEastAsia" w:hAnsi="Times New Roman" w:cs="Times New Roman"/>
          <w:iCs/>
        </w:rPr>
      </w:pPr>
    </w:p>
    <w:p w14:paraId="4258D725" w14:textId="77777777" w:rsidR="00B43518" w:rsidRPr="00145995" w:rsidRDefault="00B43518" w:rsidP="00267350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6BA6AF1F" w14:textId="286FE73D" w:rsidR="00267350" w:rsidRPr="00145995" w:rsidRDefault="00267350" w:rsidP="00267350">
      <w:pPr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 xml:space="preserve">Table </w:t>
      </w:r>
      <w:r w:rsidR="00A320EB" w:rsidRPr="00145995">
        <w:rPr>
          <w:rFonts w:ascii="Times New Roman" w:eastAsiaTheme="minorEastAsia" w:hAnsi="Times New Roman" w:cs="Times New Roman"/>
          <w:b/>
          <w:bCs/>
          <w:iCs/>
        </w:rPr>
        <w:t>S8</w:t>
      </w:r>
      <w:r w:rsidRPr="00145995">
        <w:rPr>
          <w:rFonts w:ascii="Times New Roman" w:eastAsiaTheme="minorEastAsia" w:hAnsi="Times New Roman" w:cs="Times New Roman"/>
          <w:iCs/>
        </w:rPr>
        <w:t xml:space="preserve"> </w:t>
      </w:r>
      <w:r w:rsidR="00627F27" w:rsidRPr="00145995">
        <w:rPr>
          <w:rFonts w:ascii="Times New Roman" w:eastAsiaTheme="minorEastAsia" w:hAnsi="Times New Roman" w:cs="Times New Roman"/>
          <w:iCs/>
        </w:rPr>
        <w:t>(Co)variance components for yearling and cow at weaning temperament using a two-trait mode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803"/>
        <w:gridCol w:w="756"/>
        <w:gridCol w:w="1540"/>
        <w:gridCol w:w="1517"/>
      </w:tblGrid>
      <w:tr w:rsidR="00267350" w:rsidRPr="00145995" w14:paraId="2DC8768E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92235" w14:textId="77777777" w:rsidR="00267350" w:rsidRPr="00145995" w:rsidRDefault="00267350" w:rsidP="00B757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24577" w14:textId="77777777" w:rsidR="00267350" w:rsidRPr="00145995" w:rsidRDefault="00267350" w:rsidP="00B757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FA39A" w14:textId="77777777" w:rsidR="00267350" w:rsidRPr="00145995" w:rsidRDefault="00267350" w:rsidP="00B757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3F55A" w14:textId="77777777" w:rsidR="00267350" w:rsidRPr="00145995" w:rsidRDefault="00267350" w:rsidP="00B7573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Highest Probability Density</w:t>
            </w:r>
          </w:p>
        </w:tc>
      </w:tr>
      <w:tr w:rsidR="00267350" w:rsidRPr="00145995" w14:paraId="69175FC5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8FEF9" w14:textId="77777777" w:rsidR="00267350" w:rsidRPr="00145995" w:rsidRDefault="00267350" w:rsidP="00B7573C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DA8B0D" w14:textId="77777777" w:rsidR="00267350" w:rsidRPr="00145995" w:rsidRDefault="00267350" w:rsidP="00B7573C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5171D" w14:textId="77777777" w:rsidR="00267350" w:rsidRPr="00145995" w:rsidRDefault="00267350" w:rsidP="00B7573C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47F83" w14:textId="77777777" w:rsidR="00267350" w:rsidRPr="00145995" w:rsidRDefault="00267350" w:rsidP="00B7573C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CBC7A" w14:textId="77777777" w:rsidR="00267350" w:rsidRPr="00145995" w:rsidRDefault="00267350" w:rsidP="00B7573C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pper</w:t>
            </w:r>
          </w:p>
        </w:tc>
      </w:tr>
      <w:tr w:rsidR="004845AB" w:rsidRPr="00145995" w14:paraId="105DDC78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C20566" w14:textId="247732E2" w:rsidR="004845AB" w:rsidRPr="00145995" w:rsidRDefault="004845AB" w:rsidP="004845A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Y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G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55E50E" w14:textId="3DF2EB11" w:rsidR="004845AB" w:rsidRPr="00145995" w:rsidRDefault="009D7FAE" w:rsidP="004845A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414378" w14:textId="6B148114" w:rsidR="004845AB" w:rsidRPr="00145995" w:rsidRDefault="006D7E90" w:rsidP="004845A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C63654" w14:textId="6FB8F709" w:rsidR="004845AB" w:rsidRPr="00145995" w:rsidRDefault="009D7FAE" w:rsidP="004845A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1EDF00" w14:textId="6365A400" w:rsidR="004845AB" w:rsidRPr="00145995" w:rsidRDefault="009D7FAE" w:rsidP="004845A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8</w:t>
            </w:r>
          </w:p>
        </w:tc>
      </w:tr>
      <w:tr w:rsidR="006D7E90" w:rsidRPr="00145995" w14:paraId="30B78878" w14:textId="77777777" w:rsidTr="005B0824">
        <w:trPr>
          <w:jc w:val="center"/>
        </w:trPr>
        <w:tc>
          <w:tcPr>
            <w:tcW w:w="0" w:type="auto"/>
            <w:vAlign w:val="bottom"/>
          </w:tcPr>
          <w:p w14:paraId="7BDF966C" w14:textId="0654EF05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C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G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center"/>
          </w:tcPr>
          <w:p w14:paraId="4B9A9B3B" w14:textId="061F05C0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bottom"/>
          </w:tcPr>
          <w:p w14:paraId="0541F2CA" w14:textId="76AEBB4D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vAlign w:val="bottom"/>
          </w:tcPr>
          <w:p w14:paraId="4E0BE661" w14:textId="1DC62663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vAlign w:val="center"/>
          </w:tcPr>
          <w:p w14:paraId="3991FD84" w14:textId="48307713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1</w:t>
            </w:r>
          </w:p>
        </w:tc>
      </w:tr>
      <w:tr w:rsidR="006D7E90" w:rsidRPr="00145995" w14:paraId="2AB13D66" w14:textId="77777777" w:rsidTr="005B0824">
        <w:trPr>
          <w:jc w:val="center"/>
        </w:trPr>
        <w:tc>
          <w:tcPr>
            <w:tcW w:w="0" w:type="auto"/>
            <w:vAlign w:val="bottom"/>
          </w:tcPr>
          <w:p w14:paraId="794C6AB1" w14:textId="7CB1BD63" w:rsidR="006D7E90" w:rsidRPr="00145995" w:rsidRDefault="006D7E90" w:rsidP="006D7E90">
            <w:pPr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Y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center"/>
          </w:tcPr>
          <w:p w14:paraId="03A5F6AD" w14:textId="6632DC0B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vAlign w:val="bottom"/>
          </w:tcPr>
          <w:p w14:paraId="10F4ED65" w14:textId="4D1B1543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vAlign w:val="center"/>
          </w:tcPr>
          <w:p w14:paraId="1F43E50E" w14:textId="1B250BBB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vAlign w:val="bottom"/>
          </w:tcPr>
          <w:p w14:paraId="0AB707C1" w14:textId="5A030FCE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6D7E90" w:rsidRPr="00145995" w14:paraId="79B840BB" w14:textId="77777777" w:rsidTr="005B0824">
        <w:trPr>
          <w:jc w:val="center"/>
        </w:trPr>
        <w:tc>
          <w:tcPr>
            <w:tcW w:w="0" w:type="auto"/>
            <w:vAlign w:val="bottom"/>
          </w:tcPr>
          <w:p w14:paraId="5711F6AE" w14:textId="1AD9AFE6" w:rsidR="006D7E90" w:rsidRPr="00145995" w:rsidRDefault="006D7E90" w:rsidP="006D7E90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YT and C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</m:sSub>
            </m:oMath>
          </w:p>
        </w:tc>
        <w:tc>
          <w:tcPr>
            <w:tcW w:w="0" w:type="auto"/>
            <w:vAlign w:val="center"/>
          </w:tcPr>
          <w:p w14:paraId="6731443B" w14:textId="7F9A9C5A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vAlign w:val="bottom"/>
          </w:tcPr>
          <w:p w14:paraId="68136F29" w14:textId="100AE8CA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vAlign w:val="bottom"/>
          </w:tcPr>
          <w:p w14:paraId="4C9C6F08" w14:textId="5554106B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</w:tcPr>
          <w:p w14:paraId="285C5867" w14:textId="37E65863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D7E90" w:rsidRPr="00145995" w14:paraId="42C275FC" w14:textId="77777777" w:rsidTr="005B0824">
        <w:trPr>
          <w:jc w:val="center"/>
        </w:trPr>
        <w:tc>
          <w:tcPr>
            <w:tcW w:w="0" w:type="auto"/>
            <w:vAlign w:val="bottom"/>
          </w:tcPr>
          <w:p w14:paraId="3523A5BF" w14:textId="0B18B4B3" w:rsidR="006D7E90" w:rsidRPr="00145995" w:rsidRDefault="006D7E90" w:rsidP="006D7E90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C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center"/>
          </w:tcPr>
          <w:p w14:paraId="339A61AF" w14:textId="49FE328E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vAlign w:val="bottom"/>
          </w:tcPr>
          <w:p w14:paraId="44A2537C" w14:textId="3D210F97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vAlign w:val="center"/>
          </w:tcPr>
          <w:p w14:paraId="22699EE1" w14:textId="7CE339AF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14:paraId="4900E79E" w14:textId="605EE572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D7E90" w:rsidRPr="00145995" w14:paraId="06784149" w14:textId="77777777" w:rsidTr="005B0824">
        <w:trPr>
          <w:jc w:val="center"/>
        </w:trPr>
        <w:tc>
          <w:tcPr>
            <w:tcW w:w="0" w:type="auto"/>
            <w:vAlign w:val="bottom"/>
          </w:tcPr>
          <w:p w14:paraId="0BFB436E" w14:textId="09A36EDB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C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center"/>
          </w:tcPr>
          <w:p w14:paraId="415692A6" w14:textId="2F1663BA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0" w:type="auto"/>
            <w:vAlign w:val="bottom"/>
          </w:tcPr>
          <w:p w14:paraId="3144D348" w14:textId="01EA6138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</w:tcPr>
          <w:p w14:paraId="386A36FD" w14:textId="69220E51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Align w:val="bottom"/>
          </w:tcPr>
          <w:p w14:paraId="5DCC6CD6" w14:textId="70EF550C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3</w:t>
            </w:r>
          </w:p>
        </w:tc>
      </w:tr>
      <w:tr w:rsidR="006D7E90" w:rsidRPr="00145995" w14:paraId="22EE6AC7" w14:textId="77777777" w:rsidTr="005B0824">
        <w:trPr>
          <w:jc w:val="center"/>
        </w:trPr>
        <w:tc>
          <w:tcPr>
            <w:tcW w:w="0" w:type="auto"/>
            <w:vAlign w:val="bottom"/>
          </w:tcPr>
          <w:p w14:paraId="4E6D4471" w14:textId="32C512C5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Y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center"/>
          </w:tcPr>
          <w:p w14:paraId="50E7825C" w14:textId="56278B5B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bottom"/>
          </w:tcPr>
          <w:p w14:paraId="5C80DF0F" w14:textId="2FA804DE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vAlign w:val="center"/>
          </w:tcPr>
          <w:p w14:paraId="56FA21E8" w14:textId="32FF3A20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bottom"/>
          </w:tcPr>
          <w:p w14:paraId="54F3AADB" w14:textId="22542B62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24</w:t>
            </w:r>
          </w:p>
        </w:tc>
      </w:tr>
      <w:tr w:rsidR="006D7E90" w:rsidRPr="00145995" w14:paraId="5032CBDA" w14:textId="77777777" w:rsidTr="005B0824">
        <w:trPr>
          <w:jc w:val="center"/>
        </w:trPr>
        <w:tc>
          <w:tcPr>
            <w:tcW w:w="0" w:type="auto"/>
            <w:vAlign w:val="bottom"/>
          </w:tcPr>
          <w:p w14:paraId="49E2217C" w14:textId="3F2C331A" w:rsidR="006D7E90" w:rsidRPr="00145995" w:rsidRDefault="006D7E90" w:rsidP="006D7E90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C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center"/>
          </w:tcPr>
          <w:p w14:paraId="032B8152" w14:textId="555F539A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vAlign w:val="bottom"/>
          </w:tcPr>
          <w:p w14:paraId="370CD026" w14:textId="7228F76E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vAlign w:val="center"/>
          </w:tcPr>
          <w:p w14:paraId="019A25D7" w14:textId="06603179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11AA6008" w14:textId="1A1E6AB9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6D7E90" w:rsidRPr="00145995" w14:paraId="6608A800" w14:textId="77777777" w:rsidTr="005B0824">
        <w:trPr>
          <w:jc w:val="center"/>
        </w:trPr>
        <w:tc>
          <w:tcPr>
            <w:tcW w:w="0" w:type="auto"/>
            <w:vAlign w:val="bottom"/>
          </w:tcPr>
          <w:p w14:paraId="596FAB76" w14:textId="1BBD5FED" w:rsidR="006D7E90" w:rsidRPr="00685477" w:rsidRDefault="006D7E90" w:rsidP="006D7E90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145995">
              <w:rPr>
                <w:rFonts w:ascii="Times New Roman" w:eastAsia="Calibri" w:hAnsi="Times New Roman" w:cs="Times New Roman"/>
              </w:rPr>
              <w:t>YT threshold</w:t>
            </w:r>
            <w:r w:rsidR="00685477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2C11BD23" w14:textId="44AA047F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0" w:type="auto"/>
            <w:vAlign w:val="bottom"/>
          </w:tcPr>
          <w:p w14:paraId="3F91B770" w14:textId="49A9B6E2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0" w:type="auto"/>
            <w:vAlign w:val="center"/>
          </w:tcPr>
          <w:p w14:paraId="543727B7" w14:textId="51E2B5B6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vAlign w:val="bottom"/>
          </w:tcPr>
          <w:p w14:paraId="62FB8420" w14:textId="77300240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6D7E90" w:rsidRPr="00145995" w14:paraId="396B5D3D" w14:textId="77777777" w:rsidTr="005B0824">
        <w:trPr>
          <w:jc w:val="center"/>
        </w:trPr>
        <w:tc>
          <w:tcPr>
            <w:tcW w:w="0" w:type="auto"/>
            <w:vAlign w:val="bottom"/>
          </w:tcPr>
          <w:p w14:paraId="6DC5754E" w14:textId="4B15B9F9" w:rsidR="006D7E90" w:rsidRPr="00685477" w:rsidRDefault="006D7E90" w:rsidP="006D7E90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145995">
              <w:rPr>
                <w:rFonts w:ascii="Times New Roman" w:eastAsia="Calibri" w:hAnsi="Times New Roman" w:cs="Times New Roman"/>
              </w:rPr>
              <w:t>CT threshold</w:t>
            </w:r>
            <w:r w:rsidR="00685477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4B322925" w14:textId="7565A09D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  <w:vAlign w:val="bottom"/>
          </w:tcPr>
          <w:p w14:paraId="5E615B5D" w14:textId="0A7BAAA7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0" w:type="auto"/>
            <w:vAlign w:val="center"/>
          </w:tcPr>
          <w:p w14:paraId="57FAE057" w14:textId="3A1B1A1A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vAlign w:val="bottom"/>
          </w:tcPr>
          <w:p w14:paraId="4E7D567A" w14:textId="50FC89A2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6D7E90" w:rsidRPr="00145995" w14:paraId="182651CE" w14:textId="77777777" w:rsidTr="005B0824">
        <w:trPr>
          <w:jc w:val="center"/>
        </w:trPr>
        <w:tc>
          <w:tcPr>
            <w:tcW w:w="0" w:type="auto"/>
            <w:vAlign w:val="bottom"/>
          </w:tcPr>
          <w:p w14:paraId="2F831841" w14:textId="2BE6555C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Y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vAlign w:val="center"/>
          </w:tcPr>
          <w:p w14:paraId="534645C9" w14:textId="7F48A087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vAlign w:val="bottom"/>
          </w:tcPr>
          <w:p w14:paraId="49F0177F" w14:textId="069678FB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vAlign w:val="center"/>
          </w:tcPr>
          <w:p w14:paraId="1AC2370F" w14:textId="45270EC5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vAlign w:val="bottom"/>
          </w:tcPr>
          <w:p w14:paraId="27C6FEB6" w14:textId="43E3EC7C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44</w:t>
            </w:r>
          </w:p>
        </w:tc>
      </w:tr>
      <w:tr w:rsidR="006D7E90" w:rsidRPr="00145995" w14:paraId="35443930" w14:textId="77777777" w:rsidTr="005B0824">
        <w:trPr>
          <w:jc w:val="center"/>
        </w:trPr>
        <w:tc>
          <w:tcPr>
            <w:tcW w:w="0" w:type="auto"/>
            <w:vAlign w:val="bottom"/>
          </w:tcPr>
          <w:p w14:paraId="1A27EEF9" w14:textId="036EF2A5" w:rsidR="006D7E90" w:rsidRPr="00145995" w:rsidRDefault="006D7E90" w:rsidP="006D7E90">
            <w:pPr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C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vAlign w:val="center"/>
          </w:tcPr>
          <w:p w14:paraId="09077D15" w14:textId="182D04E9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vAlign w:val="bottom"/>
          </w:tcPr>
          <w:p w14:paraId="7F565210" w14:textId="6C16BDB3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vAlign w:val="center"/>
          </w:tcPr>
          <w:p w14:paraId="2D971BEF" w14:textId="6FBB06DD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vAlign w:val="bottom"/>
          </w:tcPr>
          <w:p w14:paraId="19177DDD" w14:textId="133FADF1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6D7E90" w:rsidRPr="00145995" w14:paraId="4388B148" w14:textId="77777777" w:rsidTr="005B0824">
        <w:trPr>
          <w:jc w:val="center"/>
        </w:trPr>
        <w:tc>
          <w:tcPr>
            <w:tcW w:w="0" w:type="auto"/>
            <w:vAlign w:val="bottom"/>
          </w:tcPr>
          <w:p w14:paraId="114D07B7" w14:textId="181F52D0" w:rsidR="006D7E90" w:rsidRPr="00145995" w:rsidRDefault="006D7E90" w:rsidP="006D7E90">
            <w:pPr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eastAsia="Calibri" w:hAnsi="Times New Roman" w:cs="Times New Roman"/>
              </w:rPr>
              <w:t xml:space="preserve">CT </w:t>
            </w:r>
            <w:r w:rsidRPr="00145995">
              <w:rPr>
                <w:rFonts w:ascii="Times New Roman" w:hAnsi="Times New Roman" w:cs="Times New Roman"/>
                <w:i/>
              </w:rPr>
              <w:t>Rep</w:t>
            </w:r>
          </w:p>
        </w:tc>
        <w:tc>
          <w:tcPr>
            <w:tcW w:w="0" w:type="auto"/>
            <w:vAlign w:val="center"/>
          </w:tcPr>
          <w:p w14:paraId="532DB6A5" w14:textId="063C55AE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</w:tcPr>
          <w:p w14:paraId="1BC4B681" w14:textId="36B7DAF5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vAlign w:val="center"/>
          </w:tcPr>
          <w:p w14:paraId="649A2F2E" w14:textId="7FC2B6F9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0A10DA05" w14:textId="4BB02DB6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6D7E90" w:rsidRPr="00145995" w14:paraId="03F9970E" w14:textId="77777777" w:rsidTr="005B0824">
        <w:trPr>
          <w:jc w:val="center"/>
        </w:trPr>
        <w:tc>
          <w:tcPr>
            <w:tcW w:w="0" w:type="auto"/>
            <w:vAlign w:val="bottom"/>
          </w:tcPr>
          <w:p w14:paraId="378E99D7" w14:textId="3BBEEDDA" w:rsidR="006D7E90" w:rsidRPr="00145995" w:rsidRDefault="006D7E90" w:rsidP="006D7E90">
            <w:pPr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eastAsia="Calibri" w:hAnsi="Times New Roman" w:cs="Times New Roman"/>
              </w:rPr>
              <w:t xml:space="preserve">YT and CT </w:t>
            </w:r>
            <w:r w:rsidRPr="00145995">
              <w:rPr>
                <w:rFonts w:ascii="Times New Roman" w:hAnsi="Times New Roman" w:cs="Times New Roman"/>
              </w:rPr>
              <w:t>Genetic correlation</w:t>
            </w:r>
          </w:p>
        </w:tc>
        <w:tc>
          <w:tcPr>
            <w:tcW w:w="0" w:type="auto"/>
            <w:vAlign w:val="center"/>
          </w:tcPr>
          <w:p w14:paraId="74B0ACC9" w14:textId="46416560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vAlign w:val="bottom"/>
          </w:tcPr>
          <w:p w14:paraId="38E19980" w14:textId="055F88DF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vAlign w:val="center"/>
          </w:tcPr>
          <w:p w14:paraId="41CA8E5B" w14:textId="1117C007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vAlign w:val="bottom"/>
          </w:tcPr>
          <w:p w14:paraId="12C3FE25" w14:textId="4D533DB4" w:rsidR="006D7E90" w:rsidRPr="00145995" w:rsidRDefault="006D7E90" w:rsidP="006D7E90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6D7E90" w:rsidRPr="00145995" w14:paraId="19E523A0" w14:textId="77777777" w:rsidTr="005B082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1CFC78" w14:textId="3D60DABB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="Calibri" w:hAnsi="Times New Roman" w:cs="Times New Roman"/>
              </w:rPr>
              <w:t>YT and CT Phenotypic 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0E36A7" w14:textId="5316BD13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535AD7" w14:textId="26EDE79F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D0D076" w14:textId="2EA35EE9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D9F6FD" w14:textId="23AE7B7B" w:rsidR="006D7E90" w:rsidRPr="00145995" w:rsidRDefault="006D7E90" w:rsidP="006D7E90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41</w:t>
            </w:r>
          </w:p>
        </w:tc>
      </w:tr>
    </w:tbl>
    <w:p w14:paraId="7EDCDEEC" w14:textId="1C55F0D2" w:rsidR="00685477" w:rsidRPr="00145995" w:rsidRDefault="00432BA1" w:rsidP="005B0824">
      <w:pPr>
        <w:jc w:val="both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>Results from a MCMC sampling from 50</w:t>
      </w:r>
      <w:r w:rsidR="00F33C79">
        <w:rPr>
          <w:rFonts w:ascii="Times New Roman" w:eastAsiaTheme="minorEastAsia" w:hAnsi="Times New Roman" w:cs="Times New Roman"/>
          <w:iCs/>
        </w:rPr>
        <w:t>,000</w:t>
      </w:r>
      <w:r>
        <w:rPr>
          <w:rFonts w:ascii="Times New Roman" w:eastAsiaTheme="minorEastAsia" w:hAnsi="Times New Roman" w:cs="Times New Roman"/>
          <w:iCs/>
        </w:rPr>
        <w:t xml:space="preserve"> iterations</w:t>
      </w:r>
      <w:r w:rsidRPr="00145995">
        <w:rPr>
          <w:rFonts w:ascii="Times New Roman" w:eastAsiaTheme="minorEastAsia" w:hAnsi="Times New Roman" w:cs="Times New Roman"/>
          <w:iCs/>
        </w:rPr>
        <w:t xml:space="preserve">, </w:t>
      </w:r>
      <w:r>
        <w:rPr>
          <w:rFonts w:ascii="Times New Roman" w:eastAsiaTheme="minorEastAsia" w:hAnsi="Times New Roman" w:cs="Times New Roman"/>
          <w:iCs/>
        </w:rPr>
        <w:t>25</w:t>
      </w:r>
      <w:r w:rsidR="00F33C79">
        <w:rPr>
          <w:rFonts w:ascii="Times New Roman" w:eastAsiaTheme="minorEastAsia" w:hAnsi="Times New Roman" w:cs="Times New Roman"/>
          <w:iCs/>
        </w:rPr>
        <w:t>,000</w:t>
      </w:r>
      <w:r>
        <w:rPr>
          <w:rFonts w:ascii="Times New Roman" w:eastAsiaTheme="minorEastAsia" w:hAnsi="Times New Roman" w:cs="Times New Roman"/>
          <w:iCs/>
        </w:rPr>
        <w:t xml:space="preserve"> burn-in</w:t>
      </w:r>
      <w:r w:rsidRPr="00145995">
        <w:rPr>
          <w:rFonts w:ascii="Times New Roman" w:eastAsiaTheme="minorEastAsia" w:hAnsi="Times New Roman" w:cs="Times New Roman"/>
          <w:iCs/>
        </w:rPr>
        <w:t xml:space="preserve">, and </w:t>
      </w:r>
      <w:r>
        <w:rPr>
          <w:rFonts w:ascii="Times New Roman" w:eastAsiaTheme="minorEastAsia" w:hAnsi="Times New Roman" w:cs="Times New Roman"/>
          <w:iCs/>
        </w:rPr>
        <w:t xml:space="preserve">thinning of </w:t>
      </w:r>
      <w:r w:rsidRPr="00145995">
        <w:rPr>
          <w:rFonts w:ascii="Times New Roman" w:eastAsiaTheme="minorEastAsia" w:hAnsi="Times New Roman" w:cs="Times New Roman"/>
          <w:iCs/>
        </w:rPr>
        <w:t>10</w:t>
      </w:r>
      <w:r w:rsidR="00685477">
        <w:rPr>
          <w:rFonts w:ascii="Times New Roman" w:eastAsiaTheme="minorEastAsia" w:hAnsi="Times New Roman" w:cs="Times New Roman"/>
          <w:iCs/>
        </w:rPr>
        <w:t xml:space="preserve">. </w:t>
      </w:r>
      <w:r w:rsidR="00685477" w:rsidRPr="00685477">
        <w:rPr>
          <w:rFonts w:ascii="Times New Roman" w:eastAsiaTheme="minorEastAsia" w:hAnsi="Times New Roman" w:cs="Times New Roman"/>
          <w:iCs/>
          <w:vertAlign w:val="superscript"/>
        </w:rPr>
        <w:t>1</w:t>
      </w:r>
      <w:r w:rsidR="00685477">
        <w:rPr>
          <w:rFonts w:ascii="Times New Roman" w:eastAsiaTheme="minorEastAsia" w:hAnsi="Times New Roman" w:cs="Times New Roman"/>
          <w:iCs/>
        </w:rPr>
        <w:t>Threshold is the third threshold value estimated to switch from score 3 to 4+; therefore, the liability distribution would have three thresholds: 0, 1, and the estimated as presented in this table.</w:t>
      </w:r>
      <w:r w:rsidR="00186AA3">
        <w:rPr>
          <w:rFonts w:ascii="Times New Roman" w:eastAsiaTheme="minorEastAsia" w:hAnsi="Times New Roman" w:cs="Times New Roman"/>
          <w:iCs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C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hAnsi="Times New Roman" w:cs="Times New Roman"/>
        </w:rPr>
        <w:t xml:space="preserve">: contemporary group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additive genetic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P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permanent environment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residual variance;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186AA3" w:rsidRPr="00145995">
        <w:rPr>
          <w:rFonts w:ascii="Times New Roman" w:eastAsiaTheme="minorEastAsia" w:hAnsi="Times New Roman" w:cs="Times New Roman"/>
          <w:i/>
        </w:rPr>
        <w:t xml:space="preserve">: </w:t>
      </w:r>
      <w:r w:rsidR="00186AA3" w:rsidRPr="00145995">
        <w:rPr>
          <w:rFonts w:ascii="Times New Roman" w:eastAsiaTheme="minorEastAsia" w:hAnsi="Times New Roman" w:cs="Times New Roman"/>
          <w:iCs/>
        </w:rPr>
        <w:t>heritability; Rep: repeatability; SD: standard deviation.</w:t>
      </w:r>
    </w:p>
    <w:p w14:paraId="06947131" w14:textId="7A610A9A" w:rsidR="00267350" w:rsidRPr="00145995" w:rsidRDefault="00267350" w:rsidP="00267350">
      <w:pPr>
        <w:rPr>
          <w:rFonts w:ascii="Times New Roman" w:eastAsiaTheme="minorEastAsia" w:hAnsi="Times New Roman" w:cs="Times New Roman"/>
          <w:iCs/>
        </w:rPr>
      </w:pPr>
    </w:p>
    <w:p w14:paraId="2E5F3EEC" w14:textId="02157BE4" w:rsidR="00432BA1" w:rsidRPr="00145995" w:rsidRDefault="009D7FAE" w:rsidP="005B0824">
      <w:pPr>
        <w:jc w:val="both"/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iCs/>
        </w:rPr>
        <w:t xml:space="preserve">Model used: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Y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T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e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yt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e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t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calfagedev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ag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days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aod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yt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t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y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t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pe</m:t>
                  </m:r>
                </m:e>
              </m:mr>
            </m:m>
          </m:e>
        </m:d>
        <m:r>
          <w:rPr>
            <w:rFonts w:ascii="Cambria Math" w:eastAsiaTheme="minorEastAsia" w:hAnsi="Cambria Math" w:cs="Times New Roman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y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t</m:t>
                      </m:r>
                    </m:sub>
                  </m:sSub>
                </m:e>
              </m:mr>
            </m:m>
          </m:e>
        </m:d>
      </m:oMath>
      <w:r w:rsidR="00432BA1">
        <w:rPr>
          <w:rFonts w:ascii="Times New Roman" w:eastAsiaTheme="minorEastAsia" w:hAnsi="Times New Roman" w:cs="Times New Roman"/>
        </w:rPr>
        <w:t>; temperament underlying a liability scale (</w:t>
      </w:r>
      <m:oMath>
        <m:r>
          <w:rPr>
            <w:rFonts w:ascii="Cambria Math" w:eastAsiaTheme="minorEastAsia" w:hAnsi="Cambria Math" w:cs="Times New Roman"/>
          </w:rPr>
          <m:t>l</m:t>
        </m:r>
      </m:oMath>
      <w:r w:rsidR="00432BA1">
        <w:rPr>
          <w:rFonts w:ascii="Times New Roman" w:eastAsiaTheme="minorEastAsia" w:hAnsi="Times New Roman" w:cs="Times New Roman"/>
        </w:rPr>
        <w:t>), conception type (</w:t>
      </w:r>
      <m:oMath>
        <m:r>
          <w:rPr>
            <w:rFonts w:ascii="Cambria Math" w:eastAsiaTheme="minorEastAsia" w:hAnsi="Cambria Math" w:cs="Times New Roman"/>
          </w:rPr>
          <m:t>e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ct</m:t>
            </m:r>
          </m:sub>
        </m:sSub>
      </m:oMath>
      <w:r w:rsidR="00432BA1">
        <w:rPr>
          <w:rFonts w:ascii="Times New Roman" w:eastAsiaTheme="minorEastAsia" w:hAnsi="Times New Roman" w:cs="Times New Roman"/>
        </w:rPr>
        <w:t>), age at scoring in days (</w:t>
      </w:r>
      <m:oMath>
        <m:r>
          <w:rPr>
            <w:rFonts w:ascii="Cambria Math" w:eastAsiaTheme="minorEastAsia" w:hAnsi="Cambria Math" w:cs="Times New Roman"/>
          </w:rPr>
          <m:t>ag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days</m:t>
            </m:r>
          </m:sub>
        </m:sSub>
      </m:oMath>
      <w:r w:rsidR="00432BA1">
        <w:rPr>
          <w:rFonts w:ascii="Times New Roman" w:eastAsiaTheme="minorEastAsia" w:hAnsi="Times New Roman" w:cs="Times New Roman"/>
        </w:rPr>
        <w:t>), contemporary group (</w:t>
      </w:r>
      <m:oMath>
        <m:r>
          <w:rPr>
            <w:rFonts w:ascii="Cambria Math" w:eastAsiaTheme="minorEastAsia" w:hAnsi="Cambria Math" w:cs="Times New Roman"/>
          </w:rPr>
          <m:t>cg</m:t>
        </m:r>
      </m:oMath>
      <w:r w:rsidR="00432BA1">
        <w:rPr>
          <w:rFonts w:ascii="Times New Roman" w:eastAsiaTheme="minorEastAsia" w:hAnsi="Times New Roman" w:cs="Times New Roman"/>
        </w:rPr>
        <w:t>), additive genetic effect (</w:t>
      </w:r>
      <m:oMath>
        <m:r>
          <w:rPr>
            <w:rFonts w:ascii="Cambria Math" w:eastAsiaTheme="minorEastAsia" w:hAnsi="Cambria Math" w:cs="Times New Roman"/>
          </w:rPr>
          <m:t>u</m:t>
        </m:r>
      </m:oMath>
      <w:r w:rsidR="00432BA1">
        <w:rPr>
          <w:rFonts w:ascii="Times New Roman" w:eastAsiaTheme="minorEastAsia" w:hAnsi="Times New Roman" w:cs="Times New Roman"/>
        </w:rPr>
        <w:t>), permanent environment effect (</w:t>
      </w:r>
      <m:oMath>
        <m:r>
          <w:rPr>
            <w:rFonts w:ascii="Cambria Math" w:eastAsiaTheme="minorEastAsia" w:hAnsi="Cambria Math" w:cs="Times New Roman"/>
          </w:rPr>
          <m:t>pe</m:t>
        </m:r>
      </m:oMath>
      <w:r w:rsidR="00432BA1">
        <w:rPr>
          <w:rFonts w:ascii="Times New Roman" w:eastAsiaTheme="minorEastAsia" w:hAnsi="Times New Roman" w:cs="Times New Roman"/>
        </w:rPr>
        <w:t>), and residual (</w:t>
      </w:r>
      <m:oMath>
        <m:r>
          <w:rPr>
            <w:rFonts w:ascii="Cambria Math" w:eastAsiaTheme="minorEastAsia" w:hAnsi="Cambria Math" w:cs="Times New Roman"/>
          </w:rPr>
          <m:t>e</m:t>
        </m:r>
      </m:oMath>
      <w:r w:rsidR="00432BA1">
        <w:rPr>
          <w:rFonts w:ascii="Times New Roman" w:eastAsiaTheme="minorEastAsia" w:hAnsi="Times New Roman" w:cs="Times New Roman"/>
        </w:rPr>
        <w:t>), YT is for yearling temperament (records on animals up to 460 days of age), and CT is cow at weaning temperament (records on cows older than 760 days of age).</w:t>
      </w:r>
    </w:p>
    <w:p w14:paraId="189C9B70" w14:textId="16FDB20A" w:rsidR="009D7FAE" w:rsidRPr="00145995" w:rsidRDefault="009D7FAE" w:rsidP="009D7FAE">
      <w:pPr>
        <w:rPr>
          <w:rFonts w:ascii="Times New Roman" w:eastAsiaTheme="minorEastAsia" w:hAnsi="Times New Roman" w:cs="Times New Roman"/>
          <w:iCs/>
        </w:rPr>
      </w:pPr>
    </w:p>
    <w:p w14:paraId="68031797" w14:textId="77777777" w:rsidR="009D7FAE" w:rsidRPr="00145995" w:rsidRDefault="009D7FAE" w:rsidP="00267350">
      <w:pPr>
        <w:rPr>
          <w:rFonts w:ascii="Times New Roman" w:eastAsiaTheme="minorEastAsia" w:hAnsi="Times New Roman" w:cs="Times New Roman"/>
          <w:iCs/>
        </w:rPr>
      </w:pPr>
    </w:p>
    <w:p w14:paraId="18299B9A" w14:textId="0F43135A" w:rsidR="00091728" w:rsidRPr="00145995" w:rsidRDefault="00091728" w:rsidP="00267350">
      <w:pPr>
        <w:rPr>
          <w:rFonts w:ascii="Times New Roman" w:eastAsiaTheme="minorEastAsia" w:hAnsi="Times New Roman" w:cs="Times New Roman"/>
          <w:iCs/>
        </w:rPr>
      </w:pPr>
    </w:p>
    <w:p w14:paraId="22277DF5" w14:textId="77777777" w:rsidR="00091728" w:rsidRPr="00145995" w:rsidRDefault="00091728" w:rsidP="00091728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6017F74B" w14:textId="2DB22132" w:rsidR="00091728" w:rsidRPr="00145995" w:rsidRDefault="00091728" w:rsidP="00091728">
      <w:pPr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>Table S9</w:t>
      </w:r>
      <w:r w:rsidRPr="00145995">
        <w:rPr>
          <w:rFonts w:ascii="Times New Roman" w:eastAsiaTheme="minorEastAsia" w:hAnsi="Times New Roman" w:cs="Times New Roman"/>
          <w:iCs/>
        </w:rPr>
        <w:t xml:space="preserve"> </w:t>
      </w:r>
      <w:r w:rsidR="00A215C9" w:rsidRPr="00145995">
        <w:rPr>
          <w:rFonts w:ascii="Times New Roman" w:eastAsiaTheme="minorEastAsia" w:hAnsi="Times New Roman" w:cs="Times New Roman"/>
          <w:iCs/>
        </w:rPr>
        <w:t>(Co)variance components for yearling and cow at weaning temperament as a single-trait repeatability mode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803"/>
        <w:gridCol w:w="756"/>
        <w:gridCol w:w="1540"/>
        <w:gridCol w:w="1517"/>
      </w:tblGrid>
      <w:tr w:rsidR="00091728" w:rsidRPr="00145995" w14:paraId="7A49BEE4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76E98A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A1F2F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B35EE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1095A5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Highest Probability Density</w:t>
            </w:r>
          </w:p>
        </w:tc>
      </w:tr>
      <w:tr w:rsidR="00091728" w:rsidRPr="00145995" w14:paraId="3DAEAC33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D3CDE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4FD38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32ED3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83A8E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B349F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pper</w:t>
            </w:r>
          </w:p>
        </w:tc>
      </w:tr>
      <w:tr w:rsidR="00091728" w:rsidRPr="00145995" w14:paraId="2A59FD56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1104DB" w14:textId="73423C52" w:rsidR="00091728" w:rsidRPr="00145995" w:rsidRDefault="00746116" w:rsidP="00432BA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F427B7" w14:textId="17B16E9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F55ABD" w:rsidRPr="0014599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A46F86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572B90" w14:textId="03C3B3A0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</w:t>
            </w:r>
            <w:r w:rsidR="00F55C7A"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2F22E2" w14:textId="684EEE75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</w:t>
            </w:r>
            <w:r w:rsidR="00F55C7A"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91728" w:rsidRPr="00145995" w14:paraId="207436F6" w14:textId="77777777" w:rsidTr="005B0824">
        <w:trPr>
          <w:jc w:val="center"/>
        </w:trPr>
        <w:tc>
          <w:tcPr>
            <w:tcW w:w="0" w:type="auto"/>
            <w:vAlign w:val="bottom"/>
          </w:tcPr>
          <w:p w14:paraId="2B7D585A" w14:textId="3F838678" w:rsidR="00091728" w:rsidRPr="00145995" w:rsidRDefault="00746116" w:rsidP="00432BA1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14:paraId="02B32DDF" w14:textId="17143138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F55ABD" w:rsidRPr="0014599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2EF367D4" w14:textId="548ADB8B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</w:t>
            </w:r>
            <w:r w:rsidR="00C07B7B"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AE3031D" w14:textId="48E921ED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F55C7A" w:rsidRPr="0014599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01FB4AE0" w14:textId="29B3AFB6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F55C7A" w:rsidRPr="001459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091728" w:rsidRPr="00145995" w14:paraId="4BDA6ECE" w14:textId="77777777" w:rsidTr="005B0824">
        <w:trPr>
          <w:jc w:val="center"/>
        </w:trPr>
        <w:tc>
          <w:tcPr>
            <w:tcW w:w="0" w:type="auto"/>
            <w:vAlign w:val="bottom"/>
          </w:tcPr>
          <w:p w14:paraId="256D4F11" w14:textId="7EE15E45" w:rsidR="00091728" w:rsidRPr="00145995" w:rsidRDefault="00746116" w:rsidP="00432BA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14:paraId="6D7F0588" w14:textId="289AA5B9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</w:t>
            </w:r>
            <w:r w:rsidR="00F55ABD" w:rsidRPr="0014599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D0421C0" w14:textId="6D078B05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</w:t>
            </w:r>
            <w:r w:rsidR="0024572F"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28F9997" w14:textId="502B8CFF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14:paraId="3A0423B3" w14:textId="59E774EB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91728" w:rsidRPr="00145995" w14:paraId="6B286693" w14:textId="77777777" w:rsidTr="005B0824">
        <w:trPr>
          <w:jc w:val="center"/>
        </w:trPr>
        <w:tc>
          <w:tcPr>
            <w:tcW w:w="0" w:type="auto"/>
            <w:vAlign w:val="bottom"/>
          </w:tcPr>
          <w:p w14:paraId="411BD0E6" w14:textId="6EF0ADE4" w:rsidR="00091728" w:rsidRPr="00145995" w:rsidRDefault="00746116" w:rsidP="00432BA1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14:paraId="6329DA93" w14:textId="239EB74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</w:t>
            </w:r>
            <w:r w:rsidR="00F55ABD"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57B31D21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0D717221" w14:textId="1EFA6616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5434081F" w14:textId="1E25B2ED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91728" w:rsidRPr="00145995" w14:paraId="681BD012" w14:textId="77777777" w:rsidTr="005B0824">
        <w:trPr>
          <w:jc w:val="center"/>
        </w:trPr>
        <w:tc>
          <w:tcPr>
            <w:tcW w:w="0" w:type="auto"/>
            <w:vAlign w:val="bottom"/>
          </w:tcPr>
          <w:p w14:paraId="07F40307" w14:textId="00ABFBCF" w:rsidR="00091728" w:rsidRPr="00145995" w:rsidRDefault="00091728" w:rsidP="00432BA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eastAsia="Calibri" w:hAnsi="Times New Roman" w:cs="Times New Roman"/>
              </w:rPr>
              <w:t>Threshold</w:t>
            </w:r>
          </w:p>
        </w:tc>
        <w:tc>
          <w:tcPr>
            <w:tcW w:w="0" w:type="auto"/>
            <w:vAlign w:val="center"/>
          </w:tcPr>
          <w:p w14:paraId="3724CD21" w14:textId="280FFEC1" w:rsidR="00091728" w:rsidRPr="00145995" w:rsidRDefault="0024572F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  <w:vAlign w:val="bottom"/>
          </w:tcPr>
          <w:p w14:paraId="19DE3D90" w14:textId="5C1815DB" w:rsidR="00091728" w:rsidRPr="00145995" w:rsidRDefault="00F55C7A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vAlign w:val="center"/>
          </w:tcPr>
          <w:p w14:paraId="7DEC773B" w14:textId="73CA9F70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.0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3A6FBEE" w14:textId="3AE688A7" w:rsidR="00091728" w:rsidRPr="00145995" w:rsidRDefault="006A4AAF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091728" w:rsidRPr="00145995" w14:paraId="6A355D28" w14:textId="77777777" w:rsidTr="005B0824">
        <w:trPr>
          <w:jc w:val="center"/>
        </w:trPr>
        <w:tc>
          <w:tcPr>
            <w:tcW w:w="0" w:type="auto"/>
            <w:vAlign w:val="bottom"/>
          </w:tcPr>
          <w:p w14:paraId="60930D33" w14:textId="1B56A64D" w:rsidR="00091728" w:rsidRPr="00145995" w:rsidRDefault="00746116" w:rsidP="00432BA1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vAlign w:val="center"/>
          </w:tcPr>
          <w:p w14:paraId="046E42AF" w14:textId="7CADA7EA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C07B7B" w:rsidRPr="0014599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14:paraId="1500EF4C" w14:textId="77777777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5FE8E12B" w14:textId="6DADC73A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04130F0F" w14:textId="09FD1963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91728" w:rsidRPr="00145995" w14:paraId="02A45A85" w14:textId="77777777" w:rsidTr="005B082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733ED9" w14:textId="432478C1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="Calibri" w:hAnsi="Times New Roman" w:cs="Times New Roman"/>
              </w:rPr>
              <w:t>R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3ECCFE" w14:textId="3171332F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C07B7B" w:rsidRPr="0014599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4B1506" w14:textId="2941F4B6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</w:t>
            </w:r>
            <w:r w:rsidR="0024572F" w:rsidRPr="001459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725E79" w14:textId="150BB359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9F12E3" w14:textId="1754A38E" w:rsidR="00091728" w:rsidRPr="00145995" w:rsidRDefault="00091728" w:rsidP="00432BA1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</w:t>
            </w:r>
            <w:r w:rsidR="006A4AAF" w:rsidRPr="0014599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</w:tbl>
    <w:p w14:paraId="763161CD" w14:textId="7AF8A24E" w:rsidR="00091728" w:rsidRPr="00145995" w:rsidRDefault="00432BA1" w:rsidP="005B0824">
      <w:pPr>
        <w:jc w:val="both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 xml:space="preserve">Results from a MCMC sampling from </w:t>
      </w:r>
      <w:r w:rsidRPr="00145995">
        <w:rPr>
          <w:rFonts w:ascii="Times New Roman" w:eastAsiaTheme="minorEastAsia" w:hAnsi="Times New Roman" w:cs="Times New Roman"/>
          <w:iCs/>
        </w:rPr>
        <w:t>200</w:t>
      </w:r>
      <w:r w:rsidR="00F33C79">
        <w:rPr>
          <w:rFonts w:ascii="Times New Roman" w:eastAsiaTheme="minorEastAsia" w:hAnsi="Times New Roman" w:cs="Times New Roman"/>
          <w:iCs/>
        </w:rPr>
        <w:t>,000</w:t>
      </w:r>
      <w:r>
        <w:rPr>
          <w:rFonts w:ascii="Times New Roman" w:eastAsiaTheme="minorEastAsia" w:hAnsi="Times New Roman" w:cs="Times New Roman"/>
          <w:iCs/>
        </w:rPr>
        <w:t xml:space="preserve"> iterations</w:t>
      </w:r>
      <w:r w:rsidRPr="00145995">
        <w:rPr>
          <w:rFonts w:ascii="Times New Roman" w:eastAsiaTheme="minorEastAsia" w:hAnsi="Times New Roman" w:cs="Times New Roman"/>
          <w:iCs/>
        </w:rPr>
        <w:t>, 100</w:t>
      </w:r>
      <w:r w:rsidR="00F33C79">
        <w:rPr>
          <w:rFonts w:ascii="Times New Roman" w:eastAsiaTheme="minorEastAsia" w:hAnsi="Times New Roman" w:cs="Times New Roman"/>
          <w:iCs/>
        </w:rPr>
        <w:t>,000</w:t>
      </w:r>
      <w:r>
        <w:rPr>
          <w:rFonts w:ascii="Times New Roman" w:eastAsiaTheme="minorEastAsia" w:hAnsi="Times New Roman" w:cs="Times New Roman"/>
          <w:iCs/>
        </w:rPr>
        <w:t xml:space="preserve"> burn-in</w:t>
      </w:r>
      <w:r w:rsidRPr="00145995">
        <w:rPr>
          <w:rFonts w:ascii="Times New Roman" w:eastAsiaTheme="minorEastAsia" w:hAnsi="Times New Roman" w:cs="Times New Roman"/>
          <w:iCs/>
        </w:rPr>
        <w:t xml:space="preserve">, and </w:t>
      </w:r>
      <w:r>
        <w:rPr>
          <w:rFonts w:ascii="Times New Roman" w:eastAsiaTheme="minorEastAsia" w:hAnsi="Times New Roman" w:cs="Times New Roman"/>
          <w:iCs/>
        </w:rPr>
        <w:t xml:space="preserve">thinning of </w:t>
      </w:r>
      <w:r w:rsidRPr="00145995">
        <w:rPr>
          <w:rFonts w:ascii="Times New Roman" w:eastAsiaTheme="minorEastAsia" w:hAnsi="Times New Roman" w:cs="Times New Roman"/>
          <w:iCs/>
        </w:rPr>
        <w:t>10.</w:t>
      </w:r>
      <w:r>
        <w:rPr>
          <w:rFonts w:ascii="Times New Roman" w:eastAsiaTheme="minorEastAsia" w:hAnsi="Times New Roman" w:cs="Times New Roman"/>
          <w:iCs/>
        </w:rPr>
        <w:t xml:space="preserve"> </w:t>
      </w:r>
      <w:r w:rsidR="00685477" w:rsidRPr="00685477">
        <w:rPr>
          <w:rFonts w:ascii="Times New Roman" w:eastAsiaTheme="minorEastAsia" w:hAnsi="Times New Roman" w:cs="Times New Roman"/>
          <w:iCs/>
          <w:vertAlign w:val="superscript"/>
        </w:rPr>
        <w:t>1</w:t>
      </w:r>
      <w:r w:rsidR="00685477">
        <w:rPr>
          <w:rFonts w:ascii="Times New Roman" w:eastAsiaTheme="minorEastAsia" w:hAnsi="Times New Roman" w:cs="Times New Roman"/>
          <w:iCs/>
        </w:rPr>
        <w:t>Threshold is the third threshold value estimated to switch from score 3 to 4+; therefore, the liability distribution would have three thresholds: 0, 1, and the estimated as presented in this table.</w:t>
      </w:r>
      <w:r w:rsidR="00186AA3">
        <w:rPr>
          <w:rFonts w:ascii="Times New Roman" w:eastAsiaTheme="minorEastAsia" w:hAnsi="Times New Roman" w:cs="Times New Roman"/>
          <w:iCs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C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hAnsi="Times New Roman" w:cs="Times New Roman"/>
        </w:rPr>
        <w:t xml:space="preserve">: contemporary group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additive genetic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P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permanent environment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186AA3" w:rsidRPr="00145995">
        <w:rPr>
          <w:rFonts w:ascii="Times New Roman" w:eastAsiaTheme="minorEastAsia" w:hAnsi="Times New Roman" w:cs="Times New Roman"/>
        </w:rPr>
        <w:t xml:space="preserve">: residual variance;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186AA3" w:rsidRPr="00145995">
        <w:rPr>
          <w:rFonts w:ascii="Times New Roman" w:eastAsiaTheme="minorEastAsia" w:hAnsi="Times New Roman" w:cs="Times New Roman"/>
          <w:i/>
        </w:rPr>
        <w:t xml:space="preserve">: </w:t>
      </w:r>
      <w:r w:rsidR="00186AA3" w:rsidRPr="00145995">
        <w:rPr>
          <w:rFonts w:ascii="Times New Roman" w:eastAsiaTheme="minorEastAsia" w:hAnsi="Times New Roman" w:cs="Times New Roman"/>
          <w:iCs/>
        </w:rPr>
        <w:t>heritability; Rep: repeatability; SD: standard deviation.</w:t>
      </w:r>
    </w:p>
    <w:p w14:paraId="32EAA121" w14:textId="4CDCEBBF" w:rsidR="00F9577B" w:rsidRPr="00145995" w:rsidRDefault="00603CFA" w:rsidP="005B0824">
      <w:pPr>
        <w:jc w:val="both"/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iCs/>
        </w:rPr>
        <w:t xml:space="preserve">Model used: </w:t>
      </w:r>
      <m:oMath>
        <m:r>
          <w:rPr>
            <w:rFonts w:ascii="Cambria Math" w:eastAsiaTheme="minorEastAsia" w:hAnsi="Cambria Math" w:cs="Times New Roman"/>
          </w:rPr>
          <m:t>l=e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ct</m:t>
            </m:r>
          </m:sub>
        </m:sSub>
        <m:r>
          <w:rPr>
            <w:rFonts w:ascii="Cambria Math" w:eastAsiaTheme="minorEastAsia" w:hAnsi="Cambria Math" w:cs="Times New Roman"/>
          </w:rPr>
          <m:t>+ag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days</m:t>
            </m:r>
          </m:sub>
        </m:sSub>
        <m:r>
          <w:rPr>
            <w:rFonts w:ascii="Cambria Math" w:eastAsiaTheme="minorEastAsia" w:hAnsi="Cambria Math" w:cs="Times New Roman"/>
          </w:rPr>
          <m:t>+trait+aod+cg+u+pe+e</m:t>
        </m:r>
      </m:oMath>
      <w:r w:rsidR="00432BA1">
        <w:rPr>
          <w:rFonts w:ascii="Times New Roman" w:eastAsiaTheme="minorEastAsia" w:hAnsi="Times New Roman" w:cs="Times New Roman"/>
        </w:rPr>
        <w:t>; temperament underlying a liability scale (</w:t>
      </w:r>
      <m:oMath>
        <m:r>
          <w:rPr>
            <w:rFonts w:ascii="Cambria Math" w:eastAsiaTheme="minorEastAsia" w:hAnsi="Cambria Math" w:cs="Times New Roman"/>
          </w:rPr>
          <m:t>l</m:t>
        </m:r>
      </m:oMath>
      <w:r w:rsidR="00432BA1">
        <w:rPr>
          <w:rFonts w:ascii="Times New Roman" w:eastAsiaTheme="minorEastAsia" w:hAnsi="Times New Roman" w:cs="Times New Roman"/>
        </w:rPr>
        <w:t>), conception type (</w:t>
      </w:r>
      <m:oMath>
        <m:r>
          <w:rPr>
            <w:rFonts w:ascii="Cambria Math" w:eastAsiaTheme="minorEastAsia" w:hAnsi="Cambria Math" w:cs="Times New Roman"/>
          </w:rPr>
          <m:t>e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ct</m:t>
            </m:r>
          </m:sub>
        </m:sSub>
      </m:oMath>
      <w:r w:rsidR="00432BA1">
        <w:rPr>
          <w:rFonts w:ascii="Times New Roman" w:eastAsiaTheme="minorEastAsia" w:hAnsi="Times New Roman" w:cs="Times New Roman"/>
        </w:rPr>
        <w:t xml:space="preserve">), trait stage (i.e., yearling temperament or cow at weaning temperament, </w:t>
      </w:r>
      <m:oMath>
        <m:r>
          <w:rPr>
            <w:rFonts w:ascii="Cambria Math" w:eastAsiaTheme="minorEastAsia" w:hAnsi="Cambria Math" w:cs="Times New Roman"/>
          </w:rPr>
          <m:t>trait</m:t>
        </m:r>
      </m:oMath>
      <w:r w:rsidR="00432BA1">
        <w:rPr>
          <w:rFonts w:ascii="Times New Roman" w:eastAsiaTheme="minorEastAsia" w:hAnsi="Times New Roman" w:cs="Times New Roman"/>
        </w:rPr>
        <w:t>), age of the dam (</w:t>
      </w:r>
      <m:oMath>
        <m:r>
          <w:rPr>
            <w:rFonts w:ascii="Cambria Math" w:eastAsiaTheme="minorEastAsia" w:hAnsi="Cambria Math" w:cs="Times New Roman"/>
          </w:rPr>
          <m:t>aod</m:t>
        </m:r>
      </m:oMath>
      <w:r w:rsidR="00432BA1">
        <w:rPr>
          <w:rFonts w:ascii="Times New Roman" w:eastAsiaTheme="minorEastAsia" w:hAnsi="Times New Roman" w:cs="Times New Roman"/>
        </w:rPr>
        <w:t>), age at scoring in days (</w:t>
      </w:r>
      <m:oMath>
        <m:r>
          <w:rPr>
            <w:rFonts w:ascii="Cambria Math" w:eastAsiaTheme="minorEastAsia" w:hAnsi="Cambria Math" w:cs="Times New Roman"/>
          </w:rPr>
          <m:t>ag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days</m:t>
            </m:r>
          </m:sub>
        </m:sSub>
      </m:oMath>
      <w:r w:rsidR="00432BA1">
        <w:rPr>
          <w:rFonts w:ascii="Times New Roman" w:eastAsiaTheme="minorEastAsia" w:hAnsi="Times New Roman" w:cs="Times New Roman"/>
        </w:rPr>
        <w:t>), contemporary group (</w:t>
      </w:r>
      <m:oMath>
        <m:r>
          <w:rPr>
            <w:rFonts w:ascii="Cambria Math" w:eastAsiaTheme="minorEastAsia" w:hAnsi="Cambria Math" w:cs="Times New Roman"/>
          </w:rPr>
          <m:t>cg</m:t>
        </m:r>
      </m:oMath>
      <w:r w:rsidR="00432BA1">
        <w:rPr>
          <w:rFonts w:ascii="Times New Roman" w:eastAsiaTheme="minorEastAsia" w:hAnsi="Times New Roman" w:cs="Times New Roman"/>
        </w:rPr>
        <w:t>), additive genetic effect (</w:t>
      </w:r>
      <m:oMath>
        <m:r>
          <w:rPr>
            <w:rFonts w:ascii="Cambria Math" w:eastAsiaTheme="minorEastAsia" w:hAnsi="Cambria Math" w:cs="Times New Roman"/>
          </w:rPr>
          <m:t>u</m:t>
        </m:r>
      </m:oMath>
      <w:r w:rsidR="00432BA1">
        <w:rPr>
          <w:rFonts w:ascii="Times New Roman" w:eastAsiaTheme="minorEastAsia" w:hAnsi="Times New Roman" w:cs="Times New Roman"/>
        </w:rPr>
        <w:t>), permanent environment effect (</w:t>
      </w:r>
      <m:oMath>
        <m:r>
          <w:rPr>
            <w:rFonts w:ascii="Cambria Math" w:eastAsiaTheme="minorEastAsia" w:hAnsi="Cambria Math" w:cs="Times New Roman"/>
          </w:rPr>
          <m:t>pe</m:t>
        </m:r>
      </m:oMath>
      <w:r w:rsidR="00432BA1">
        <w:rPr>
          <w:rFonts w:ascii="Times New Roman" w:eastAsiaTheme="minorEastAsia" w:hAnsi="Times New Roman" w:cs="Times New Roman"/>
        </w:rPr>
        <w:t>), and residual (</w:t>
      </w:r>
      <m:oMath>
        <m:r>
          <w:rPr>
            <w:rFonts w:ascii="Cambria Math" w:eastAsiaTheme="minorEastAsia" w:hAnsi="Cambria Math" w:cs="Times New Roman"/>
          </w:rPr>
          <m:t>e</m:t>
        </m:r>
      </m:oMath>
      <w:r w:rsidR="00432BA1">
        <w:rPr>
          <w:rFonts w:ascii="Times New Roman" w:eastAsiaTheme="minorEastAsia" w:hAnsi="Times New Roman" w:cs="Times New Roman"/>
        </w:rPr>
        <w:t>).</w:t>
      </w:r>
    </w:p>
    <w:p w14:paraId="45AE7FC6" w14:textId="77777777" w:rsidR="00603CFA" w:rsidRPr="00145995" w:rsidRDefault="00603CFA" w:rsidP="00091728">
      <w:pPr>
        <w:rPr>
          <w:rFonts w:ascii="Times New Roman" w:eastAsiaTheme="minorEastAsia" w:hAnsi="Times New Roman" w:cs="Times New Roman"/>
          <w:iCs/>
        </w:rPr>
      </w:pPr>
    </w:p>
    <w:p w14:paraId="1B4A2436" w14:textId="6A6A4404" w:rsidR="00091728" w:rsidRDefault="00091728" w:rsidP="00267350">
      <w:pPr>
        <w:rPr>
          <w:rFonts w:ascii="Times New Roman" w:hAnsi="Times New Roman" w:cs="Times New Roman"/>
        </w:rPr>
      </w:pPr>
    </w:p>
    <w:p w14:paraId="09C05048" w14:textId="31D4932E" w:rsidR="005B0824" w:rsidRDefault="005B0824" w:rsidP="00267350">
      <w:pPr>
        <w:rPr>
          <w:rFonts w:ascii="Times New Roman" w:hAnsi="Times New Roman" w:cs="Times New Roman"/>
        </w:rPr>
      </w:pPr>
    </w:p>
    <w:p w14:paraId="431F07F4" w14:textId="1880F6FB" w:rsidR="005B0824" w:rsidRDefault="005B0824" w:rsidP="00267350">
      <w:pPr>
        <w:rPr>
          <w:rFonts w:ascii="Times New Roman" w:hAnsi="Times New Roman" w:cs="Times New Roman"/>
        </w:rPr>
      </w:pPr>
    </w:p>
    <w:p w14:paraId="268FBEC5" w14:textId="73965F42" w:rsidR="005B0824" w:rsidRDefault="005B0824" w:rsidP="00267350">
      <w:pPr>
        <w:rPr>
          <w:rFonts w:ascii="Times New Roman" w:hAnsi="Times New Roman" w:cs="Times New Roman"/>
        </w:rPr>
      </w:pPr>
    </w:p>
    <w:p w14:paraId="6AD1630E" w14:textId="7DD2087E" w:rsidR="005B0824" w:rsidRDefault="005B0824" w:rsidP="00267350">
      <w:pPr>
        <w:rPr>
          <w:rFonts w:ascii="Times New Roman" w:hAnsi="Times New Roman" w:cs="Times New Roman"/>
        </w:rPr>
      </w:pPr>
    </w:p>
    <w:p w14:paraId="7D9CC613" w14:textId="0267D44C" w:rsidR="005B0824" w:rsidRDefault="005B0824" w:rsidP="00267350">
      <w:pPr>
        <w:rPr>
          <w:rFonts w:ascii="Times New Roman" w:hAnsi="Times New Roman" w:cs="Times New Roman"/>
        </w:rPr>
      </w:pPr>
    </w:p>
    <w:p w14:paraId="644811CB" w14:textId="3BDF7CB4" w:rsidR="005B0824" w:rsidRDefault="005B0824" w:rsidP="00267350">
      <w:pPr>
        <w:rPr>
          <w:rFonts w:ascii="Times New Roman" w:hAnsi="Times New Roman" w:cs="Times New Roman"/>
        </w:rPr>
      </w:pPr>
    </w:p>
    <w:p w14:paraId="07BFDBB6" w14:textId="665C922F" w:rsidR="005B0824" w:rsidRDefault="005B0824" w:rsidP="00267350">
      <w:pPr>
        <w:rPr>
          <w:rFonts w:ascii="Times New Roman" w:hAnsi="Times New Roman" w:cs="Times New Roman"/>
        </w:rPr>
      </w:pPr>
    </w:p>
    <w:p w14:paraId="0860F057" w14:textId="09F0F63A" w:rsidR="005B0824" w:rsidRDefault="005B0824" w:rsidP="00267350">
      <w:pPr>
        <w:rPr>
          <w:rFonts w:ascii="Times New Roman" w:hAnsi="Times New Roman" w:cs="Times New Roman"/>
        </w:rPr>
      </w:pPr>
    </w:p>
    <w:p w14:paraId="7C22C085" w14:textId="5C40AA06" w:rsidR="005B0824" w:rsidRDefault="005B0824" w:rsidP="00267350">
      <w:pPr>
        <w:rPr>
          <w:rFonts w:ascii="Times New Roman" w:hAnsi="Times New Roman" w:cs="Times New Roman"/>
        </w:rPr>
      </w:pPr>
    </w:p>
    <w:p w14:paraId="37C77DD3" w14:textId="7B32D2BA" w:rsidR="005B0824" w:rsidRDefault="005B0824" w:rsidP="00267350">
      <w:pPr>
        <w:rPr>
          <w:rFonts w:ascii="Times New Roman" w:hAnsi="Times New Roman" w:cs="Times New Roman"/>
        </w:rPr>
      </w:pPr>
    </w:p>
    <w:p w14:paraId="67CB29EC" w14:textId="7814226A" w:rsidR="005B0824" w:rsidRDefault="005B0824" w:rsidP="00267350">
      <w:pPr>
        <w:rPr>
          <w:rFonts w:ascii="Times New Roman" w:hAnsi="Times New Roman" w:cs="Times New Roman"/>
        </w:rPr>
      </w:pPr>
    </w:p>
    <w:p w14:paraId="37793AFD" w14:textId="40D8C6C4" w:rsidR="005B0824" w:rsidRDefault="005B0824" w:rsidP="00267350">
      <w:pPr>
        <w:rPr>
          <w:rFonts w:ascii="Times New Roman" w:hAnsi="Times New Roman" w:cs="Times New Roman"/>
        </w:rPr>
      </w:pPr>
    </w:p>
    <w:p w14:paraId="574E1249" w14:textId="6920667D" w:rsidR="005B0824" w:rsidRDefault="005B0824" w:rsidP="00267350">
      <w:pPr>
        <w:rPr>
          <w:rFonts w:ascii="Times New Roman" w:hAnsi="Times New Roman" w:cs="Times New Roman"/>
        </w:rPr>
      </w:pPr>
    </w:p>
    <w:p w14:paraId="1B08BFCD" w14:textId="39B2CEA6" w:rsidR="005B0824" w:rsidRDefault="005B0824" w:rsidP="00267350">
      <w:pPr>
        <w:rPr>
          <w:rFonts w:ascii="Times New Roman" w:hAnsi="Times New Roman" w:cs="Times New Roman"/>
        </w:rPr>
      </w:pPr>
    </w:p>
    <w:p w14:paraId="1BAE9278" w14:textId="77777777" w:rsidR="005B0824" w:rsidRPr="00145995" w:rsidRDefault="005B0824" w:rsidP="00267350">
      <w:pPr>
        <w:rPr>
          <w:rFonts w:ascii="Times New Roman" w:hAnsi="Times New Roman" w:cs="Times New Roman"/>
        </w:rPr>
      </w:pPr>
    </w:p>
    <w:p w14:paraId="5C651993" w14:textId="6515B4D6" w:rsidR="00245A9A" w:rsidRPr="00145995" w:rsidRDefault="00245A9A" w:rsidP="005B0824">
      <w:pPr>
        <w:jc w:val="both"/>
        <w:rPr>
          <w:rFonts w:ascii="Times New Roman" w:eastAsiaTheme="minorEastAsia" w:hAnsi="Times New Roman" w:cs="Times New Roman"/>
          <w:iCs/>
        </w:rPr>
      </w:pPr>
      <w:r w:rsidRPr="00145995">
        <w:rPr>
          <w:rFonts w:ascii="Times New Roman" w:eastAsiaTheme="minorEastAsia" w:hAnsi="Times New Roman" w:cs="Times New Roman"/>
          <w:b/>
          <w:bCs/>
          <w:iCs/>
        </w:rPr>
        <w:t>Table S10</w:t>
      </w:r>
      <w:r w:rsidRPr="00145995">
        <w:rPr>
          <w:rFonts w:ascii="Times New Roman" w:eastAsiaTheme="minorEastAsia" w:hAnsi="Times New Roman" w:cs="Times New Roman"/>
          <w:iCs/>
        </w:rPr>
        <w:t xml:space="preserve"> </w:t>
      </w:r>
      <w:r w:rsidR="003550DC" w:rsidRPr="00145995">
        <w:rPr>
          <w:rFonts w:ascii="Times New Roman" w:eastAsiaTheme="minorEastAsia" w:hAnsi="Times New Roman" w:cs="Times New Roman"/>
          <w:iCs/>
        </w:rPr>
        <w:t>(Co)variance components for average cow at weaning temperament (AverCT) and learning and behavioral plasticity (LBP) of a dataset containing animals with more than two record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836"/>
        <w:gridCol w:w="876"/>
        <w:gridCol w:w="1468"/>
        <w:gridCol w:w="1589"/>
      </w:tblGrid>
      <w:tr w:rsidR="00245A9A" w:rsidRPr="00145995" w14:paraId="3DCC1DFD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30202" w14:textId="77777777" w:rsidR="00245A9A" w:rsidRPr="00145995" w:rsidRDefault="00245A9A" w:rsidP="00411C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0C5E3" w14:textId="77777777" w:rsidR="00245A9A" w:rsidRPr="00145995" w:rsidRDefault="00245A9A" w:rsidP="00411C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49A64" w14:textId="77777777" w:rsidR="00245A9A" w:rsidRPr="00145995" w:rsidRDefault="00245A9A" w:rsidP="00411C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3AACB" w14:textId="77777777" w:rsidR="00245A9A" w:rsidRPr="00145995" w:rsidRDefault="00245A9A" w:rsidP="00411C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Highest Probability Density</w:t>
            </w:r>
          </w:p>
        </w:tc>
      </w:tr>
      <w:tr w:rsidR="00245A9A" w:rsidRPr="00145995" w14:paraId="45E099E4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750A5" w14:textId="77777777" w:rsidR="00245A9A" w:rsidRPr="00145995" w:rsidRDefault="00245A9A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DACB2" w14:textId="77777777" w:rsidR="00245A9A" w:rsidRPr="00145995" w:rsidRDefault="00245A9A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711F0" w14:textId="77777777" w:rsidR="00245A9A" w:rsidRPr="00145995" w:rsidRDefault="00245A9A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2805E5" w14:textId="77777777" w:rsidR="00245A9A" w:rsidRPr="00145995" w:rsidRDefault="00245A9A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6F6A3" w14:textId="77777777" w:rsidR="00245A9A" w:rsidRPr="00145995" w:rsidRDefault="00245A9A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Upper</w:t>
            </w:r>
          </w:p>
        </w:tc>
      </w:tr>
      <w:tr w:rsidR="00A338AE" w:rsidRPr="00145995" w14:paraId="4A166F57" w14:textId="77777777" w:rsidTr="005B082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7C8F07" w14:textId="08325BE4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G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87D928" w14:textId="39BF83BF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A2B6A8" w14:textId="694114B2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465726" w14:textId="36794515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8A1A0F" w14:textId="655C06F3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</w:tr>
      <w:tr w:rsidR="00A338AE" w:rsidRPr="00145995" w14:paraId="3C1A530A" w14:textId="77777777" w:rsidTr="005B0824">
        <w:trPr>
          <w:jc w:val="center"/>
        </w:trPr>
        <w:tc>
          <w:tcPr>
            <w:tcW w:w="0" w:type="auto"/>
            <w:vAlign w:val="bottom"/>
          </w:tcPr>
          <w:p w14:paraId="55B8CB06" w14:textId="57E7A016" w:rsidR="00A338AE" w:rsidRPr="00145995" w:rsidRDefault="00A338AE" w:rsidP="00A338AE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and </w:t>
            </w:r>
            <w:r w:rsidR="00D836EA" w:rsidRPr="00145995">
              <w:rPr>
                <w:rFonts w:ascii="Times New Roman" w:eastAsiaTheme="minorEastAsia" w:hAnsi="Times New Roman" w:cs="Times New Roman"/>
              </w:rPr>
              <w:t>LBP</w:t>
            </w:r>
            <w:r w:rsidRPr="00145995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G</m:t>
                  </m:r>
                </m:sub>
              </m:sSub>
            </m:oMath>
          </w:p>
        </w:tc>
        <w:tc>
          <w:tcPr>
            <w:tcW w:w="0" w:type="auto"/>
            <w:vAlign w:val="bottom"/>
          </w:tcPr>
          <w:p w14:paraId="2D51932D" w14:textId="7B5A644E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vAlign w:val="bottom"/>
          </w:tcPr>
          <w:p w14:paraId="2D87F1B3" w14:textId="3AD872F7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0" w:type="auto"/>
            <w:vAlign w:val="bottom"/>
          </w:tcPr>
          <w:p w14:paraId="53503D63" w14:textId="16838DB1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vAlign w:val="bottom"/>
          </w:tcPr>
          <w:p w14:paraId="484FE53E" w14:textId="4FDF8AFA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-0.0018</w:t>
            </w:r>
          </w:p>
        </w:tc>
      </w:tr>
      <w:tr w:rsidR="00A338AE" w:rsidRPr="00145995" w14:paraId="3968C8DC" w14:textId="77777777" w:rsidTr="005B0824">
        <w:trPr>
          <w:jc w:val="center"/>
        </w:trPr>
        <w:tc>
          <w:tcPr>
            <w:tcW w:w="0" w:type="auto"/>
            <w:vAlign w:val="bottom"/>
          </w:tcPr>
          <w:p w14:paraId="59BA37CB" w14:textId="66EE8252" w:rsidR="00A338AE" w:rsidRPr="00145995" w:rsidRDefault="00D836EA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>LBP</w:t>
            </w:r>
            <w:r w:rsidR="00A338AE" w:rsidRPr="00145995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G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bottom"/>
          </w:tcPr>
          <w:p w14:paraId="57FB42C2" w14:textId="47AE09F7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vAlign w:val="bottom"/>
          </w:tcPr>
          <w:p w14:paraId="5D3CE86A" w14:textId="2DD5C9D3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0" w:type="auto"/>
            <w:vAlign w:val="bottom"/>
          </w:tcPr>
          <w:p w14:paraId="04ACFF7B" w14:textId="4DE38431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vAlign w:val="bottom"/>
          </w:tcPr>
          <w:p w14:paraId="7BD1C468" w14:textId="2C5330CE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</w:tr>
      <w:tr w:rsidR="00A338AE" w:rsidRPr="00145995" w14:paraId="6329894C" w14:textId="77777777" w:rsidTr="005B0824">
        <w:trPr>
          <w:jc w:val="center"/>
        </w:trPr>
        <w:tc>
          <w:tcPr>
            <w:tcW w:w="0" w:type="auto"/>
            <w:vAlign w:val="bottom"/>
          </w:tcPr>
          <w:p w14:paraId="03EE7C2A" w14:textId="259BAB23" w:rsidR="00A338AE" w:rsidRPr="00145995" w:rsidRDefault="00A338AE" w:rsidP="00A338AE">
            <w:pPr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bottom"/>
          </w:tcPr>
          <w:p w14:paraId="6F1DFB5F" w14:textId="3E139992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0" w:type="auto"/>
            <w:vAlign w:val="bottom"/>
          </w:tcPr>
          <w:p w14:paraId="6C415A7A" w14:textId="73790DA3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31</w:t>
            </w:r>
          </w:p>
        </w:tc>
        <w:tc>
          <w:tcPr>
            <w:tcW w:w="0" w:type="auto"/>
            <w:vAlign w:val="bottom"/>
          </w:tcPr>
          <w:p w14:paraId="2238FAF9" w14:textId="0E8422FC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0" w:type="auto"/>
            <w:vAlign w:val="bottom"/>
          </w:tcPr>
          <w:p w14:paraId="7F00F7A6" w14:textId="7E3ED058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2691</w:t>
            </w:r>
          </w:p>
        </w:tc>
      </w:tr>
      <w:tr w:rsidR="00A338AE" w:rsidRPr="00145995" w14:paraId="37147269" w14:textId="77777777" w:rsidTr="005B0824">
        <w:trPr>
          <w:jc w:val="center"/>
        </w:trPr>
        <w:tc>
          <w:tcPr>
            <w:tcW w:w="0" w:type="auto"/>
            <w:vAlign w:val="bottom"/>
          </w:tcPr>
          <w:p w14:paraId="4B851B53" w14:textId="35A8FEC0" w:rsidR="00A338AE" w:rsidRPr="00145995" w:rsidRDefault="00A338AE" w:rsidP="00A338AE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and </w:t>
            </w:r>
            <w:r w:rsidR="00D836EA" w:rsidRPr="00145995">
              <w:rPr>
                <w:rFonts w:ascii="Times New Roman" w:eastAsiaTheme="minorEastAsia" w:hAnsi="Times New Roman" w:cs="Times New Roman"/>
              </w:rPr>
              <w:t>LBP</w:t>
            </w:r>
            <w:r w:rsidRPr="00145995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</m:sSub>
            </m:oMath>
          </w:p>
        </w:tc>
        <w:tc>
          <w:tcPr>
            <w:tcW w:w="0" w:type="auto"/>
            <w:vAlign w:val="bottom"/>
          </w:tcPr>
          <w:p w14:paraId="4C761C83" w14:textId="1E297870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vAlign w:val="bottom"/>
          </w:tcPr>
          <w:p w14:paraId="6A30B3DD" w14:textId="2E3C9947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0" w:type="auto"/>
            <w:vAlign w:val="bottom"/>
          </w:tcPr>
          <w:p w14:paraId="6971232A" w14:textId="4ACBC604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vAlign w:val="bottom"/>
          </w:tcPr>
          <w:p w14:paraId="345EE218" w14:textId="06785FA6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345</w:t>
            </w:r>
          </w:p>
        </w:tc>
      </w:tr>
      <w:tr w:rsidR="00A338AE" w:rsidRPr="00145995" w14:paraId="6E09FC4D" w14:textId="77777777" w:rsidTr="005B0824">
        <w:trPr>
          <w:jc w:val="center"/>
        </w:trPr>
        <w:tc>
          <w:tcPr>
            <w:tcW w:w="0" w:type="auto"/>
            <w:vAlign w:val="bottom"/>
          </w:tcPr>
          <w:p w14:paraId="2675E8C2" w14:textId="0D49AF8E" w:rsidR="00A338AE" w:rsidRPr="00145995" w:rsidRDefault="00D836EA" w:rsidP="00A338AE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>LBP</w:t>
            </w:r>
            <w:r w:rsidR="00A338AE" w:rsidRPr="00145995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bottom"/>
          </w:tcPr>
          <w:p w14:paraId="146F2050" w14:textId="326F9A23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vAlign w:val="bottom"/>
          </w:tcPr>
          <w:p w14:paraId="06375BA2" w14:textId="2832C29C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vAlign w:val="bottom"/>
          </w:tcPr>
          <w:p w14:paraId="14C2FCAB" w14:textId="52FA0EC3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14:paraId="1763E30C" w14:textId="5E15362A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</w:tr>
      <w:tr w:rsidR="00A338AE" w:rsidRPr="00145995" w14:paraId="6813A5C9" w14:textId="77777777" w:rsidTr="005B0824">
        <w:trPr>
          <w:jc w:val="center"/>
        </w:trPr>
        <w:tc>
          <w:tcPr>
            <w:tcW w:w="0" w:type="auto"/>
            <w:vAlign w:val="bottom"/>
          </w:tcPr>
          <w:p w14:paraId="102117FA" w14:textId="351CC482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bottom"/>
          </w:tcPr>
          <w:p w14:paraId="60A18AFD" w14:textId="2497D5B6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0" w:type="auto"/>
            <w:vAlign w:val="bottom"/>
          </w:tcPr>
          <w:p w14:paraId="305DFC74" w14:textId="08A6FB4E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95</w:t>
            </w:r>
          </w:p>
        </w:tc>
        <w:tc>
          <w:tcPr>
            <w:tcW w:w="0" w:type="auto"/>
            <w:vAlign w:val="bottom"/>
          </w:tcPr>
          <w:p w14:paraId="20AAC13D" w14:textId="6ECBD59A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vAlign w:val="bottom"/>
          </w:tcPr>
          <w:p w14:paraId="51C4057E" w14:textId="1CCE67D0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849</w:t>
            </w:r>
          </w:p>
        </w:tc>
      </w:tr>
      <w:tr w:rsidR="00A338AE" w:rsidRPr="00145995" w14:paraId="01FB5B75" w14:textId="77777777" w:rsidTr="005B0824">
        <w:trPr>
          <w:jc w:val="center"/>
        </w:trPr>
        <w:tc>
          <w:tcPr>
            <w:tcW w:w="0" w:type="auto"/>
            <w:vAlign w:val="bottom"/>
          </w:tcPr>
          <w:p w14:paraId="3A575D2A" w14:textId="0AB19BCC" w:rsidR="00A338AE" w:rsidRPr="00145995" w:rsidRDefault="00A338AE" w:rsidP="00A338AE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and </w:t>
            </w:r>
            <w:r w:rsidR="00D836EA" w:rsidRPr="00145995">
              <w:rPr>
                <w:rFonts w:ascii="Times New Roman" w:eastAsiaTheme="minorEastAsia" w:hAnsi="Times New Roman" w:cs="Times New Roman"/>
              </w:rPr>
              <w:t>LBP</w:t>
            </w:r>
            <w:r w:rsidRPr="00145995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e</m:t>
                  </m:r>
                </m:sub>
              </m:sSub>
            </m:oMath>
          </w:p>
        </w:tc>
        <w:tc>
          <w:tcPr>
            <w:tcW w:w="0" w:type="auto"/>
            <w:vAlign w:val="bottom"/>
          </w:tcPr>
          <w:p w14:paraId="449DF178" w14:textId="43F19247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vAlign w:val="bottom"/>
          </w:tcPr>
          <w:p w14:paraId="7A4560EE" w14:textId="271802FE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0" w:type="auto"/>
            <w:vAlign w:val="bottom"/>
          </w:tcPr>
          <w:p w14:paraId="52A49095" w14:textId="35715B93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vAlign w:val="bottom"/>
          </w:tcPr>
          <w:p w14:paraId="0E4B835E" w14:textId="58D2D50B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</w:tr>
      <w:tr w:rsidR="00A338AE" w:rsidRPr="00145995" w14:paraId="696D7505" w14:textId="77777777" w:rsidTr="005B0824">
        <w:trPr>
          <w:jc w:val="center"/>
        </w:trPr>
        <w:tc>
          <w:tcPr>
            <w:tcW w:w="0" w:type="auto"/>
            <w:vAlign w:val="bottom"/>
          </w:tcPr>
          <w:p w14:paraId="737AAF3E" w14:textId="66AFC72C" w:rsidR="00A338AE" w:rsidRPr="00145995" w:rsidRDefault="00D836EA" w:rsidP="00A338AE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>LBP</w:t>
            </w:r>
            <w:r w:rsidR="00A338AE" w:rsidRPr="00145995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E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vAlign w:val="bottom"/>
          </w:tcPr>
          <w:p w14:paraId="44A1D0FD" w14:textId="48D7CC48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vAlign w:val="bottom"/>
          </w:tcPr>
          <w:p w14:paraId="0EDB504E" w14:textId="41EF0AB4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0" w:type="auto"/>
            <w:vAlign w:val="bottom"/>
          </w:tcPr>
          <w:p w14:paraId="0EA48460" w14:textId="2B43DB24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vAlign w:val="bottom"/>
          </w:tcPr>
          <w:p w14:paraId="587707A7" w14:textId="653ACD3E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57</w:t>
            </w:r>
          </w:p>
        </w:tc>
      </w:tr>
      <w:tr w:rsidR="00A338AE" w:rsidRPr="00145995" w14:paraId="6CC88779" w14:textId="77777777" w:rsidTr="005B0824">
        <w:trPr>
          <w:jc w:val="center"/>
        </w:trPr>
        <w:tc>
          <w:tcPr>
            <w:tcW w:w="0" w:type="auto"/>
            <w:vAlign w:val="bottom"/>
          </w:tcPr>
          <w:p w14:paraId="54CC0941" w14:textId="2D8690F1" w:rsidR="00A338AE" w:rsidRPr="00145995" w:rsidRDefault="00746116" w:rsidP="00A338AE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bottom"/>
          </w:tcPr>
          <w:p w14:paraId="328BD868" w14:textId="351BE21D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0" w:type="auto"/>
            <w:vAlign w:val="bottom"/>
          </w:tcPr>
          <w:p w14:paraId="39F9E6CC" w14:textId="6FB7C3DC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0</w:t>
            </w:r>
          </w:p>
        </w:tc>
        <w:tc>
          <w:tcPr>
            <w:tcW w:w="0" w:type="auto"/>
            <w:vAlign w:val="bottom"/>
          </w:tcPr>
          <w:p w14:paraId="4317F1DB" w14:textId="1BE0A336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0" w:type="auto"/>
            <w:vAlign w:val="bottom"/>
          </w:tcPr>
          <w:p w14:paraId="08A63EEC" w14:textId="13E2005F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643</w:t>
            </w:r>
          </w:p>
        </w:tc>
      </w:tr>
      <w:tr w:rsidR="00A338AE" w:rsidRPr="00145995" w14:paraId="2C3C356F" w14:textId="77777777" w:rsidTr="005B0824">
        <w:trPr>
          <w:jc w:val="center"/>
        </w:trPr>
        <w:tc>
          <w:tcPr>
            <w:tcW w:w="0" w:type="auto"/>
            <w:vAlign w:val="bottom"/>
          </w:tcPr>
          <w:p w14:paraId="1B03B714" w14:textId="6FB5480A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vAlign w:val="bottom"/>
          </w:tcPr>
          <w:p w14:paraId="78932C77" w14:textId="37CFE4CD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0" w:type="auto"/>
            <w:vAlign w:val="bottom"/>
          </w:tcPr>
          <w:p w14:paraId="411DC5E5" w14:textId="53B1C329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35</w:t>
            </w:r>
          </w:p>
        </w:tc>
        <w:tc>
          <w:tcPr>
            <w:tcW w:w="0" w:type="auto"/>
            <w:vAlign w:val="bottom"/>
          </w:tcPr>
          <w:p w14:paraId="2E3DB4FD" w14:textId="6035075D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0" w:type="auto"/>
            <w:vAlign w:val="bottom"/>
          </w:tcPr>
          <w:p w14:paraId="10551CBD" w14:textId="6D68663B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123</w:t>
            </w:r>
          </w:p>
        </w:tc>
      </w:tr>
      <w:tr w:rsidR="00A338AE" w:rsidRPr="00145995" w14:paraId="7E306475" w14:textId="77777777" w:rsidTr="005B0824">
        <w:trPr>
          <w:jc w:val="center"/>
        </w:trPr>
        <w:tc>
          <w:tcPr>
            <w:tcW w:w="0" w:type="auto"/>
            <w:vAlign w:val="bottom"/>
          </w:tcPr>
          <w:p w14:paraId="1CDAB4B3" w14:textId="4C02DF7B" w:rsidR="00A338AE" w:rsidRPr="00145995" w:rsidRDefault="00D836EA" w:rsidP="00A338AE">
            <w:pPr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>LBP</w:t>
            </w:r>
            <w:r w:rsidR="00A338AE" w:rsidRPr="00145995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vAlign w:val="bottom"/>
          </w:tcPr>
          <w:p w14:paraId="0D52F48C" w14:textId="15B26BF9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vAlign w:val="bottom"/>
          </w:tcPr>
          <w:p w14:paraId="427C5735" w14:textId="5BC0BDD9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0" w:type="auto"/>
            <w:vAlign w:val="bottom"/>
          </w:tcPr>
          <w:p w14:paraId="372A5682" w14:textId="5926D167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vAlign w:val="bottom"/>
          </w:tcPr>
          <w:p w14:paraId="6E45934A" w14:textId="413C52E1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59</w:t>
            </w:r>
          </w:p>
        </w:tc>
      </w:tr>
      <w:tr w:rsidR="00A338AE" w:rsidRPr="00145995" w14:paraId="659D653B" w14:textId="77777777" w:rsidTr="005B0824">
        <w:trPr>
          <w:jc w:val="center"/>
        </w:trPr>
        <w:tc>
          <w:tcPr>
            <w:tcW w:w="0" w:type="auto"/>
            <w:vAlign w:val="bottom"/>
          </w:tcPr>
          <w:p w14:paraId="385D4E92" w14:textId="028D220D" w:rsidR="00A338AE" w:rsidRPr="00145995" w:rsidRDefault="00A338AE" w:rsidP="00905748">
            <w:pPr>
              <w:rPr>
                <w:rFonts w:ascii="Times New Roman" w:eastAsia="Calibri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</w:t>
            </w:r>
            <w:r w:rsidRPr="00145995">
              <w:rPr>
                <w:rFonts w:ascii="Times New Roman" w:eastAsia="Calibri" w:hAnsi="Times New Roman" w:cs="Times New Roman"/>
              </w:rPr>
              <w:t xml:space="preserve">and </w:t>
            </w:r>
            <w:r w:rsidR="00D836EA" w:rsidRPr="00145995">
              <w:rPr>
                <w:rFonts w:ascii="Times New Roman" w:eastAsia="Calibri" w:hAnsi="Times New Roman" w:cs="Times New Roman"/>
              </w:rPr>
              <w:t>LBP</w:t>
            </w:r>
            <w:r w:rsidRPr="00145995">
              <w:rPr>
                <w:rFonts w:ascii="Times New Roman" w:eastAsia="Calibri" w:hAnsi="Times New Roman" w:cs="Times New Roman"/>
              </w:rPr>
              <w:t xml:space="preserve"> </w:t>
            </w:r>
            <w:r w:rsidR="005331E9">
              <w:rPr>
                <w:rFonts w:ascii="Times New Roman" w:hAnsi="Times New Roman" w:cs="Times New Roman"/>
              </w:rPr>
              <w:t>g</w:t>
            </w:r>
            <w:r w:rsidRPr="00145995">
              <w:rPr>
                <w:rFonts w:ascii="Times New Roman" w:hAnsi="Times New Roman" w:cs="Times New Roman"/>
              </w:rPr>
              <w:t>enetic correlation</w:t>
            </w:r>
          </w:p>
        </w:tc>
        <w:tc>
          <w:tcPr>
            <w:tcW w:w="0" w:type="auto"/>
            <w:vAlign w:val="bottom"/>
          </w:tcPr>
          <w:p w14:paraId="6E9C0E7A" w14:textId="76880773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0" w:type="auto"/>
            <w:vAlign w:val="bottom"/>
          </w:tcPr>
          <w:p w14:paraId="73E45D8C" w14:textId="4BF77EBC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98</w:t>
            </w:r>
          </w:p>
        </w:tc>
        <w:tc>
          <w:tcPr>
            <w:tcW w:w="0" w:type="auto"/>
            <w:vAlign w:val="bottom"/>
          </w:tcPr>
          <w:p w14:paraId="1AE5AE2F" w14:textId="4244623F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0" w:type="auto"/>
            <w:vAlign w:val="bottom"/>
          </w:tcPr>
          <w:p w14:paraId="78581152" w14:textId="5479E2ED" w:rsidR="00A338AE" w:rsidRPr="00145995" w:rsidRDefault="00A338AE" w:rsidP="00A338AE">
            <w:pPr>
              <w:rPr>
                <w:rFonts w:ascii="Times New Roman" w:hAnsi="Times New Roman" w:cs="Times New Roman"/>
                <w:color w:val="000000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7968</w:t>
            </w:r>
          </w:p>
        </w:tc>
      </w:tr>
      <w:tr w:rsidR="00A338AE" w:rsidRPr="00145995" w14:paraId="6214AA41" w14:textId="77777777" w:rsidTr="005B0824">
        <w:trPr>
          <w:jc w:val="center"/>
        </w:trPr>
        <w:tc>
          <w:tcPr>
            <w:tcW w:w="0" w:type="auto"/>
            <w:vAlign w:val="bottom"/>
          </w:tcPr>
          <w:p w14:paraId="549138EA" w14:textId="2900A72D" w:rsidR="00A338AE" w:rsidRPr="00145995" w:rsidRDefault="00A338AE" w:rsidP="00A338AE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</w:t>
            </w:r>
            <w:r w:rsidRPr="00145995">
              <w:rPr>
                <w:rFonts w:ascii="Times New Roman" w:hAnsi="Times New Roman" w:cs="Times New Roman"/>
                <w:i/>
              </w:rPr>
              <w:t>Rep</w:t>
            </w:r>
          </w:p>
        </w:tc>
        <w:tc>
          <w:tcPr>
            <w:tcW w:w="0" w:type="auto"/>
            <w:vAlign w:val="bottom"/>
          </w:tcPr>
          <w:p w14:paraId="6241392E" w14:textId="176C46AC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0" w:type="auto"/>
            <w:vAlign w:val="bottom"/>
          </w:tcPr>
          <w:p w14:paraId="7B3B812F" w14:textId="7BBC80B0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25</w:t>
            </w:r>
          </w:p>
        </w:tc>
        <w:tc>
          <w:tcPr>
            <w:tcW w:w="0" w:type="auto"/>
            <w:vAlign w:val="bottom"/>
          </w:tcPr>
          <w:p w14:paraId="34D7E25C" w14:textId="63038858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0" w:type="auto"/>
            <w:vAlign w:val="bottom"/>
          </w:tcPr>
          <w:p w14:paraId="5913A7AE" w14:textId="1992878A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6200</w:t>
            </w:r>
          </w:p>
        </w:tc>
      </w:tr>
      <w:tr w:rsidR="00A338AE" w:rsidRPr="00145995" w14:paraId="1D991E26" w14:textId="77777777" w:rsidTr="005B0824">
        <w:trPr>
          <w:jc w:val="center"/>
        </w:trPr>
        <w:tc>
          <w:tcPr>
            <w:tcW w:w="0" w:type="auto"/>
            <w:vAlign w:val="bottom"/>
          </w:tcPr>
          <w:p w14:paraId="587D7048" w14:textId="4772CE5E" w:rsidR="00A338AE" w:rsidRPr="00145995" w:rsidRDefault="00D836EA" w:rsidP="00A338AE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>LBP</w:t>
            </w:r>
            <w:r w:rsidR="00A338AE" w:rsidRPr="00145995">
              <w:rPr>
                <w:rFonts w:ascii="Times New Roman" w:eastAsiaTheme="minorEastAsia" w:hAnsi="Times New Roman" w:cs="Times New Roman"/>
              </w:rPr>
              <w:t xml:space="preserve"> </w:t>
            </w:r>
            <w:r w:rsidR="00A338AE" w:rsidRPr="00145995">
              <w:rPr>
                <w:rFonts w:ascii="Times New Roman" w:hAnsi="Times New Roman" w:cs="Times New Roman"/>
                <w:i/>
              </w:rPr>
              <w:t>Rep</w:t>
            </w:r>
          </w:p>
        </w:tc>
        <w:tc>
          <w:tcPr>
            <w:tcW w:w="0" w:type="auto"/>
            <w:vAlign w:val="bottom"/>
          </w:tcPr>
          <w:p w14:paraId="5F4961DB" w14:textId="6D27824B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0" w:type="auto"/>
            <w:vAlign w:val="bottom"/>
          </w:tcPr>
          <w:p w14:paraId="1D3BF763" w14:textId="5EB42FCD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0" w:type="auto"/>
            <w:vAlign w:val="bottom"/>
          </w:tcPr>
          <w:p w14:paraId="208E48DD" w14:textId="25667E5E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0" w:type="auto"/>
            <w:vAlign w:val="bottom"/>
          </w:tcPr>
          <w:p w14:paraId="0D8E0D19" w14:textId="680AAFB1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434</w:t>
            </w:r>
          </w:p>
        </w:tc>
      </w:tr>
      <w:tr w:rsidR="00A338AE" w:rsidRPr="00145995" w14:paraId="66A2303A" w14:textId="77777777" w:rsidTr="005B082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F51D91" w14:textId="7B5FF09C" w:rsidR="00A338AE" w:rsidRPr="00145995" w:rsidRDefault="00A338AE" w:rsidP="00A338AE">
            <w:pPr>
              <w:rPr>
                <w:rFonts w:ascii="Times New Roman" w:eastAsiaTheme="minorEastAsia" w:hAnsi="Times New Roman" w:cs="Times New Roman"/>
              </w:rPr>
            </w:pPr>
            <w:r w:rsidRPr="00145995">
              <w:rPr>
                <w:rFonts w:ascii="Times New Roman" w:eastAsiaTheme="minorEastAsia" w:hAnsi="Times New Roman" w:cs="Times New Roman"/>
              </w:rPr>
              <w:t xml:space="preserve">AverCT </w:t>
            </w:r>
            <w:r w:rsidRPr="00145995">
              <w:rPr>
                <w:rFonts w:ascii="Times New Roman" w:eastAsia="Calibri" w:hAnsi="Times New Roman" w:cs="Times New Roman"/>
              </w:rPr>
              <w:t xml:space="preserve">and </w:t>
            </w:r>
            <w:r w:rsidR="00D836EA" w:rsidRPr="00145995">
              <w:rPr>
                <w:rFonts w:ascii="Times New Roman" w:eastAsia="Calibri" w:hAnsi="Times New Roman" w:cs="Times New Roman"/>
              </w:rPr>
              <w:t>LBP</w:t>
            </w:r>
            <w:r w:rsidRPr="00145995">
              <w:rPr>
                <w:rFonts w:ascii="Times New Roman" w:eastAsia="Calibri" w:hAnsi="Times New Roman" w:cs="Times New Roman"/>
              </w:rPr>
              <w:t xml:space="preserve"> </w:t>
            </w:r>
            <w:r w:rsidR="005331E9">
              <w:rPr>
                <w:rFonts w:ascii="Times New Roman" w:eastAsia="Calibri" w:hAnsi="Times New Roman" w:cs="Times New Roman"/>
              </w:rPr>
              <w:t>p</w:t>
            </w:r>
            <w:r w:rsidRPr="00145995">
              <w:rPr>
                <w:rFonts w:ascii="Times New Roman" w:eastAsia="Calibri" w:hAnsi="Times New Roman" w:cs="Times New Roman"/>
              </w:rPr>
              <w:t>henotypic 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7BF7E7" w14:textId="7C8418EA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E2238C" w14:textId="1E4A2057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7A8866" w14:textId="7D030771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CFA965" w14:textId="78417AB3" w:rsidR="00A338AE" w:rsidRPr="00145995" w:rsidRDefault="00A338AE" w:rsidP="00A338AE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847</w:t>
            </w:r>
          </w:p>
        </w:tc>
      </w:tr>
    </w:tbl>
    <w:p w14:paraId="73BC1F4E" w14:textId="78F7EE90" w:rsidR="00432BA1" w:rsidRPr="00145995" w:rsidRDefault="00432BA1" w:rsidP="005B0824">
      <w:pPr>
        <w:jc w:val="both"/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>Results from a MCMC sampling from 50</w:t>
      </w:r>
      <w:r w:rsidR="00F33C79">
        <w:rPr>
          <w:rFonts w:ascii="Times New Roman" w:eastAsiaTheme="minorEastAsia" w:hAnsi="Times New Roman" w:cs="Times New Roman"/>
          <w:iCs/>
        </w:rPr>
        <w:t>,000</w:t>
      </w:r>
      <w:r>
        <w:rPr>
          <w:rFonts w:ascii="Times New Roman" w:eastAsiaTheme="minorEastAsia" w:hAnsi="Times New Roman" w:cs="Times New Roman"/>
          <w:iCs/>
        </w:rPr>
        <w:t xml:space="preserve"> iterations</w:t>
      </w:r>
      <w:r w:rsidRPr="00145995">
        <w:rPr>
          <w:rFonts w:ascii="Times New Roman" w:eastAsiaTheme="minorEastAsia" w:hAnsi="Times New Roman" w:cs="Times New Roman"/>
          <w:iCs/>
        </w:rPr>
        <w:t xml:space="preserve">, </w:t>
      </w:r>
      <w:r>
        <w:rPr>
          <w:rFonts w:ascii="Times New Roman" w:eastAsiaTheme="minorEastAsia" w:hAnsi="Times New Roman" w:cs="Times New Roman"/>
          <w:iCs/>
        </w:rPr>
        <w:t>25</w:t>
      </w:r>
      <w:r w:rsidR="00F33C79">
        <w:rPr>
          <w:rFonts w:ascii="Times New Roman" w:eastAsiaTheme="minorEastAsia" w:hAnsi="Times New Roman" w:cs="Times New Roman"/>
          <w:iCs/>
        </w:rPr>
        <w:t>,000</w:t>
      </w:r>
      <w:r>
        <w:rPr>
          <w:rFonts w:ascii="Times New Roman" w:eastAsiaTheme="minorEastAsia" w:hAnsi="Times New Roman" w:cs="Times New Roman"/>
          <w:iCs/>
        </w:rPr>
        <w:t xml:space="preserve"> burn-in</w:t>
      </w:r>
      <w:r w:rsidRPr="00145995">
        <w:rPr>
          <w:rFonts w:ascii="Times New Roman" w:eastAsiaTheme="minorEastAsia" w:hAnsi="Times New Roman" w:cs="Times New Roman"/>
          <w:iCs/>
        </w:rPr>
        <w:t xml:space="preserve">, and </w:t>
      </w:r>
      <w:r>
        <w:rPr>
          <w:rFonts w:ascii="Times New Roman" w:eastAsiaTheme="minorEastAsia" w:hAnsi="Times New Roman" w:cs="Times New Roman"/>
          <w:iCs/>
        </w:rPr>
        <w:t xml:space="preserve">thinning of </w:t>
      </w:r>
      <w:r w:rsidRPr="00145995">
        <w:rPr>
          <w:rFonts w:ascii="Times New Roman" w:eastAsiaTheme="minorEastAsia" w:hAnsi="Times New Roman" w:cs="Times New Roman"/>
          <w:iCs/>
        </w:rPr>
        <w:t>10</w:t>
      </w:r>
      <w:r>
        <w:rPr>
          <w:rFonts w:ascii="Times New Roman" w:eastAsiaTheme="minorEastAsia" w:hAnsi="Times New Roman" w:cs="Times New Roman"/>
          <w:iCs/>
        </w:rPr>
        <w:t xml:space="preserve">.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C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145995">
        <w:rPr>
          <w:rFonts w:ascii="Times New Roman" w:hAnsi="Times New Roman" w:cs="Times New Roman"/>
        </w:rPr>
        <w:t xml:space="preserve">: contemporary group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145995">
        <w:rPr>
          <w:rFonts w:ascii="Times New Roman" w:eastAsiaTheme="minorEastAsia" w:hAnsi="Times New Roman" w:cs="Times New Roman"/>
        </w:rPr>
        <w:t xml:space="preserve">: additive genetic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P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145995">
        <w:rPr>
          <w:rFonts w:ascii="Times New Roman" w:eastAsiaTheme="minorEastAsia" w:hAnsi="Times New Roman" w:cs="Times New Roman"/>
        </w:rPr>
        <w:t xml:space="preserve">: permanent environment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145995">
        <w:rPr>
          <w:rFonts w:ascii="Times New Roman" w:eastAsiaTheme="minorEastAsia" w:hAnsi="Times New Roman" w:cs="Times New Roman"/>
        </w:rPr>
        <w:t xml:space="preserve">: residual variance;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145995">
        <w:rPr>
          <w:rFonts w:ascii="Times New Roman" w:eastAsiaTheme="minorEastAsia" w:hAnsi="Times New Roman" w:cs="Times New Roman"/>
          <w:i/>
        </w:rPr>
        <w:t xml:space="preserve">: </w:t>
      </w:r>
      <w:r w:rsidRPr="00145995">
        <w:rPr>
          <w:rFonts w:ascii="Times New Roman" w:eastAsiaTheme="minorEastAsia" w:hAnsi="Times New Roman" w:cs="Times New Roman"/>
          <w:iCs/>
        </w:rPr>
        <w:t>heritability; Rep: repeatability; SD: standard deviation.</w:t>
      </w:r>
    </w:p>
    <w:p w14:paraId="2FFAE3F7" w14:textId="1309E335" w:rsidR="00245A9A" w:rsidRPr="00145995" w:rsidRDefault="00245A9A" w:rsidP="00245A9A">
      <w:pPr>
        <w:rPr>
          <w:rFonts w:ascii="Times New Roman" w:eastAsiaTheme="minorEastAsia" w:hAnsi="Times New Roman" w:cs="Times New Roman"/>
          <w:iCs/>
        </w:rPr>
      </w:pPr>
    </w:p>
    <w:p w14:paraId="47084788" w14:textId="75CFAC93" w:rsidR="00245A9A" w:rsidRDefault="00245A9A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3B1C7512" w14:textId="7BF07928" w:rsidR="005331E9" w:rsidRDefault="005331E9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5364F994" w14:textId="1335C91B" w:rsidR="005331E9" w:rsidRDefault="005331E9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1170DD8A" w14:textId="31EFAA9C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5270F458" w14:textId="525AAD5B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7BB970A5" w14:textId="14235C0F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2B8F7781" w14:textId="39E8515A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2085BA18" w14:textId="454100BD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69C61A37" w14:textId="6FE89BBA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49AB100D" w14:textId="4293A8B3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35BBBD09" w14:textId="7E4FCC38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565A8B43" w14:textId="6A9D5A2F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3199BCE7" w14:textId="71F0BF1C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3BE0832B" w14:textId="2F14D4F9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4D3B31D1" w14:textId="72F30533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701B7367" w14:textId="68273C9D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444D392A" w14:textId="6196C9D6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70C9FED1" w14:textId="10417D3B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3B6E0A17" w14:textId="0785DD0A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357D8374" w14:textId="77777777" w:rsidR="005B0824" w:rsidRDefault="005B0824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5530F72E" w14:textId="77777777" w:rsidR="005331E9" w:rsidRPr="00145995" w:rsidRDefault="005331E9" w:rsidP="00245A9A">
      <w:pPr>
        <w:rPr>
          <w:rFonts w:ascii="Times New Roman" w:eastAsiaTheme="minorEastAsia" w:hAnsi="Times New Roman" w:cs="Times New Roman"/>
          <w:b/>
          <w:bCs/>
          <w:iCs/>
        </w:rPr>
      </w:pPr>
    </w:p>
    <w:p w14:paraId="406561DA" w14:textId="61239320" w:rsidR="0068271B" w:rsidRPr="00145995" w:rsidRDefault="0068271B" w:rsidP="0068271B">
      <w:pPr>
        <w:rPr>
          <w:rFonts w:ascii="Times New Roman" w:hAnsi="Times New Roman" w:cs="Times New Roman"/>
        </w:rPr>
      </w:pPr>
      <w:r w:rsidRPr="00145995">
        <w:rPr>
          <w:rFonts w:ascii="Times New Roman" w:hAnsi="Times New Roman" w:cs="Times New Roman"/>
          <w:b/>
          <w:bCs/>
        </w:rPr>
        <w:t xml:space="preserve">Table S11 </w:t>
      </w:r>
      <w:r w:rsidR="00EB2A4E" w:rsidRPr="00145995">
        <w:rPr>
          <w:rFonts w:ascii="Times New Roman" w:hAnsi="Times New Roman" w:cs="Times New Roman"/>
        </w:rPr>
        <w:t xml:space="preserve">Variance components over time for cow at weaning temperament using a </w:t>
      </w:r>
      <w:r w:rsidR="005331E9">
        <w:rPr>
          <w:rFonts w:ascii="Times New Roman" w:hAnsi="Times New Roman" w:cs="Times New Roman"/>
        </w:rPr>
        <w:t>r</w:t>
      </w:r>
      <w:r w:rsidR="00EB2A4E" w:rsidRPr="00145995">
        <w:rPr>
          <w:rFonts w:ascii="Times New Roman" w:hAnsi="Times New Roman" w:cs="Times New Roman"/>
        </w:rPr>
        <w:t xml:space="preserve">andom </w:t>
      </w:r>
      <w:r w:rsidR="005331E9">
        <w:rPr>
          <w:rFonts w:ascii="Times New Roman" w:hAnsi="Times New Roman" w:cs="Times New Roman"/>
        </w:rPr>
        <w:t>r</w:t>
      </w:r>
      <w:r w:rsidR="00EB2A4E" w:rsidRPr="00145995">
        <w:rPr>
          <w:rFonts w:ascii="Times New Roman" w:hAnsi="Times New Roman" w:cs="Times New Roman"/>
        </w:rPr>
        <w:t xml:space="preserve">egression </w:t>
      </w:r>
      <w:r w:rsidR="005331E9">
        <w:rPr>
          <w:rFonts w:ascii="Times New Roman" w:hAnsi="Times New Roman" w:cs="Times New Roman"/>
        </w:rPr>
        <w:t>m</w:t>
      </w:r>
      <w:r w:rsidR="00EB2A4E" w:rsidRPr="00145995">
        <w:rPr>
          <w:rFonts w:ascii="Times New Roman" w:hAnsi="Times New Roman" w:cs="Times New Roman"/>
        </w:rPr>
        <w:t>odel and data of animals with at least two records.</w:t>
      </w:r>
    </w:p>
    <w:tbl>
      <w:tblPr>
        <w:tblStyle w:val="TableGrid"/>
        <w:tblW w:w="10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923"/>
        <w:gridCol w:w="876"/>
        <w:gridCol w:w="923"/>
        <w:gridCol w:w="710"/>
        <w:gridCol w:w="753"/>
        <w:gridCol w:w="710"/>
        <w:gridCol w:w="753"/>
        <w:gridCol w:w="710"/>
        <w:gridCol w:w="753"/>
        <w:gridCol w:w="710"/>
        <w:gridCol w:w="753"/>
        <w:gridCol w:w="710"/>
      </w:tblGrid>
      <w:tr w:rsidR="0068271B" w:rsidRPr="00145995" w14:paraId="140D7AD7" w14:textId="77777777" w:rsidTr="005B0824">
        <w:tc>
          <w:tcPr>
            <w:tcW w:w="736" w:type="dxa"/>
            <w:tcBorders>
              <w:top w:val="single" w:sz="4" w:space="0" w:color="auto"/>
            </w:tcBorders>
          </w:tcPr>
          <w:p w14:paraId="0C67C735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</w:tcPr>
          <w:p w14:paraId="0451FC06" w14:textId="77777777" w:rsidR="0068271B" w:rsidRPr="00145995" w:rsidRDefault="00746116" w:rsidP="00411CC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G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</w:tcPr>
          <w:p w14:paraId="583E1565" w14:textId="77777777" w:rsidR="0068271B" w:rsidRPr="00145995" w:rsidRDefault="00746116" w:rsidP="00411CC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</w:tcPr>
          <w:p w14:paraId="60C7ABC4" w14:textId="77777777" w:rsidR="0068271B" w:rsidRPr="00145995" w:rsidRDefault="00746116" w:rsidP="00411CC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</w:tcPr>
          <w:p w14:paraId="67156381" w14:textId="77777777" w:rsidR="0068271B" w:rsidRPr="00145995" w:rsidRDefault="00746116" w:rsidP="00411CC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</w:tcPr>
          <w:p w14:paraId="3A973BE2" w14:textId="77777777" w:rsidR="0068271B" w:rsidRPr="00145995" w:rsidRDefault="00746116" w:rsidP="00411CC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</w:tcPr>
          <w:p w14:paraId="56E115C8" w14:textId="77777777" w:rsidR="0068271B" w:rsidRPr="00145995" w:rsidRDefault="0068271B" w:rsidP="00411CC7">
            <w:pPr>
              <w:jc w:val="center"/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</w:rPr>
              <w:t>Rep</w:t>
            </w:r>
          </w:p>
        </w:tc>
      </w:tr>
      <w:tr w:rsidR="0068271B" w:rsidRPr="00145995" w14:paraId="4B1217CA" w14:textId="77777777" w:rsidTr="005B0824"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14:paraId="642E5422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605E87DF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258F68F4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9BA248C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4518C269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bottom"/>
          </w:tcPr>
          <w:p w14:paraId="61E70EC8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782F0A49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bottom"/>
          </w:tcPr>
          <w:p w14:paraId="3FAA877C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0C1C685B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bottom"/>
          </w:tcPr>
          <w:p w14:paraId="38DC2966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712D0CB0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bottom"/>
          </w:tcPr>
          <w:p w14:paraId="684CA596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5F7949D3" w14:textId="77777777" w:rsidR="0068271B" w:rsidRPr="00145995" w:rsidRDefault="0068271B" w:rsidP="00411CC7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68271B" w:rsidRPr="00145995" w14:paraId="51C662A4" w14:textId="77777777" w:rsidTr="005B0824"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14:paraId="10278F0E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58A7CA6D" w14:textId="59675FD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380D963C" w14:textId="6DD49EE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C493F14" w14:textId="10E12864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105E6D1" w14:textId="28D72C6B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7A749FD6" w14:textId="61CFBF2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6724D29F" w14:textId="79E5943B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0AB0FD99" w14:textId="7774A3CD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2FD9645" w14:textId="50BCDFC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157ABE0B" w14:textId="78E22D0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0D971D5" w14:textId="17E5A3C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50F0B6F1" w14:textId="5FC8110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DA72F17" w14:textId="19424BA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68271B" w:rsidRPr="00145995" w14:paraId="2B560B12" w14:textId="77777777" w:rsidTr="005B0824">
        <w:tc>
          <w:tcPr>
            <w:tcW w:w="736" w:type="dxa"/>
            <w:vAlign w:val="bottom"/>
          </w:tcPr>
          <w:p w14:paraId="42C30CE3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23" w:type="dxa"/>
            <w:vAlign w:val="center"/>
          </w:tcPr>
          <w:p w14:paraId="4FD23C1A" w14:textId="1F5D272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76" w:type="dxa"/>
            <w:vAlign w:val="center"/>
          </w:tcPr>
          <w:p w14:paraId="4F5890E7" w14:textId="53B3C2B5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3" w:type="dxa"/>
            <w:vAlign w:val="center"/>
          </w:tcPr>
          <w:p w14:paraId="13BBD77F" w14:textId="324174CB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710" w:type="dxa"/>
            <w:vAlign w:val="center"/>
          </w:tcPr>
          <w:p w14:paraId="2846D3FE" w14:textId="142A5DD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753" w:type="dxa"/>
            <w:vAlign w:val="center"/>
          </w:tcPr>
          <w:p w14:paraId="403F7B3C" w14:textId="385E257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10" w:type="dxa"/>
            <w:vAlign w:val="center"/>
          </w:tcPr>
          <w:p w14:paraId="5E677CF8" w14:textId="0ED040D1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53" w:type="dxa"/>
            <w:vAlign w:val="center"/>
          </w:tcPr>
          <w:p w14:paraId="43321D92" w14:textId="66534BB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vAlign w:val="center"/>
          </w:tcPr>
          <w:p w14:paraId="74A53DF5" w14:textId="248BC73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vAlign w:val="center"/>
          </w:tcPr>
          <w:p w14:paraId="0246CAA2" w14:textId="2166D490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710" w:type="dxa"/>
            <w:vAlign w:val="center"/>
          </w:tcPr>
          <w:p w14:paraId="70D8483E" w14:textId="00F55FA6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53" w:type="dxa"/>
            <w:vAlign w:val="center"/>
          </w:tcPr>
          <w:p w14:paraId="345876DA" w14:textId="606313C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710" w:type="dxa"/>
            <w:vAlign w:val="center"/>
          </w:tcPr>
          <w:p w14:paraId="40D44B35" w14:textId="53FACD80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8271B" w:rsidRPr="00145995" w14:paraId="0DEA9635" w14:textId="77777777" w:rsidTr="005B0824">
        <w:tc>
          <w:tcPr>
            <w:tcW w:w="736" w:type="dxa"/>
            <w:vAlign w:val="bottom"/>
          </w:tcPr>
          <w:p w14:paraId="1EF36AB6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23" w:type="dxa"/>
            <w:vAlign w:val="center"/>
          </w:tcPr>
          <w:p w14:paraId="7B51924B" w14:textId="57AA97BE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76" w:type="dxa"/>
            <w:vAlign w:val="center"/>
          </w:tcPr>
          <w:p w14:paraId="036640B5" w14:textId="468C319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3" w:type="dxa"/>
            <w:vAlign w:val="center"/>
          </w:tcPr>
          <w:p w14:paraId="04CD242B" w14:textId="0B58027F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710" w:type="dxa"/>
            <w:vAlign w:val="center"/>
          </w:tcPr>
          <w:p w14:paraId="4CF132E1" w14:textId="4A6466ED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753" w:type="dxa"/>
            <w:vAlign w:val="center"/>
          </w:tcPr>
          <w:p w14:paraId="5C39B07D" w14:textId="08CD730F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10" w:type="dxa"/>
            <w:vAlign w:val="center"/>
          </w:tcPr>
          <w:p w14:paraId="2C348194" w14:textId="4CC3BB9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753" w:type="dxa"/>
            <w:vAlign w:val="center"/>
          </w:tcPr>
          <w:p w14:paraId="755BE042" w14:textId="0BFFC7EE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vAlign w:val="center"/>
          </w:tcPr>
          <w:p w14:paraId="60B7277B" w14:textId="6EA59A8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vAlign w:val="center"/>
          </w:tcPr>
          <w:p w14:paraId="6D727BEA" w14:textId="6226E9B0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710" w:type="dxa"/>
            <w:vAlign w:val="center"/>
          </w:tcPr>
          <w:p w14:paraId="5C089EDE" w14:textId="09DFF675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53" w:type="dxa"/>
            <w:vAlign w:val="center"/>
          </w:tcPr>
          <w:p w14:paraId="51C382FD" w14:textId="6FFEA11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710" w:type="dxa"/>
            <w:vAlign w:val="center"/>
          </w:tcPr>
          <w:p w14:paraId="548503AB" w14:textId="1677179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8271B" w:rsidRPr="00145995" w14:paraId="40D6AC1A" w14:textId="77777777" w:rsidTr="005B0824">
        <w:tc>
          <w:tcPr>
            <w:tcW w:w="736" w:type="dxa"/>
            <w:vAlign w:val="bottom"/>
          </w:tcPr>
          <w:p w14:paraId="7B9135FC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23" w:type="dxa"/>
            <w:vAlign w:val="center"/>
          </w:tcPr>
          <w:p w14:paraId="0CD0F05F" w14:textId="71D00DA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76" w:type="dxa"/>
            <w:vAlign w:val="center"/>
          </w:tcPr>
          <w:p w14:paraId="46A22EAC" w14:textId="55A7F8A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3" w:type="dxa"/>
            <w:vAlign w:val="center"/>
          </w:tcPr>
          <w:p w14:paraId="56E5653C" w14:textId="27FA5790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710" w:type="dxa"/>
            <w:vAlign w:val="center"/>
          </w:tcPr>
          <w:p w14:paraId="39698617" w14:textId="49FDFAB1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53" w:type="dxa"/>
            <w:vAlign w:val="center"/>
          </w:tcPr>
          <w:p w14:paraId="2049EB49" w14:textId="2F8727CD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10" w:type="dxa"/>
            <w:vAlign w:val="center"/>
          </w:tcPr>
          <w:p w14:paraId="4ED41B92" w14:textId="6F0EB29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753" w:type="dxa"/>
            <w:vAlign w:val="center"/>
          </w:tcPr>
          <w:p w14:paraId="3A3297E4" w14:textId="21E66A3B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vAlign w:val="center"/>
          </w:tcPr>
          <w:p w14:paraId="41F9D63A" w14:textId="1F861A66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vAlign w:val="center"/>
          </w:tcPr>
          <w:p w14:paraId="289C4517" w14:textId="76AF8109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710" w:type="dxa"/>
            <w:vAlign w:val="center"/>
          </w:tcPr>
          <w:p w14:paraId="0E134AEA" w14:textId="45F6292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753" w:type="dxa"/>
            <w:vAlign w:val="center"/>
          </w:tcPr>
          <w:p w14:paraId="152DB865" w14:textId="0F94E8B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710" w:type="dxa"/>
            <w:vAlign w:val="center"/>
          </w:tcPr>
          <w:p w14:paraId="1607B5D0" w14:textId="5EB0E635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8271B" w:rsidRPr="00145995" w14:paraId="6F93D8BF" w14:textId="77777777" w:rsidTr="005B0824">
        <w:tc>
          <w:tcPr>
            <w:tcW w:w="736" w:type="dxa"/>
            <w:vAlign w:val="bottom"/>
          </w:tcPr>
          <w:p w14:paraId="06953C7D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23" w:type="dxa"/>
            <w:vAlign w:val="center"/>
          </w:tcPr>
          <w:p w14:paraId="263E2F20" w14:textId="437C79C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76" w:type="dxa"/>
            <w:vAlign w:val="center"/>
          </w:tcPr>
          <w:p w14:paraId="3AA29C71" w14:textId="1958070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3" w:type="dxa"/>
            <w:vAlign w:val="center"/>
          </w:tcPr>
          <w:p w14:paraId="0B586F46" w14:textId="6111910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10" w:type="dxa"/>
            <w:vAlign w:val="center"/>
          </w:tcPr>
          <w:p w14:paraId="5AB18A33" w14:textId="79F65179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53" w:type="dxa"/>
            <w:vAlign w:val="center"/>
          </w:tcPr>
          <w:p w14:paraId="680FA216" w14:textId="79A0802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710" w:type="dxa"/>
            <w:vAlign w:val="center"/>
          </w:tcPr>
          <w:p w14:paraId="3ACA24D9" w14:textId="1D62038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753" w:type="dxa"/>
            <w:vAlign w:val="center"/>
          </w:tcPr>
          <w:p w14:paraId="77F46029" w14:textId="542D5EE1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vAlign w:val="center"/>
          </w:tcPr>
          <w:p w14:paraId="751A0219" w14:textId="6B9DB09B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vAlign w:val="center"/>
          </w:tcPr>
          <w:p w14:paraId="01CF6702" w14:textId="1B8D267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710" w:type="dxa"/>
            <w:vAlign w:val="center"/>
          </w:tcPr>
          <w:p w14:paraId="0CAF56D3" w14:textId="11097C5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753" w:type="dxa"/>
            <w:vAlign w:val="center"/>
          </w:tcPr>
          <w:p w14:paraId="3DA29EBE" w14:textId="33F32E81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710" w:type="dxa"/>
            <w:vAlign w:val="center"/>
          </w:tcPr>
          <w:p w14:paraId="22B0B170" w14:textId="134BE71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8271B" w:rsidRPr="00145995" w14:paraId="6B071A04" w14:textId="77777777" w:rsidTr="005B0824">
        <w:tc>
          <w:tcPr>
            <w:tcW w:w="736" w:type="dxa"/>
            <w:vAlign w:val="bottom"/>
          </w:tcPr>
          <w:p w14:paraId="15EF0708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23" w:type="dxa"/>
            <w:vAlign w:val="center"/>
          </w:tcPr>
          <w:p w14:paraId="0DED8A43" w14:textId="61ED9AE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76" w:type="dxa"/>
            <w:vAlign w:val="center"/>
          </w:tcPr>
          <w:p w14:paraId="6CDDE356" w14:textId="735D3EB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3" w:type="dxa"/>
            <w:vAlign w:val="center"/>
          </w:tcPr>
          <w:p w14:paraId="17674086" w14:textId="5B3B599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710" w:type="dxa"/>
            <w:vAlign w:val="center"/>
          </w:tcPr>
          <w:p w14:paraId="6F2305E8" w14:textId="0EE95D76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53" w:type="dxa"/>
            <w:vAlign w:val="center"/>
          </w:tcPr>
          <w:p w14:paraId="2DA67C16" w14:textId="29B33CA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10" w:type="dxa"/>
            <w:vAlign w:val="center"/>
          </w:tcPr>
          <w:p w14:paraId="66F3138F" w14:textId="5C2AA2C4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53" w:type="dxa"/>
            <w:vAlign w:val="center"/>
          </w:tcPr>
          <w:p w14:paraId="16423E4D" w14:textId="6AB319B5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vAlign w:val="center"/>
          </w:tcPr>
          <w:p w14:paraId="065CD24A" w14:textId="73EE332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vAlign w:val="center"/>
          </w:tcPr>
          <w:p w14:paraId="31FC0AD8" w14:textId="142D6FC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710" w:type="dxa"/>
            <w:vAlign w:val="center"/>
          </w:tcPr>
          <w:p w14:paraId="2D38CF85" w14:textId="2E26150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53" w:type="dxa"/>
            <w:vAlign w:val="center"/>
          </w:tcPr>
          <w:p w14:paraId="777DECFE" w14:textId="0600E744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710" w:type="dxa"/>
            <w:vAlign w:val="center"/>
          </w:tcPr>
          <w:p w14:paraId="34F9B7A6" w14:textId="6BB4C0A4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68271B" w:rsidRPr="00145995" w14:paraId="0566AE38" w14:textId="77777777" w:rsidTr="005B0824">
        <w:tc>
          <w:tcPr>
            <w:tcW w:w="736" w:type="dxa"/>
            <w:vAlign w:val="bottom"/>
          </w:tcPr>
          <w:p w14:paraId="0A7E0CEF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23" w:type="dxa"/>
            <w:vAlign w:val="center"/>
          </w:tcPr>
          <w:p w14:paraId="20C2DB82" w14:textId="104F427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76" w:type="dxa"/>
            <w:vAlign w:val="center"/>
          </w:tcPr>
          <w:p w14:paraId="6E6BC3EB" w14:textId="4BB5EF34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3" w:type="dxa"/>
            <w:vAlign w:val="center"/>
          </w:tcPr>
          <w:p w14:paraId="37480954" w14:textId="1DA6702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710" w:type="dxa"/>
            <w:vAlign w:val="center"/>
          </w:tcPr>
          <w:p w14:paraId="619AB833" w14:textId="1529BFA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53" w:type="dxa"/>
            <w:vAlign w:val="center"/>
          </w:tcPr>
          <w:p w14:paraId="079970D2" w14:textId="7DAAD6BD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10" w:type="dxa"/>
            <w:vAlign w:val="center"/>
          </w:tcPr>
          <w:p w14:paraId="2489D82C" w14:textId="1DFD05C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53" w:type="dxa"/>
            <w:vAlign w:val="center"/>
          </w:tcPr>
          <w:p w14:paraId="5736C615" w14:textId="0ED3532D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vAlign w:val="center"/>
          </w:tcPr>
          <w:p w14:paraId="6B59F303" w14:textId="5C2A9B7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vAlign w:val="center"/>
          </w:tcPr>
          <w:p w14:paraId="74CC9CB1" w14:textId="699A43C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710" w:type="dxa"/>
            <w:vAlign w:val="center"/>
          </w:tcPr>
          <w:p w14:paraId="68A43400" w14:textId="5E27CBB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753" w:type="dxa"/>
            <w:vAlign w:val="center"/>
          </w:tcPr>
          <w:p w14:paraId="7E6BCE05" w14:textId="37BF06D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710" w:type="dxa"/>
            <w:vAlign w:val="center"/>
          </w:tcPr>
          <w:p w14:paraId="08CB96D9" w14:textId="367569E0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8271B" w:rsidRPr="00145995" w14:paraId="6E40D6D9" w14:textId="77777777" w:rsidTr="005B0824">
        <w:tc>
          <w:tcPr>
            <w:tcW w:w="736" w:type="dxa"/>
            <w:vAlign w:val="bottom"/>
          </w:tcPr>
          <w:p w14:paraId="4F365456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23" w:type="dxa"/>
            <w:vAlign w:val="center"/>
          </w:tcPr>
          <w:p w14:paraId="724E57B5" w14:textId="516B8A1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76" w:type="dxa"/>
            <w:vAlign w:val="center"/>
          </w:tcPr>
          <w:p w14:paraId="4287AD3F" w14:textId="259CAA42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3" w:type="dxa"/>
            <w:vAlign w:val="center"/>
          </w:tcPr>
          <w:p w14:paraId="6A0E1257" w14:textId="063C780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710" w:type="dxa"/>
            <w:vAlign w:val="center"/>
          </w:tcPr>
          <w:p w14:paraId="38E2863F" w14:textId="58D5540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753" w:type="dxa"/>
            <w:vAlign w:val="center"/>
          </w:tcPr>
          <w:p w14:paraId="6544F547" w14:textId="0B063059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710" w:type="dxa"/>
            <w:vAlign w:val="center"/>
          </w:tcPr>
          <w:p w14:paraId="21828F31" w14:textId="07796D99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753" w:type="dxa"/>
            <w:vAlign w:val="center"/>
          </w:tcPr>
          <w:p w14:paraId="28BC21F2" w14:textId="586E40F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vAlign w:val="center"/>
          </w:tcPr>
          <w:p w14:paraId="546EFDE8" w14:textId="18BE973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vAlign w:val="center"/>
          </w:tcPr>
          <w:p w14:paraId="410F8193" w14:textId="62BC439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710" w:type="dxa"/>
            <w:vAlign w:val="center"/>
          </w:tcPr>
          <w:p w14:paraId="0AEACB82" w14:textId="6B79E88C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53" w:type="dxa"/>
            <w:vAlign w:val="center"/>
          </w:tcPr>
          <w:p w14:paraId="6C8DEB4D" w14:textId="3EDB23E4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710" w:type="dxa"/>
            <w:vAlign w:val="center"/>
          </w:tcPr>
          <w:p w14:paraId="1B88E834" w14:textId="77FCC45B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68271B" w:rsidRPr="00145995" w14:paraId="1757DDBD" w14:textId="77777777" w:rsidTr="005B0824"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14:paraId="487F395E" w14:textId="7777777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&gt;1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53C8B2C6" w14:textId="3705D1CB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557F37C9" w14:textId="754E2099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0C8BFC67" w14:textId="51459534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15EC1D9" w14:textId="7579BD09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5B3F9824" w14:textId="5A55F79B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1BC9617" w14:textId="2F08E088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2AD6B13F" w14:textId="029A987A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95A7CE8" w14:textId="7FD83657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6F767A8A" w14:textId="24A9A663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2F47EB0F" w14:textId="1B60FB69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751159B7" w14:textId="72999DA5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5ABB552" w14:textId="0A41AD1E" w:rsidR="0068271B" w:rsidRPr="00145995" w:rsidRDefault="0068271B" w:rsidP="0068271B">
            <w:pPr>
              <w:rPr>
                <w:rFonts w:ascii="Times New Roman" w:hAnsi="Times New Roman" w:cs="Times New Roman"/>
              </w:rPr>
            </w:pPr>
            <w:r w:rsidRPr="0014599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</w:tbl>
    <w:p w14:paraId="20E2520F" w14:textId="77777777" w:rsidR="0068271B" w:rsidRPr="00145995" w:rsidRDefault="00746116" w:rsidP="005B0824">
      <w:pPr>
        <w:jc w:val="both"/>
        <w:rPr>
          <w:rFonts w:ascii="Times New Roman" w:eastAsiaTheme="minorEastAsia" w:hAnsi="Times New Roman" w:cs="Times New Roman"/>
          <w:iCs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CG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68271B" w:rsidRPr="00145995">
        <w:rPr>
          <w:rFonts w:ascii="Times New Roman" w:hAnsi="Times New Roman" w:cs="Times New Roman"/>
        </w:rPr>
        <w:t xml:space="preserve">: contemporary group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68271B" w:rsidRPr="00145995">
        <w:rPr>
          <w:rFonts w:ascii="Times New Roman" w:eastAsiaTheme="minorEastAsia" w:hAnsi="Times New Roman" w:cs="Times New Roman"/>
        </w:rPr>
        <w:t xml:space="preserve">: additive genetic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P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68271B" w:rsidRPr="00145995">
        <w:rPr>
          <w:rFonts w:ascii="Times New Roman" w:eastAsiaTheme="minorEastAsia" w:hAnsi="Times New Roman" w:cs="Times New Roman"/>
        </w:rPr>
        <w:t xml:space="preserve">: permanent environment variance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68271B" w:rsidRPr="00145995">
        <w:rPr>
          <w:rFonts w:ascii="Times New Roman" w:eastAsiaTheme="minorEastAsia" w:hAnsi="Times New Roman" w:cs="Times New Roman"/>
        </w:rPr>
        <w:t xml:space="preserve">: residual variance;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68271B" w:rsidRPr="00145995">
        <w:rPr>
          <w:rFonts w:ascii="Times New Roman" w:eastAsiaTheme="minorEastAsia" w:hAnsi="Times New Roman" w:cs="Times New Roman"/>
          <w:i/>
        </w:rPr>
        <w:t xml:space="preserve">: </w:t>
      </w:r>
      <w:r w:rsidR="0068271B" w:rsidRPr="00145995">
        <w:rPr>
          <w:rFonts w:ascii="Times New Roman" w:eastAsiaTheme="minorEastAsia" w:hAnsi="Times New Roman" w:cs="Times New Roman"/>
          <w:iCs/>
        </w:rPr>
        <w:t>heritability; Rep: repeatability; SD: standard deviation.</w:t>
      </w:r>
    </w:p>
    <w:p w14:paraId="718E11D5" w14:textId="2BDB7943" w:rsidR="00267350" w:rsidRPr="00145995" w:rsidRDefault="00267350">
      <w:pPr>
        <w:rPr>
          <w:rFonts w:ascii="Times New Roman" w:hAnsi="Times New Roman" w:cs="Times New Roman"/>
        </w:rPr>
      </w:pPr>
    </w:p>
    <w:p w14:paraId="1DC7D18A" w14:textId="77777777" w:rsidR="00B43518" w:rsidRPr="00145995" w:rsidRDefault="00B43518">
      <w:pPr>
        <w:rPr>
          <w:rFonts w:ascii="Times New Roman" w:hAnsi="Times New Roman" w:cs="Times New Roman"/>
        </w:rPr>
      </w:pPr>
    </w:p>
    <w:p w14:paraId="3444EBE0" w14:textId="3B8A2125" w:rsidR="009D4C0F" w:rsidRPr="00145995" w:rsidRDefault="009D4C0F">
      <w:pPr>
        <w:rPr>
          <w:rFonts w:ascii="Times New Roman" w:hAnsi="Times New Roman" w:cs="Times New Roman"/>
        </w:rPr>
      </w:pPr>
    </w:p>
    <w:p w14:paraId="3D265B2A" w14:textId="0384221E" w:rsidR="007305BA" w:rsidRPr="00145995" w:rsidRDefault="007305BA" w:rsidP="007305BA">
      <w:pPr>
        <w:rPr>
          <w:rFonts w:ascii="Times New Roman" w:hAnsi="Times New Roman" w:cs="Times New Roman"/>
        </w:rPr>
      </w:pPr>
    </w:p>
    <w:p w14:paraId="7F1D93CA" w14:textId="2CBBA3BF" w:rsidR="007305BA" w:rsidRPr="00145995" w:rsidRDefault="007305BA">
      <w:pPr>
        <w:rPr>
          <w:rFonts w:ascii="Times New Roman" w:hAnsi="Times New Roman" w:cs="Times New Roman"/>
        </w:rPr>
      </w:pPr>
    </w:p>
    <w:p w14:paraId="35859780" w14:textId="6111DD6B" w:rsidR="007305BA" w:rsidRPr="00145995" w:rsidRDefault="007305BA">
      <w:pPr>
        <w:rPr>
          <w:rFonts w:ascii="Times New Roman" w:hAnsi="Times New Roman" w:cs="Times New Roman"/>
        </w:rPr>
      </w:pPr>
    </w:p>
    <w:p w14:paraId="05683C7F" w14:textId="0AE599D3" w:rsidR="007305BA" w:rsidRPr="00145995" w:rsidRDefault="007305BA">
      <w:pPr>
        <w:rPr>
          <w:rFonts w:ascii="Times New Roman" w:hAnsi="Times New Roman" w:cs="Times New Roman"/>
        </w:rPr>
      </w:pPr>
    </w:p>
    <w:p w14:paraId="254AE448" w14:textId="45247393" w:rsidR="007305BA" w:rsidRPr="00145995" w:rsidRDefault="007305BA" w:rsidP="007305BA">
      <w:pPr>
        <w:rPr>
          <w:rFonts w:ascii="Times New Roman" w:hAnsi="Times New Roman" w:cs="Times New Roman"/>
        </w:rPr>
      </w:pPr>
    </w:p>
    <w:p w14:paraId="2272AAF1" w14:textId="24149F8B" w:rsidR="007305BA" w:rsidRPr="00145995" w:rsidRDefault="007305BA" w:rsidP="00CC10F0">
      <w:pPr>
        <w:tabs>
          <w:tab w:val="left" w:pos="2874"/>
        </w:tabs>
        <w:rPr>
          <w:rFonts w:ascii="Times New Roman" w:hAnsi="Times New Roman" w:cs="Times New Roman"/>
        </w:rPr>
      </w:pPr>
      <w:r w:rsidRPr="00145995">
        <w:rPr>
          <w:rFonts w:ascii="Times New Roman" w:hAnsi="Times New Roman" w:cs="Times New Roman"/>
        </w:rPr>
        <w:tab/>
      </w:r>
      <w:bookmarkEnd w:id="0"/>
    </w:p>
    <w:sectPr w:rsidR="007305BA" w:rsidRPr="00145995" w:rsidSect="0074611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5BB87E" w14:textId="77777777" w:rsidR="00D94267" w:rsidRDefault="00D94267" w:rsidP="007305BA">
      <w:r>
        <w:separator/>
      </w:r>
    </w:p>
  </w:endnote>
  <w:endnote w:type="continuationSeparator" w:id="0">
    <w:p w14:paraId="79D92747" w14:textId="77777777" w:rsidR="00D94267" w:rsidRDefault="00D94267" w:rsidP="00730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83594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B34D46" w14:textId="5421A175" w:rsidR="007305BA" w:rsidRDefault="007305BA" w:rsidP="004231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DB4A04" w14:textId="77777777" w:rsidR="007305BA" w:rsidRDefault="007305BA" w:rsidP="00CC10F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64913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EDEAA8" w14:textId="204CC0B8" w:rsidR="007305BA" w:rsidRDefault="007305BA" w:rsidP="004231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EDFC1E" w14:textId="77777777" w:rsidR="007305BA" w:rsidRDefault="007305BA" w:rsidP="00CC10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8322B" w14:textId="77777777" w:rsidR="00D94267" w:rsidRDefault="00D94267" w:rsidP="007305BA">
      <w:r>
        <w:separator/>
      </w:r>
    </w:p>
  </w:footnote>
  <w:footnote w:type="continuationSeparator" w:id="0">
    <w:p w14:paraId="2E6CD4F0" w14:textId="77777777" w:rsidR="00D94267" w:rsidRDefault="00D94267" w:rsidP="00730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F32"/>
    <w:rsid w:val="00012A9D"/>
    <w:rsid w:val="00013AE3"/>
    <w:rsid w:val="0002652B"/>
    <w:rsid w:val="000342E1"/>
    <w:rsid w:val="00045E4B"/>
    <w:rsid w:val="000500C2"/>
    <w:rsid w:val="000754C3"/>
    <w:rsid w:val="000773B2"/>
    <w:rsid w:val="00085F33"/>
    <w:rsid w:val="00090610"/>
    <w:rsid w:val="00091728"/>
    <w:rsid w:val="000A372B"/>
    <w:rsid w:val="000B07E6"/>
    <w:rsid w:val="000C29E4"/>
    <w:rsid w:val="000D2B5C"/>
    <w:rsid w:val="000E589F"/>
    <w:rsid w:val="000E7950"/>
    <w:rsid w:val="000F179D"/>
    <w:rsid w:val="000F17B9"/>
    <w:rsid w:val="000F4550"/>
    <w:rsid w:val="001071FF"/>
    <w:rsid w:val="00112498"/>
    <w:rsid w:val="00113583"/>
    <w:rsid w:val="0012575F"/>
    <w:rsid w:val="00126883"/>
    <w:rsid w:val="00133D9B"/>
    <w:rsid w:val="00145995"/>
    <w:rsid w:val="001520E5"/>
    <w:rsid w:val="00186AA3"/>
    <w:rsid w:val="001A42F0"/>
    <w:rsid w:val="001A60D1"/>
    <w:rsid w:val="001B4813"/>
    <w:rsid w:val="001C1D26"/>
    <w:rsid w:val="001C7287"/>
    <w:rsid w:val="001C7B52"/>
    <w:rsid w:val="001E632C"/>
    <w:rsid w:val="001F1EE3"/>
    <w:rsid w:val="001F417B"/>
    <w:rsid w:val="00207EF1"/>
    <w:rsid w:val="0021014A"/>
    <w:rsid w:val="00212469"/>
    <w:rsid w:val="00235F32"/>
    <w:rsid w:val="0024572F"/>
    <w:rsid w:val="00245A9A"/>
    <w:rsid w:val="00267350"/>
    <w:rsid w:val="002869C6"/>
    <w:rsid w:val="00290750"/>
    <w:rsid w:val="002A08F6"/>
    <w:rsid w:val="002A46A7"/>
    <w:rsid w:val="002A6D69"/>
    <w:rsid w:val="002C70D2"/>
    <w:rsid w:val="002D2648"/>
    <w:rsid w:val="002D3FB8"/>
    <w:rsid w:val="002F75F5"/>
    <w:rsid w:val="003032D4"/>
    <w:rsid w:val="00305CFA"/>
    <w:rsid w:val="00310356"/>
    <w:rsid w:val="00323EE2"/>
    <w:rsid w:val="0035104B"/>
    <w:rsid w:val="003550DC"/>
    <w:rsid w:val="00360908"/>
    <w:rsid w:val="00370003"/>
    <w:rsid w:val="003A52F7"/>
    <w:rsid w:val="003C029F"/>
    <w:rsid w:val="003E3B36"/>
    <w:rsid w:val="003E6036"/>
    <w:rsid w:val="003F2B7A"/>
    <w:rsid w:val="003F43E8"/>
    <w:rsid w:val="00432A72"/>
    <w:rsid w:val="00432BA1"/>
    <w:rsid w:val="0044107F"/>
    <w:rsid w:val="004763DA"/>
    <w:rsid w:val="004776B4"/>
    <w:rsid w:val="00483F31"/>
    <w:rsid w:val="004845AB"/>
    <w:rsid w:val="004A1D95"/>
    <w:rsid w:val="004A5647"/>
    <w:rsid w:val="004A699A"/>
    <w:rsid w:val="004B46DF"/>
    <w:rsid w:val="004B523A"/>
    <w:rsid w:val="004B67C6"/>
    <w:rsid w:val="004B6D97"/>
    <w:rsid w:val="004C171B"/>
    <w:rsid w:val="004D0360"/>
    <w:rsid w:val="004D5F32"/>
    <w:rsid w:val="004E16A4"/>
    <w:rsid w:val="004E7BA0"/>
    <w:rsid w:val="00504F99"/>
    <w:rsid w:val="00525C8A"/>
    <w:rsid w:val="00525FC1"/>
    <w:rsid w:val="005305B9"/>
    <w:rsid w:val="005331E9"/>
    <w:rsid w:val="0053335B"/>
    <w:rsid w:val="00547BF4"/>
    <w:rsid w:val="00550B6C"/>
    <w:rsid w:val="00581429"/>
    <w:rsid w:val="0058528B"/>
    <w:rsid w:val="00587EA8"/>
    <w:rsid w:val="005902FE"/>
    <w:rsid w:val="00593202"/>
    <w:rsid w:val="005960F3"/>
    <w:rsid w:val="005B0824"/>
    <w:rsid w:val="005B4687"/>
    <w:rsid w:val="005B4BB0"/>
    <w:rsid w:val="005B5B0E"/>
    <w:rsid w:val="005E65C5"/>
    <w:rsid w:val="005F3281"/>
    <w:rsid w:val="005F33DD"/>
    <w:rsid w:val="005F7CC6"/>
    <w:rsid w:val="00603CFA"/>
    <w:rsid w:val="00603D03"/>
    <w:rsid w:val="006076BD"/>
    <w:rsid w:val="006224DB"/>
    <w:rsid w:val="00627983"/>
    <w:rsid w:val="00627F27"/>
    <w:rsid w:val="00633064"/>
    <w:rsid w:val="0065576F"/>
    <w:rsid w:val="00655BCC"/>
    <w:rsid w:val="0066390F"/>
    <w:rsid w:val="00682331"/>
    <w:rsid w:val="0068271B"/>
    <w:rsid w:val="00685477"/>
    <w:rsid w:val="0068642B"/>
    <w:rsid w:val="006934BB"/>
    <w:rsid w:val="006A4AAF"/>
    <w:rsid w:val="006B6FC5"/>
    <w:rsid w:val="006C427A"/>
    <w:rsid w:val="006C654A"/>
    <w:rsid w:val="006D1F61"/>
    <w:rsid w:val="006D7177"/>
    <w:rsid w:val="006D7E90"/>
    <w:rsid w:val="006E1FF2"/>
    <w:rsid w:val="006E669D"/>
    <w:rsid w:val="007036DF"/>
    <w:rsid w:val="00704389"/>
    <w:rsid w:val="007305BA"/>
    <w:rsid w:val="00737523"/>
    <w:rsid w:val="00746116"/>
    <w:rsid w:val="00747BEA"/>
    <w:rsid w:val="007538A3"/>
    <w:rsid w:val="00757776"/>
    <w:rsid w:val="00757B71"/>
    <w:rsid w:val="00773001"/>
    <w:rsid w:val="007A4F77"/>
    <w:rsid w:val="007B2945"/>
    <w:rsid w:val="007B6929"/>
    <w:rsid w:val="007D0F0B"/>
    <w:rsid w:val="007E7F73"/>
    <w:rsid w:val="00807BA7"/>
    <w:rsid w:val="0081203F"/>
    <w:rsid w:val="00817F96"/>
    <w:rsid w:val="00821BD9"/>
    <w:rsid w:val="0086282A"/>
    <w:rsid w:val="00875B88"/>
    <w:rsid w:val="00885D39"/>
    <w:rsid w:val="008903E1"/>
    <w:rsid w:val="008A5FBC"/>
    <w:rsid w:val="008B2EE5"/>
    <w:rsid w:val="00900E0A"/>
    <w:rsid w:val="00905748"/>
    <w:rsid w:val="0091671E"/>
    <w:rsid w:val="00940068"/>
    <w:rsid w:val="0094028A"/>
    <w:rsid w:val="00995764"/>
    <w:rsid w:val="009A4B68"/>
    <w:rsid w:val="009B0710"/>
    <w:rsid w:val="009B2EF5"/>
    <w:rsid w:val="009C3510"/>
    <w:rsid w:val="009D4C0F"/>
    <w:rsid w:val="009D7FAE"/>
    <w:rsid w:val="009F639F"/>
    <w:rsid w:val="00A139B9"/>
    <w:rsid w:val="00A17464"/>
    <w:rsid w:val="00A215C9"/>
    <w:rsid w:val="00A25315"/>
    <w:rsid w:val="00A253EB"/>
    <w:rsid w:val="00A26C23"/>
    <w:rsid w:val="00A320EB"/>
    <w:rsid w:val="00A338AE"/>
    <w:rsid w:val="00A46F5D"/>
    <w:rsid w:val="00A55397"/>
    <w:rsid w:val="00A55CBB"/>
    <w:rsid w:val="00A57444"/>
    <w:rsid w:val="00A66117"/>
    <w:rsid w:val="00A66DBB"/>
    <w:rsid w:val="00A840A3"/>
    <w:rsid w:val="00AA6329"/>
    <w:rsid w:val="00AA783B"/>
    <w:rsid w:val="00AB22AA"/>
    <w:rsid w:val="00AC2F0C"/>
    <w:rsid w:val="00AD2B7F"/>
    <w:rsid w:val="00AE1390"/>
    <w:rsid w:val="00AF0D2B"/>
    <w:rsid w:val="00AF4D9E"/>
    <w:rsid w:val="00B132EC"/>
    <w:rsid w:val="00B370F4"/>
    <w:rsid w:val="00B43518"/>
    <w:rsid w:val="00B50458"/>
    <w:rsid w:val="00B70CC5"/>
    <w:rsid w:val="00B7573C"/>
    <w:rsid w:val="00B80904"/>
    <w:rsid w:val="00B92469"/>
    <w:rsid w:val="00BA658A"/>
    <w:rsid w:val="00BD48DC"/>
    <w:rsid w:val="00BF112E"/>
    <w:rsid w:val="00BF60A4"/>
    <w:rsid w:val="00C05498"/>
    <w:rsid w:val="00C05762"/>
    <w:rsid w:val="00C07B7B"/>
    <w:rsid w:val="00C336C3"/>
    <w:rsid w:val="00C52BFB"/>
    <w:rsid w:val="00C827B7"/>
    <w:rsid w:val="00C84287"/>
    <w:rsid w:val="00C951E9"/>
    <w:rsid w:val="00CB2995"/>
    <w:rsid w:val="00CB55D4"/>
    <w:rsid w:val="00CC10F0"/>
    <w:rsid w:val="00CE72EC"/>
    <w:rsid w:val="00CF1EEE"/>
    <w:rsid w:val="00D21776"/>
    <w:rsid w:val="00D32E2F"/>
    <w:rsid w:val="00D4177E"/>
    <w:rsid w:val="00D44677"/>
    <w:rsid w:val="00D47006"/>
    <w:rsid w:val="00D639E3"/>
    <w:rsid w:val="00D82461"/>
    <w:rsid w:val="00D82A77"/>
    <w:rsid w:val="00D836EA"/>
    <w:rsid w:val="00D94267"/>
    <w:rsid w:val="00DA3364"/>
    <w:rsid w:val="00DB0540"/>
    <w:rsid w:val="00DB1E3E"/>
    <w:rsid w:val="00DB2B54"/>
    <w:rsid w:val="00DD306A"/>
    <w:rsid w:val="00DF7EE0"/>
    <w:rsid w:val="00E1194A"/>
    <w:rsid w:val="00E17FA7"/>
    <w:rsid w:val="00E37327"/>
    <w:rsid w:val="00E4022E"/>
    <w:rsid w:val="00E6524E"/>
    <w:rsid w:val="00E67FD1"/>
    <w:rsid w:val="00E70F21"/>
    <w:rsid w:val="00E767E4"/>
    <w:rsid w:val="00E84FD3"/>
    <w:rsid w:val="00EA2AC4"/>
    <w:rsid w:val="00EA781E"/>
    <w:rsid w:val="00EB12CD"/>
    <w:rsid w:val="00EB2A4E"/>
    <w:rsid w:val="00EF367F"/>
    <w:rsid w:val="00EF4A8D"/>
    <w:rsid w:val="00F0549D"/>
    <w:rsid w:val="00F33C79"/>
    <w:rsid w:val="00F40375"/>
    <w:rsid w:val="00F40C33"/>
    <w:rsid w:val="00F54DA3"/>
    <w:rsid w:val="00F55ABD"/>
    <w:rsid w:val="00F55C7A"/>
    <w:rsid w:val="00F603AE"/>
    <w:rsid w:val="00F6091D"/>
    <w:rsid w:val="00F7682C"/>
    <w:rsid w:val="00F9577B"/>
    <w:rsid w:val="00FB689B"/>
    <w:rsid w:val="00FC2210"/>
    <w:rsid w:val="00FC2371"/>
    <w:rsid w:val="00FC2B9A"/>
    <w:rsid w:val="00FC3186"/>
    <w:rsid w:val="00FC4CAA"/>
    <w:rsid w:val="00FD66AA"/>
    <w:rsid w:val="00FE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3FB47"/>
  <w15:chartTrackingRefBased/>
  <w15:docId w15:val="{96A988DF-94F6-4168-AF6F-9F2972ACA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5F32"/>
    <w:rPr>
      <w:color w:val="808080"/>
    </w:rPr>
  </w:style>
  <w:style w:type="table" w:styleId="PlainTable2">
    <w:name w:val="Plain Table 2"/>
    <w:basedOn w:val="TableNormal"/>
    <w:uiPriority w:val="42"/>
    <w:rsid w:val="001B48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5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D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DA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05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5BA"/>
  </w:style>
  <w:style w:type="character" w:styleId="PageNumber">
    <w:name w:val="page number"/>
    <w:basedOn w:val="DefaultParagraphFont"/>
    <w:uiPriority w:val="99"/>
    <w:semiHidden/>
    <w:unhideWhenUsed/>
    <w:rsid w:val="007305BA"/>
  </w:style>
  <w:style w:type="paragraph" w:styleId="Revision">
    <w:name w:val="Revision"/>
    <w:hidden/>
    <w:uiPriority w:val="99"/>
    <w:semiHidden/>
    <w:rsid w:val="00CC10F0"/>
  </w:style>
  <w:style w:type="paragraph" w:styleId="Header">
    <w:name w:val="header"/>
    <w:basedOn w:val="Normal"/>
    <w:link w:val="HeaderChar"/>
    <w:uiPriority w:val="99"/>
    <w:unhideWhenUsed/>
    <w:rsid w:val="00CC10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</Pages>
  <Words>2641</Words>
  <Characters>1506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Jenifer M.</cp:lastModifiedBy>
  <cp:revision>263</cp:revision>
  <dcterms:created xsi:type="dcterms:W3CDTF">2022-01-27T22:42:00Z</dcterms:created>
  <dcterms:modified xsi:type="dcterms:W3CDTF">2023-01-06T08:03:00Z</dcterms:modified>
</cp:coreProperties>
</file>